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879835" w14:textId="5119FFD9" w:rsidR="0055543D" w:rsidRPr="00B9411F" w:rsidRDefault="003D0D91" w:rsidP="00555ED0">
      <w:pPr>
        <w:keepNext/>
        <w:keepLines/>
        <w:spacing w:before="40" w:after="0"/>
        <w:outlineLvl w:val="1"/>
        <w:rPr>
          <w:rFonts w:eastAsiaTheme="majorEastAsia" w:cstheme="minorHAnsi"/>
          <w:b/>
          <w:color w:val="000000" w:themeColor="text1"/>
          <w:sz w:val="36"/>
          <w:szCs w:val="26"/>
        </w:rPr>
      </w:pPr>
      <w:r w:rsidRPr="00B9411F">
        <w:rPr>
          <w:rFonts w:eastAsiaTheme="majorEastAsia" w:cstheme="minorHAnsi"/>
          <w:b/>
          <w:color w:val="000000" w:themeColor="text1"/>
          <w:sz w:val="36"/>
          <w:szCs w:val="26"/>
        </w:rPr>
        <w:t>Supplementary</w:t>
      </w:r>
      <w:r w:rsidR="0055543D" w:rsidRPr="00B9411F">
        <w:rPr>
          <w:rFonts w:eastAsiaTheme="majorEastAsia" w:cstheme="minorHAnsi"/>
          <w:b/>
          <w:color w:val="000000" w:themeColor="text1"/>
          <w:sz w:val="36"/>
          <w:szCs w:val="26"/>
        </w:rPr>
        <w:t xml:space="preserve"> File 1: Abstraction tool </w:t>
      </w:r>
    </w:p>
    <w:p w14:paraId="30E4AB08" w14:textId="23572733" w:rsidR="00FC70C6" w:rsidRPr="00B9411F" w:rsidRDefault="00780F4F" w:rsidP="00555ED0">
      <w:pPr>
        <w:keepNext/>
        <w:keepLines/>
        <w:spacing w:before="40" w:after="0"/>
        <w:outlineLvl w:val="1"/>
        <w:rPr>
          <w:rFonts w:eastAsiaTheme="majorEastAsia" w:cstheme="minorHAnsi"/>
          <w:b/>
          <w:color w:val="000000" w:themeColor="text1"/>
          <w:sz w:val="36"/>
          <w:szCs w:val="26"/>
        </w:rPr>
      </w:pPr>
      <w:r w:rsidRPr="00B9411F">
        <w:rPr>
          <w:rFonts w:eastAsiaTheme="majorEastAsia" w:cstheme="minorHAnsi"/>
          <w:b/>
          <w:color w:val="000000" w:themeColor="text1"/>
          <w:sz w:val="36"/>
          <w:szCs w:val="26"/>
        </w:rPr>
        <w:t>IDENTIFICATION</w:t>
      </w:r>
    </w:p>
    <w:p w14:paraId="4F821E55" w14:textId="77777777" w:rsidR="00555ED0" w:rsidRPr="00B9411F" w:rsidRDefault="00555ED0">
      <w:pPr>
        <w:rPr>
          <w:rFonts w:cstheme="minorHAnsi"/>
          <w:color w:val="000000" w:themeColor="text1"/>
        </w:rPr>
      </w:pPr>
    </w:p>
    <w:tbl>
      <w:tblPr>
        <w:tblStyle w:val="TableGrid1"/>
        <w:tblW w:w="0" w:type="auto"/>
        <w:tblLook w:val="00A0" w:firstRow="1" w:lastRow="0" w:firstColumn="1" w:lastColumn="0" w:noHBand="0" w:noVBand="0"/>
      </w:tblPr>
      <w:tblGrid>
        <w:gridCol w:w="794"/>
        <w:gridCol w:w="41"/>
        <w:gridCol w:w="6154"/>
        <w:gridCol w:w="2215"/>
        <w:gridCol w:w="4466"/>
      </w:tblGrid>
      <w:tr w:rsidR="007D5687" w:rsidRPr="00B9411F" w14:paraId="2C4FF094" w14:textId="77777777" w:rsidTr="007003BE">
        <w:tc>
          <w:tcPr>
            <w:tcW w:w="794" w:type="dxa"/>
          </w:tcPr>
          <w:p w14:paraId="4DD28735" w14:textId="2078BBCF" w:rsidR="007D5687" w:rsidRPr="00B9411F" w:rsidRDefault="007D5687" w:rsidP="00EC06A9">
            <w:pPr>
              <w:jc w:val="center"/>
              <w:rPr>
                <w:rFonts w:cstheme="minorHAnsi"/>
                <w:b/>
                <w:color w:val="000000" w:themeColor="text1"/>
                <w:sz w:val="24"/>
              </w:rPr>
            </w:pPr>
            <w:r w:rsidRPr="00B9411F">
              <w:rPr>
                <w:rFonts w:cstheme="minorHAnsi"/>
                <w:b/>
                <w:color w:val="000000" w:themeColor="text1"/>
                <w:sz w:val="24"/>
              </w:rPr>
              <w:t>Q</w:t>
            </w:r>
          </w:p>
        </w:tc>
        <w:tc>
          <w:tcPr>
            <w:tcW w:w="6195" w:type="dxa"/>
            <w:gridSpan w:val="2"/>
          </w:tcPr>
          <w:p w14:paraId="0B52210A" w14:textId="43914003" w:rsidR="007D5687" w:rsidRPr="00B9411F" w:rsidRDefault="007D5687" w:rsidP="00EC06A9">
            <w:pPr>
              <w:jc w:val="center"/>
              <w:rPr>
                <w:rFonts w:cstheme="minorHAnsi"/>
                <w:b/>
                <w:color w:val="000000" w:themeColor="text1"/>
                <w:sz w:val="24"/>
              </w:rPr>
            </w:pPr>
            <w:r w:rsidRPr="00B9411F">
              <w:rPr>
                <w:rFonts w:cstheme="minorHAnsi"/>
                <w:b/>
                <w:color w:val="000000" w:themeColor="text1"/>
                <w:sz w:val="24"/>
              </w:rPr>
              <w:t xml:space="preserve">Label </w:t>
            </w:r>
          </w:p>
        </w:tc>
        <w:tc>
          <w:tcPr>
            <w:tcW w:w="2215" w:type="dxa"/>
          </w:tcPr>
          <w:p w14:paraId="49F63A09" w14:textId="63BE01A6" w:rsidR="007D5687" w:rsidRPr="00B9411F" w:rsidRDefault="007D5687" w:rsidP="00EC06A9">
            <w:pPr>
              <w:jc w:val="center"/>
              <w:rPr>
                <w:rFonts w:cstheme="minorHAnsi"/>
                <w:b/>
                <w:color w:val="000000" w:themeColor="text1"/>
                <w:sz w:val="24"/>
              </w:rPr>
            </w:pPr>
            <w:r w:rsidRPr="00B9411F">
              <w:rPr>
                <w:rFonts w:cstheme="minorHAnsi"/>
                <w:b/>
                <w:color w:val="000000" w:themeColor="text1"/>
                <w:sz w:val="24"/>
              </w:rPr>
              <w:t>Type</w:t>
            </w:r>
          </w:p>
        </w:tc>
        <w:tc>
          <w:tcPr>
            <w:tcW w:w="4466" w:type="dxa"/>
          </w:tcPr>
          <w:p w14:paraId="061D4796" w14:textId="77777777" w:rsidR="007D5687" w:rsidRPr="00B9411F" w:rsidRDefault="007D5687" w:rsidP="00EC06A9">
            <w:pPr>
              <w:jc w:val="center"/>
              <w:rPr>
                <w:rFonts w:cstheme="minorHAnsi"/>
                <w:b/>
                <w:color w:val="000000" w:themeColor="text1"/>
                <w:sz w:val="24"/>
              </w:rPr>
            </w:pPr>
            <w:r w:rsidRPr="00B9411F">
              <w:rPr>
                <w:rFonts w:cstheme="minorHAnsi"/>
                <w:b/>
                <w:color w:val="000000" w:themeColor="text1"/>
                <w:sz w:val="24"/>
              </w:rPr>
              <w:t>Coding</w:t>
            </w:r>
          </w:p>
        </w:tc>
      </w:tr>
      <w:tr w:rsidR="00B720D1" w:rsidRPr="00B9411F" w14:paraId="18C8395E" w14:textId="77777777" w:rsidTr="00CD10A0">
        <w:tc>
          <w:tcPr>
            <w:tcW w:w="13670" w:type="dxa"/>
            <w:gridSpan w:val="5"/>
            <w:shd w:val="clear" w:color="auto" w:fill="D0CECE" w:themeFill="background2" w:themeFillShade="E6"/>
          </w:tcPr>
          <w:p w14:paraId="3327CBF5" w14:textId="6B8A5F7C" w:rsidR="009F217A" w:rsidRPr="00B9411F" w:rsidRDefault="009F217A" w:rsidP="009F217A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b/>
                <w:color w:val="000000" w:themeColor="text1"/>
                <w:sz w:val="24"/>
              </w:rPr>
              <w:t>A. CASE DETAILS</w:t>
            </w:r>
          </w:p>
        </w:tc>
      </w:tr>
      <w:tr w:rsidR="007D5687" w:rsidRPr="00B9411F" w14:paraId="5450C4C7" w14:textId="77777777" w:rsidTr="00523928">
        <w:tc>
          <w:tcPr>
            <w:tcW w:w="794" w:type="dxa"/>
          </w:tcPr>
          <w:p w14:paraId="039BF8C5" w14:textId="192130A4" w:rsidR="007D5687" w:rsidRPr="00B9411F" w:rsidRDefault="005765D7" w:rsidP="00EC06A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</w:t>
            </w:r>
          </w:p>
        </w:tc>
        <w:tc>
          <w:tcPr>
            <w:tcW w:w="6195" w:type="dxa"/>
            <w:gridSpan w:val="2"/>
          </w:tcPr>
          <w:p w14:paraId="4049719A" w14:textId="65E1208C" w:rsidR="007D5687" w:rsidRPr="00B9411F" w:rsidRDefault="007D5687" w:rsidP="007D5687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Abstraction ID</w:t>
            </w:r>
          </w:p>
        </w:tc>
        <w:tc>
          <w:tcPr>
            <w:tcW w:w="2215" w:type="dxa"/>
          </w:tcPr>
          <w:p w14:paraId="5C97F071" w14:textId="5B664801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Numeric</w:t>
            </w:r>
          </w:p>
        </w:tc>
        <w:tc>
          <w:tcPr>
            <w:tcW w:w="4466" w:type="dxa"/>
          </w:tcPr>
          <w:p w14:paraId="4BF0148A" w14:textId="057E8BE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Numeric</w:t>
            </w:r>
          </w:p>
        </w:tc>
      </w:tr>
      <w:tr w:rsidR="007D5687" w:rsidRPr="00B9411F" w14:paraId="1087E2D2" w14:textId="77777777" w:rsidTr="00581674">
        <w:tc>
          <w:tcPr>
            <w:tcW w:w="794" w:type="dxa"/>
          </w:tcPr>
          <w:p w14:paraId="6F6C1FD6" w14:textId="2953B27C" w:rsidR="007D5687" w:rsidRPr="00B9411F" w:rsidRDefault="005765D7" w:rsidP="00EC06A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2</w:t>
            </w:r>
          </w:p>
        </w:tc>
        <w:tc>
          <w:tcPr>
            <w:tcW w:w="6195" w:type="dxa"/>
            <w:gridSpan w:val="2"/>
          </w:tcPr>
          <w:p w14:paraId="560DD8F4" w14:textId="5177B54E" w:rsidR="007D5687" w:rsidRPr="00B9411F" w:rsidRDefault="007D5687" w:rsidP="007D5687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Name of Abstractor</w:t>
            </w:r>
          </w:p>
        </w:tc>
        <w:tc>
          <w:tcPr>
            <w:tcW w:w="2215" w:type="dxa"/>
          </w:tcPr>
          <w:p w14:paraId="19AFC751" w14:textId="278FE340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4466" w:type="dxa"/>
          </w:tcPr>
          <w:p w14:paraId="077E3A1B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List of abstractor name</w:t>
            </w:r>
          </w:p>
        </w:tc>
      </w:tr>
      <w:tr w:rsidR="007D5687" w:rsidRPr="00B9411F" w14:paraId="67934072" w14:textId="77777777" w:rsidTr="004A04A5">
        <w:tc>
          <w:tcPr>
            <w:tcW w:w="794" w:type="dxa"/>
          </w:tcPr>
          <w:p w14:paraId="481550EE" w14:textId="0AF30DA6" w:rsidR="007D5687" w:rsidRPr="00B9411F" w:rsidRDefault="005765D7" w:rsidP="00EC06A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3</w:t>
            </w:r>
          </w:p>
        </w:tc>
        <w:tc>
          <w:tcPr>
            <w:tcW w:w="6195" w:type="dxa"/>
            <w:gridSpan w:val="2"/>
          </w:tcPr>
          <w:p w14:paraId="7588F9CE" w14:textId="31AE5F71" w:rsidR="007D5687" w:rsidRPr="00B9411F" w:rsidRDefault="007D5687" w:rsidP="007D5687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Unique Identifier</w:t>
            </w:r>
          </w:p>
        </w:tc>
        <w:tc>
          <w:tcPr>
            <w:tcW w:w="2215" w:type="dxa"/>
          </w:tcPr>
          <w:p w14:paraId="3341A979" w14:textId="2682732B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2-digit character</w:t>
            </w:r>
          </w:p>
        </w:tc>
        <w:tc>
          <w:tcPr>
            <w:tcW w:w="4466" w:type="dxa"/>
          </w:tcPr>
          <w:p w14:paraId="790F66CA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XX-XXXXXXXXXX</w:t>
            </w:r>
          </w:p>
          <w:p w14:paraId="5EE7396F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(Match ID-National Numeric ID Number)</w:t>
            </w:r>
          </w:p>
        </w:tc>
      </w:tr>
      <w:tr w:rsidR="007D5687" w:rsidRPr="00B9411F" w14:paraId="1EC4A1E1" w14:textId="77777777" w:rsidTr="00B27592">
        <w:tc>
          <w:tcPr>
            <w:tcW w:w="794" w:type="dxa"/>
          </w:tcPr>
          <w:p w14:paraId="171C4F8D" w14:textId="295F618A" w:rsidR="007D5687" w:rsidRPr="00B9411F" w:rsidRDefault="005765D7" w:rsidP="00EC06A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4</w:t>
            </w:r>
          </w:p>
        </w:tc>
        <w:tc>
          <w:tcPr>
            <w:tcW w:w="6195" w:type="dxa"/>
            <w:gridSpan w:val="2"/>
          </w:tcPr>
          <w:p w14:paraId="3EFB7C86" w14:textId="21C6962A" w:rsidR="007D5687" w:rsidRPr="00B9411F" w:rsidRDefault="007D5687" w:rsidP="007D5687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Date of Birth</w:t>
            </w:r>
          </w:p>
        </w:tc>
        <w:tc>
          <w:tcPr>
            <w:tcW w:w="2215" w:type="dxa"/>
          </w:tcPr>
          <w:p w14:paraId="78E3EAC8" w14:textId="3A789511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Date</w:t>
            </w:r>
          </w:p>
        </w:tc>
        <w:tc>
          <w:tcPr>
            <w:tcW w:w="4466" w:type="dxa"/>
          </w:tcPr>
          <w:p w14:paraId="5F6AD3A7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DD-MM-YYYY</w:t>
            </w:r>
          </w:p>
          <w:p w14:paraId="5AB2F743" w14:textId="0A541196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= Unknown</w:t>
            </w:r>
          </w:p>
        </w:tc>
      </w:tr>
      <w:tr w:rsidR="007D5687" w:rsidRPr="00B9411F" w14:paraId="3A34ED1D" w14:textId="77777777" w:rsidTr="00853DDF">
        <w:tc>
          <w:tcPr>
            <w:tcW w:w="794" w:type="dxa"/>
          </w:tcPr>
          <w:p w14:paraId="7882F4B9" w14:textId="4B2DA281" w:rsidR="007D5687" w:rsidRPr="00B9411F" w:rsidRDefault="005765D7" w:rsidP="00EC06A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5</w:t>
            </w:r>
          </w:p>
        </w:tc>
        <w:tc>
          <w:tcPr>
            <w:tcW w:w="6195" w:type="dxa"/>
            <w:gridSpan w:val="2"/>
          </w:tcPr>
          <w:p w14:paraId="618A5D4D" w14:textId="7512FE7F" w:rsidR="007D5687" w:rsidRPr="00B9411F" w:rsidRDefault="007D5687" w:rsidP="007D5687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Date of Rash Onset</w:t>
            </w:r>
          </w:p>
        </w:tc>
        <w:tc>
          <w:tcPr>
            <w:tcW w:w="2215" w:type="dxa"/>
          </w:tcPr>
          <w:p w14:paraId="5E058EDF" w14:textId="3D22224B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Date</w:t>
            </w:r>
          </w:p>
        </w:tc>
        <w:tc>
          <w:tcPr>
            <w:tcW w:w="4466" w:type="dxa"/>
          </w:tcPr>
          <w:p w14:paraId="7B6CEDE9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DD-MM-YYYY</w:t>
            </w:r>
          </w:p>
          <w:p w14:paraId="1646EE69" w14:textId="5633630F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= Unknown</w:t>
            </w:r>
          </w:p>
        </w:tc>
      </w:tr>
      <w:tr w:rsidR="007D5687" w:rsidRPr="00B9411F" w14:paraId="6944B45E" w14:textId="77777777" w:rsidTr="0095360B">
        <w:tc>
          <w:tcPr>
            <w:tcW w:w="794" w:type="dxa"/>
          </w:tcPr>
          <w:p w14:paraId="1B794981" w14:textId="30C0119F" w:rsidR="007D5687" w:rsidRPr="00B9411F" w:rsidRDefault="005765D7" w:rsidP="00EC06A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6</w:t>
            </w:r>
          </w:p>
        </w:tc>
        <w:tc>
          <w:tcPr>
            <w:tcW w:w="6195" w:type="dxa"/>
            <w:gridSpan w:val="2"/>
          </w:tcPr>
          <w:p w14:paraId="5DBC623E" w14:textId="1562CF59" w:rsidR="007D5687" w:rsidRPr="00B9411F" w:rsidRDefault="007D5687" w:rsidP="007D5687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se Status</w:t>
            </w:r>
          </w:p>
        </w:tc>
        <w:tc>
          <w:tcPr>
            <w:tcW w:w="2215" w:type="dxa"/>
          </w:tcPr>
          <w:p w14:paraId="4C7643FB" w14:textId="3CA9EB80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Binary</w:t>
            </w:r>
          </w:p>
        </w:tc>
        <w:tc>
          <w:tcPr>
            <w:tcW w:w="4466" w:type="dxa"/>
          </w:tcPr>
          <w:p w14:paraId="701ADF67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 xml:space="preserve">0 = Control </w:t>
            </w:r>
          </w:p>
          <w:p w14:paraId="51F96FD9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 = Case (died)</w:t>
            </w:r>
          </w:p>
        </w:tc>
      </w:tr>
      <w:tr w:rsidR="007D5687" w:rsidRPr="00B9411F" w14:paraId="61B829DF" w14:textId="77777777" w:rsidTr="00381434">
        <w:tc>
          <w:tcPr>
            <w:tcW w:w="794" w:type="dxa"/>
          </w:tcPr>
          <w:p w14:paraId="0BC86081" w14:textId="5370C3AC" w:rsidR="007D5687" w:rsidRPr="00B9411F" w:rsidRDefault="005765D7" w:rsidP="00EC06A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7</w:t>
            </w:r>
          </w:p>
        </w:tc>
        <w:tc>
          <w:tcPr>
            <w:tcW w:w="6195" w:type="dxa"/>
            <w:gridSpan w:val="2"/>
          </w:tcPr>
          <w:p w14:paraId="705F78A1" w14:textId="51AF526F" w:rsidR="007D5687" w:rsidRPr="00B9411F" w:rsidRDefault="007D5687" w:rsidP="007D5687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lculate incubation period (7-21 days before rash) – FOR ABSTRACTOR USE ONLY</w:t>
            </w:r>
          </w:p>
        </w:tc>
        <w:tc>
          <w:tcPr>
            <w:tcW w:w="2215" w:type="dxa"/>
          </w:tcPr>
          <w:p w14:paraId="06D25B43" w14:textId="3C06EA83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Date range</w:t>
            </w:r>
          </w:p>
        </w:tc>
        <w:tc>
          <w:tcPr>
            <w:tcW w:w="4466" w:type="dxa"/>
          </w:tcPr>
          <w:p w14:paraId="7E6ECF6E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DD-MM-YYYY to DD-MM-YYYY</w:t>
            </w:r>
          </w:p>
          <w:p w14:paraId="4F03D967" w14:textId="408158C2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</w:p>
        </w:tc>
      </w:tr>
      <w:tr w:rsidR="007D5687" w:rsidRPr="00B9411F" w14:paraId="33CEF29B" w14:textId="77777777" w:rsidTr="000E63FA">
        <w:tc>
          <w:tcPr>
            <w:tcW w:w="794" w:type="dxa"/>
            <w:shd w:val="clear" w:color="auto" w:fill="auto"/>
          </w:tcPr>
          <w:p w14:paraId="712B279A" w14:textId="280F7F31" w:rsidR="007D5687" w:rsidRPr="00B9411F" w:rsidRDefault="005765D7" w:rsidP="00EC06A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8</w:t>
            </w:r>
          </w:p>
        </w:tc>
        <w:tc>
          <w:tcPr>
            <w:tcW w:w="6195" w:type="dxa"/>
            <w:gridSpan w:val="2"/>
            <w:shd w:val="clear" w:color="auto" w:fill="auto"/>
          </w:tcPr>
          <w:p w14:paraId="32D7F3AB" w14:textId="43D9AC3B" w:rsidR="007D5687" w:rsidRPr="00B9411F" w:rsidRDefault="007D5687" w:rsidP="007D5687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Age (in years)</w:t>
            </w:r>
          </w:p>
        </w:tc>
        <w:tc>
          <w:tcPr>
            <w:tcW w:w="2215" w:type="dxa"/>
            <w:shd w:val="clear" w:color="auto" w:fill="auto"/>
          </w:tcPr>
          <w:p w14:paraId="1E03F252" w14:textId="58A45183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Numeric</w:t>
            </w:r>
          </w:p>
        </w:tc>
        <w:tc>
          <w:tcPr>
            <w:tcW w:w="4466" w:type="dxa"/>
            <w:shd w:val="clear" w:color="auto" w:fill="auto"/>
          </w:tcPr>
          <w:p w14:paraId="1873F6C7" w14:textId="3EF1BBB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Numeric, in years</w:t>
            </w:r>
          </w:p>
        </w:tc>
      </w:tr>
      <w:tr w:rsidR="007D5687" w:rsidRPr="00B9411F" w14:paraId="5E18D03B" w14:textId="77777777" w:rsidTr="00C64D04">
        <w:tc>
          <w:tcPr>
            <w:tcW w:w="794" w:type="dxa"/>
            <w:shd w:val="clear" w:color="auto" w:fill="auto"/>
          </w:tcPr>
          <w:p w14:paraId="253DF4A2" w14:textId="758F4F3E" w:rsidR="007D5687" w:rsidRPr="00B9411F" w:rsidRDefault="005765D7" w:rsidP="00EC06A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</w:t>
            </w:r>
          </w:p>
        </w:tc>
        <w:tc>
          <w:tcPr>
            <w:tcW w:w="6195" w:type="dxa"/>
            <w:gridSpan w:val="2"/>
            <w:shd w:val="clear" w:color="auto" w:fill="auto"/>
          </w:tcPr>
          <w:p w14:paraId="4F39A913" w14:textId="77777777" w:rsidR="007D5687" w:rsidRPr="00B9411F" w:rsidRDefault="007D5687" w:rsidP="007D5687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Sex</w:t>
            </w:r>
          </w:p>
          <w:p w14:paraId="781B83D9" w14:textId="20CF06A1" w:rsidR="007D5687" w:rsidRPr="00B9411F" w:rsidRDefault="007D5687" w:rsidP="007D5687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2215" w:type="dxa"/>
            <w:shd w:val="clear" w:color="auto" w:fill="auto"/>
          </w:tcPr>
          <w:p w14:paraId="1D671898" w14:textId="2B5BB42A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Binary</w:t>
            </w:r>
          </w:p>
        </w:tc>
        <w:tc>
          <w:tcPr>
            <w:tcW w:w="4466" w:type="dxa"/>
            <w:shd w:val="clear" w:color="auto" w:fill="auto"/>
          </w:tcPr>
          <w:p w14:paraId="17273DF0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 xml:space="preserve">0 = Male </w:t>
            </w:r>
          </w:p>
          <w:p w14:paraId="577FD4F0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 = Female</w:t>
            </w:r>
          </w:p>
        </w:tc>
      </w:tr>
      <w:tr w:rsidR="007D5687" w:rsidRPr="00B9411F" w14:paraId="1D42005E" w14:textId="77777777" w:rsidTr="005D1231">
        <w:tc>
          <w:tcPr>
            <w:tcW w:w="794" w:type="dxa"/>
            <w:shd w:val="clear" w:color="auto" w:fill="auto"/>
          </w:tcPr>
          <w:p w14:paraId="78F9477D" w14:textId="4B694DA9" w:rsidR="007D5687" w:rsidRPr="00B9411F" w:rsidRDefault="005765D7" w:rsidP="00EC06A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0</w:t>
            </w:r>
          </w:p>
        </w:tc>
        <w:tc>
          <w:tcPr>
            <w:tcW w:w="6195" w:type="dxa"/>
            <w:gridSpan w:val="2"/>
            <w:shd w:val="clear" w:color="auto" w:fill="auto"/>
          </w:tcPr>
          <w:p w14:paraId="7A9D6746" w14:textId="7001A06C" w:rsidR="007D5687" w:rsidRPr="00B9411F" w:rsidRDefault="007D5687" w:rsidP="007D5687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District of residence (permanent residence)</w:t>
            </w:r>
          </w:p>
        </w:tc>
        <w:tc>
          <w:tcPr>
            <w:tcW w:w="2215" w:type="dxa"/>
            <w:shd w:val="clear" w:color="auto" w:fill="auto"/>
          </w:tcPr>
          <w:p w14:paraId="28C7CFD6" w14:textId="768F82E4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4466" w:type="dxa"/>
            <w:shd w:val="clear" w:color="auto" w:fill="auto"/>
          </w:tcPr>
          <w:p w14:paraId="3D5423CF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Standardized list</w:t>
            </w:r>
          </w:p>
          <w:p w14:paraId="147D12AC" w14:textId="4F59A678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</w:p>
        </w:tc>
      </w:tr>
      <w:tr w:rsidR="007D5687" w:rsidRPr="00B9411F" w14:paraId="2D6743DB" w14:textId="77777777" w:rsidTr="000533C4">
        <w:tc>
          <w:tcPr>
            <w:tcW w:w="794" w:type="dxa"/>
            <w:shd w:val="clear" w:color="auto" w:fill="auto"/>
          </w:tcPr>
          <w:p w14:paraId="0814CC40" w14:textId="0B36A5CE" w:rsidR="007D5687" w:rsidRPr="00B9411F" w:rsidRDefault="005765D7" w:rsidP="00136CED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1</w:t>
            </w:r>
          </w:p>
        </w:tc>
        <w:tc>
          <w:tcPr>
            <w:tcW w:w="6195" w:type="dxa"/>
            <w:gridSpan w:val="2"/>
            <w:shd w:val="clear" w:color="auto" w:fill="auto"/>
          </w:tcPr>
          <w:p w14:paraId="2BE5F965" w14:textId="08F404DE" w:rsidR="007D5687" w:rsidRPr="00B9411F" w:rsidRDefault="007D5687" w:rsidP="007D5687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Residence of case within the district</w:t>
            </w:r>
          </w:p>
        </w:tc>
        <w:tc>
          <w:tcPr>
            <w:tcW w:w="2215" w:type="dxa"/>
            <w:shd w:val="clear" w:color="auto" w:fill="auto"/>
          </w:tcPr>
          <w:p w14:paraId="290275AC" w14:textId="2901249A" w:rsidR="007D5687" w:rsidRPr="00B9411F" w:rsidRDefault="007D5687" w:rsidP="00136CED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4466" w:type="dxa"/>
            <w:shd w:val="clear" w:color="auto" w:fill="auto"/>
          </w:tcPr>
          <w:p w14:paraId="5E6922D2" w14:textId="77777777" w:rsidR="007D5687" w:rsidRPr="00B9411F" w:rsidRDefault="007D5687" w:rsidP="00136CED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= Urban</w:t>
            </w:r>
          </w:p>
          <w:p w14:paraId="0269BC3E" w14:textId="77777777" w:rsidR="007D5687" w:rsidRPr="00B9411F" w:rsidRDefault="007D5687" w:rsidP="00136CED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= Rural</w:t>
            </w:r>
          </w:p>
        </w:tc>
      </w:tr>
      <w:tr w:rsidR="007D5687" w:rsidRPr="00B9411F" w14:paraId="2CA30AB5" w14:textId="77777777" w:rsidTr="001A2153">
        <w:tc>
          <w:tcPr>
            <w:tcW w:w="794" w:type="dxa"/>
          </w:tcPr>
          <w:p w14:paraId="6DA2FE47" w14:textId="34372FE1" w:rsidR="007D5687" w:rsidRPr="00B9411F" w:rsidRDefault="005765D7" w:rsidP="00136CED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2</w:t>
            </w:r>
          </w:p>
        </w:tc>
        <w:tc>
          <w:tcPr>
            <w:tcW w:w="6195" w:type="dxa"/>
            <w:gridSpan w:val="2"/>
          </w:tcPr>
          <w:p w14:paraId="11156979" w14:textId="49292C96" w:rsidR="007D5687" w:rsidRPr="00B9411F" w:rsidRDefault="007D5687" w:rsidP="007D5687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Other district visited during the incubation period (non-permanent residence)</w:t>
            </w:r>
          </w:p>
        </w:tc>
        <w:tc>
          <w:tcPr>
            <w:tcW w:w="2215" w:type="dxa"/>
          </w:tcPr>
          <w:p w14:paraId="5E02756B" w14:textId="565835D1" w:rsidR="007D5687" w:rsidRPr="00B9411F" w:rsidRDefault="007D5687" w:rsidP="00136CED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4466" w:type="dxa"/>
          </w:tcPr>
          <w:p w14:paraId="5D3E637A" w14:textId="77777777" w:rsidR="007D5687" w:rsidRPr="00B9411F" w:rsidRDefault="007D5687" w:rsidP="00136CED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Standardized list</w:t>
            </w:r>
          </w:p>
          <w:p w14:paraId="1F5F789E" w14:textId="3A423239" w:rsidR="007D5687" w:rsidRPr="00B9411F" w:rsidRDefault="007D5687" w:rsidP="00136CED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= NA</w:t>
            </w:r>
          </w:p>
        </w:tc>
      </w:tr>
      <w:tr w:rsidR="00B720D1" w:rsidRPr="00B9411F" w14:paraId="365CB595" w14:textId="77777777" w:rsidTr="00BB7EBC">
        <w:tc>
          <w:tcPr>
            <w:tcW w:w="13670" w:type="dxa"/>
            <w:gridSpan w:val="5"/>
            <w:shd w:val="clear" w:color="auto" w:fill="D0CECE" w:themeFill="background2" w:themeFillShade="E6"/>
          </w:tcPr>
          <w:p w14:paraId="74E95487" w14:textId="32145851" w:rsidR="0048086B" w:rsidRPr="00B9411F" w:rsidRDefault="0048086B" w:rsidP="007D5687">
            <w:pPr>
              <w:rPr>
                <w:rFonts w:cstheme="minorHAnsi"/>
                <w:b/>
                <w:color w:val="000000" w:themeColor="text1"/>
                <w:sz w:val="24"/>
                <w:lang w:val="fr-FR"/>
              </w:rPr>
            </w:pPr>
            <w:r w:rsidRPr="00B9411F">
              <w:rPr>
                <w:rFonts w:cstheme="minorHAnsi"/>
                <w:b/>
                <w:color w:val="000000" w:themeColor="text1"/>
                <w:sz w:val="24"/>
                <w:lang w:val="fr-FR"/>
              </w:rPr>
              <w:t xml:space="preserve">B. CASE CLASSIFICATION </w:t>
            </w:r>
          </w:p>
        </w:tc>
      </w:tr>
      <w:tr w:rsidR="007D5687" w:rsidRPr="00B9411F" w14:paraId="7157975C" w14:textId="77777777" w:rsidTr="00182DF0">
        <w:tc>
          <w:tcPr>
            <w:tcW w:w="835" w:type="dxa"/>
            <w:gridSpan w:val="2"/>
            <w:shd w:val="clear" w:color="auto" w:fill="auto"/>
          </w:tcPr>
          <w:p w14:paraId="1DAED665" w14:textId="496D7141" w:rsidR="007D5687" w:rsidRPr="00B9411F" w:rsidRDefault="005765D7" w:rsidP="007D5687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3</w:t>
            </w:r>
          </w:p>
        </w:tc>
        <w:tc>
          <w:tcPr>
            <w:tcW w:w="6154" w:type="dxa"/>
            <w:shd w:val="clear" w:color="auto" w:fill="auto"/>
          </w:tcPr>
          <w:p w14:paraId="4C18E5E2" w14:textId="70535671" w:rsidR="007D5687" w:rsidRPr="00B9411F" w:rsidRDefault="007D5687" w:rsidP="007D5687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 xml:space="preserve">Case classification </w:t>
            </w:r>
          </w:p>
        </w:tc>
        <w:tc>
          <w:tcPr>
            <w:tcW w:w="2215" w:type="dxa"/>
            <w:shd w:val="clear" w:color="auto" w:fill="auto"/>
          </w:tcPr>
          <w:p w14:paraId="236B9975" w14:textId="5891A1DB" w:rsidR="007D5687" w:rsidRPr="00B9411F" w:rsidRDefault="007D5687" w:rsidP="0030171D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4466" w:type="dxa"/>
            <w:shd w:val="clear" w:color="auto" w:fill="auto"/>
          </w:tcPr>
          <w:p w14:paraId="710FCE4A" w14:textId="77777777" w:rsidR="007D5687" w:rsidRPr="00B9411F" w:rsidRDefault="007D5687" w:rsidP="0030171D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= Laboratory confirmed</w:t>
            </w:r>
          </w:p>
          <w:p w14:paraId="5B373E22" w14:textId="0669EDB0" w:rsidR="007D5687" w:rsidRPr="00B9411F" w:rsidRDefault="007D5687" w:rsidP="0030171D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= Epi-linked</w:t>
            </w:r>
          </w:p>
        </w:tc>
      </w:tr>
      <w:tr w:rsidR="007D5687" w:rsidRPr="00B9411F" w14:paraId="0857BC39" w14:textId="77777777" w:rsidTr="00AD2D9A">
        <w:tc>
          <w:tcPr>
            <w:tcW w:w="835" w:type="dxa"/>
            <w:gridSpan w:val="2"/>
            <w:shd w:val="clear" w:color="auto" w:fill="auto"/>
          </w:tcPr>
          <w:p w14:paraId="48568BAC" w14:textId="42D6EF15" w:rsidR="007D5687" w:rsidRPr="00B9411F" w:rsidRDefault="005765D7" w:rsidP="007D5687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4</w:t>
            </w:r>
          </w:p>
        </w:tc>
        <w:tc>
          <w:tcPr>
            <w:tcW w:w="6154" w:type="dxa"/>
            <w:shd w:val="clear" w:color="auto" w:fill="auto"/>
          </w:tcPr>
          <w:p w14:paraId="3B5FA338" w14:textId="0707CC17" w:rsidR="007D5687" w:rsidRPr="00B9411F" w:rsidRDefault="007D5687" w:rsidP="007D5687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 xml:space="preserve">If laboratory confirmed, specify the methods </w:t>
            </w:r>
          </w:p>
        </w:tc>
        <w:tc>
          <w:tcPr>
            <w:tcW w:w="2215" w:type="dxa"/>
            <w:shd w:val="clear" w:color="auto" w:fill="auto"/>
          </w:tcPr>
          <w:p w14:paraId="1B33F0A7" w14:textId="41A39388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4466" w:type="dxa"/>
            <w:shd w:val="clear" w:color="auto" w:fill="auto"/>
          </w:tcPr>
          <w:p w14:paraId="32A3F2FD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= IgM Serology</w:t>
            </w:r>
          </w:p>
          <w:p w14:paraId="56AD8FDA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= PCR</w:t>
            </w:r>
          </w:p>
          <w:p w14:paraId="5B748406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2= Other</w:t>
            </w:r>
          </w:p>
          <w:p w14:paraId="1FF9AE40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3= N/A (epi-linked)</w:t>
            </w:r>
          </w:p>
          <w:p w14:paraId="489E9F72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= Unknown</w:t>
            </w:r>
          </w:p>
        </w:tc>
      </w:tr>
      <w:tr w:rsidR="007D5687" w:rsidRPr="00B9411F" w14:paraId="43C279BD" w14:textId="77777777" w:rsidTr="00603EAB">
        <w:tc>
          <w:tcPr>
            <w:tcW w:w="835" w:type="dxa"/>
            <w:gridSpan w:val="2"/>
            <w:shd w:val="clear" w:color="auto" w:fill="auto"/>
          </w:tcPr>
          <w:p w14:paraId="28DC8816" w14:textId="0A5B18C7" w:rsidR="007D5687" w:rsidRPr="00B9411F" w:rsidRDefault="005765D7" w:rsidP="007D5687">
            <w:pPr>
              <w:tabs>
                <w:tab w:val="left" w:pos="2388"/>
              </w:tabs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5</w:t>
            </w:r>
          </w:p>
        </w:tc>
        <w:tc>
          <w:tcPr>
            <w:tcW w:w="6154" w:type="dxa"/>
            <w:shd w:val="clear" w:color="auto" w:fill="auto"/>
          </w:tcPr>
          <w:p w14:paraId="393A0D01" w14:textId="3B1B31DE" w:rsidR="007D5687" w:rsidRPr="00B9411F" w:rsidRDefault="007D5687" w:rsidP="007D5687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If ‘Other’, specify</w:t>
            </w:r>
          </w:p>
        </w:tc>
        <w:tc>
          <w:tcPr>
            <w:tcW w:w="2215" w:type="dxa"/>
            <w:shd w:val="clear" w:color="auto" w:fill="auto"/>
          </w:tcPr>
          <w:p w14:paraId="315F29D7" w14:textId="0E99B178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haracter</w:t>
            </w:r>
          </w:p>
        </w:tc>
        <w:tc>
          <w:tcPr>
            <w:tcW w:w="4466" w:type="dxa"/>
            <w:shd w:val="clear" w:color="auto" w:fill="auto"/>
          </w:tcPr>
          <w:p w14:paraId="2AD4E0D8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Free Text</w:t>
            </w:r>
          </w:p>
        </w:tc>
      </w:tr>
    </w:tbl>
    <w:p w14:paraId="6BB9BA8B" w14:textId="1F1FDA49" w:rsidR="0048086B" w:rsidRPr="00B9411F" w:rsidRDefault="0048086B">
      <w:pPr>
        <w:rPr>
          <w:rFonts w:cstheme="minorHAnsi"/>
          <w:color w:val="000000" w:themeColor="text1"/>
        </w:rPr>
      </w:pPr>
    </w:p>
    <w:p w14:paraId="2048CA14" w14:textId="0A3D9E4A" w:rsidR="00780F4F" w:rsidRPr="00B9411F" w:rsidRDefault="00780F4F" w:rsidP="00780F4F">
      <w:pPr>
        <w:keepNext/>
        <w:keepLines/>
        <w:spacing w:before="40" w:after="0"/>
        <w:outlineLvl w:val="1"/>
        <w:rPr>
          <w:rFonts w:eastAsiaTheme="majorEastAsia" w:cstheme="minorHAnsi"/>
          <w:b/>
          <w:color w:val="000000" w:themeColor="text1"/>
          <w:sz w:val="36"/>
          <w:szCs w:val="26"/>
        </w:rPr>
      </w:pPr>
      <w:r w:rsidRPr="00B9411F">
        <w:rPr>
          <w:rFonts w:eastAsiaTheme="majorEastAsia" w:cstheme="minorHAnsi"/>
          <w:b/>
          <w:color w:val="000000" w:themeColor="text1"/>
          <w:sz w:val="36"/>
          <w:szCs w:val="26"/>
        </w:rPr>
        <w:lastRenderedPageBreak/>
        <w:t xml:space="preserve">FAMILY DOCTOR </w:t>
      </w:r>
    </w:p>
    <w:p w14:paraId="2405F0BF" w14:textId="081279F9" w:rsidR="0048086B" w:rsidRPr="00B9411F" w:rsidRDefault="0048086B">
      <w:pPr>
        <w:rPr>
          <w:rFonts w:cstheme="minorHAnsi"/>
          <w:color w:val="000000" w:themeColor="text1"/>
        </w:rPr>
      </w:pPr>
    </w:p>
    <w:tbl>
      <w:tblPr>
        <w:tblStyle w:val="TableGrid1"/>
        <w:tblW w:w="0" w:type="auto"/>
        <w:tblLook w:val="00A0" w:firstRow="1" w:lastRow="0" w:firstColumn="1" w:lastColumn="0" w:noHBand="0" w:noVBand="0"/>
      </w:tblPr>
      <w:tblGrid>
        <w:gridCol w:w="804"/>
        <w:gridCol w:w="6579"/>
        <w:gridCol w:w="2132"/>
        <w:gridCol w:w="4155"/>
      </w:tblGrid>
      <w:tr w:rsidR="007D5687" w:rsidRPr="00B9411F" w14:paraId="1A23456C" w14:textId="77777777" w:rsidTr="00211D1E">
        <w:tc>
          <w:tcPr>
            <w:tcW w:w="0" w:type="auto"/>
          </w:tcPr>
          <w:p w14:paraId="7F2821BB" w14:textId="4226CCAE" w:rsidR="007D5687" w:rsidRPr="00B9411F" w:rsidRDefault="007D5687" w:rsidP="00EC06A9">
            <w:pPr>
              <w:jc w:val="center"/>
              <w:rPr>
                <w:rFonts w:cstheme="minorHAnsi"/>
                <w:b/>
                <w:color w:val="000000" w:themeColor="text1"/>
                <w:sz w:val="24"/>
              </w:rPr>
            </w:pPr>
            <w:r w:rsidRPr="00B9411F">
              <w:rPr>
                <w:rFonts w:cstheme="minorHAnsi"/>
                <w:b/>
                <w:color w:val="000000" w:themeColor="text1"/>
                <w:sz w:val="24"/>
              </w:rPr>
              <w:t>Q</w:t>
            </w:r>
          </w:p>
        </w:tc>
        <w:tc>
          <w:tcPr>
            <w:tcW w:w="6579" w:type="dxa"/>
          </w:tcPr>
          <w:p w14:paraId="22B6EA54" w14:textId="65758BC8" w:rsidR="007D5687" w:rsidRPr="00B9411F" w:rsidRDefault="007D5687" w:rsidP="00EC06A9">
            <w:pPr>
              <w:jc w:val="center"/>
              <w:rPr>
                <w:rFonts w:cstheme="minorHAnsi"/>
                <w:b/>
                <w:color w:val="000000" w:themeColor="text1"/>
                <w:sz w:val="24"/>
              </w:rPr>
            </w:pPr>
            <w:r w:rsidRPr="00B9411F">
              <w:rPr>
                <w:rFonts w:cstheme="minorHAnsi"/>
                <w:b/>
                <w:color w:val="000000" w:themeColor="text1"/>
                <w:sz w:val="24"/>
              </w:rPr>
              <w:t>Label</w:t>
            </w:r>
          </w:p>
        </w:tc>
        <w:tc>
          <w:tcPr>
            <w:tcW w:w="2132" w:type="dxa"/>
          </w:tcPr>
          <w:p w14:paraId="5E485581" w14:textId="77777777" w:rsidR="007D5687" w:rsidRPr="00B9411F" w:rsidRDefault="007D5687" w:rsidP="00EC06A9">
            <w:pPr>
              <w:jc w:val="center"/>
              <w:rPr>
                <w:rFonts w:cstheme="minorHAnsi"/>
                <w:b/>
                <w:color w:val="000000" w:themeColor="text1"/>
                <w:sz w:val="24"/>
              </w:rPr>
            </w:pPr>
            <w:r w:rsidRPr="00B9411F">
              <w:rPr>
                <w:rFonts w:cstheme="minorHAnsi"/>
                <w:b/>
                <w:color w:val="000000" w:themeColor="text1"/>
                <w:sz w:val="24"/>
              </w:rPr>
              <w:t>Type</w:t>
            </w:r>
          </w:p>
        </w:tc>
        <w:tc>
          <w:tcPr>
            <w:tcW w:w="4155" w:type="dxa"/>
          </w:tcPr>
          <w:p w14:paraId="18053086" w14:textId="77777777" w:rsidR="007D5687" w:rsidRPr="00B9411F" w:rsidRDefault="007D5687" w:rsidP="00EC06A9">
            <w:pPr>
              <w:jc w:val="center"/>
              <w:rPr>
                <w:rFonts w:cstheme="minorHAnsi"/>
                <w:b/>
                <w:color w:val="000000" w:themeColor="text1"/>
                <w:sz w:val="24"/>
              </w:rPr>
            </w:pPr>
            <w:r w:rsidRPr="00B9411F">
              <w:rPr>
                <w:rFonts w:cstheme="minorHAnsi"/>
                <w:b/>
                <w:color w:val="000000" w:themeColor="text1"/>
                <w:sz w:val="24"/>
              </w:rPr>
              <w:t>Coding</w:t>
            </w:r>
          </w:p>
        </w:tc>
      </w:tr>
      <w:tr w:rsidR="00B720D1" w:rsidRPr="00B9411F" w14:paraId="4EE589BB" w14:textId="77777777" w:rsidTr="00EC06A9">
        <w:tc>
          <w:tcPr>
            <w:tcW w:w="13670" w:type="dxa"/>
            <w:gridSpan w:val="4"/>
            <w:shd w:val="clear" w:color="auto" w:fill="D0CECE" w:themeFill="background2" w:themeFillShade="E6"/>
          </w:tcPr>
          <w:p w14:paraId="319C2934" w14:textId="77777777" w:rsidR="00780F4F" w:rsidRPr="00B9411F" w:rsidRDefault="00780F4F" w:rsidP="00A362A3">
            <w:pPr>
              <w:rPr>
                <w:rFonts w:cstheme="minorHAnsi"/>
                <w:b/>
                <w:color w:val="000000" w:themeColor="text1"/>
                <w:sz w:val="24"/>
              </w:rPr>
            </w:pPr>
            <w:r w:rsidRPr="00B9411F">
              <w:rPr>
                <w:rFonts w:cstheme="minorHAnsi"/>
                <w:b/>
                <w:color w:val="000000" w:themeColor="text1"/>
                <w:sz w:val="24"/>
                <w:shd w:val="clear" w:color="auto" w:fill="D0CECE" w:themeFill="background2" w:themeFillShade="E6"/>
              </w:rPr>
              <w:t>FAMILY DOCTOR</w:t>
            </w:r>
          </w:p>
        </w:tc>
      </w:tr>
      <w:tr w:rsidR="007D5687" w:rsidRPr="00B9411F" w14:paraId="44A4B77E" w14:textId="77777777" w:rsidTr="007A017C">
        <w:tc>
          <w:tcPr>
            <w:tcW w:w="804" w:type="dxa"/>
          </w:tcPr>
          <w:p w14:paraId="56E19C9B" w14:textId="7758E31C" w:rsidR="007D5687" w:rsidRPr="00B9411F" w:rsidRDefault="005765D7" w:rsidP="00A362A3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6</w:t>
            </w:r>
          </w:p>
        </w:tc>
        <w:tc>
          <w:tcPr>
            <w:tcW w:w="6579" w:type="dxa"/>
          </w:tcPr>
          <w:p w14:paraId="7D640440" w14:textId="52702D11" w:rsidR="007D5687" w:rsidRPr="00B9411F" w:rsidRDefault="007D5687" w:rsidP="00A362A3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Patient registered with a family doctor</w:t>
            </w:r>
          </w:p>
        </w:tc>
        <w:tc>
          <w:tcPr>
            <w:tcW w:w="2132" w:type="dxa"/>
          </w:tcPr>
          <w:p w14:paraId="0103FD5F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4155" w:type="dxa"/>
          </w:tcPr>
          <w:p w14:paraId="111BCB34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 xml:space="preserve">0 = No </w:t>
            </w:r>
          </w:p>
          <w:p w14:paraId="724F4B60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 = Yes</w:t>
            </w:r>
          </w:p>
          <w:p w14:paraId="670BA423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= Unknown</w:t>
            </w:r>
          </w:p>
        </w:tc>
      </w:tr>
      <w:tr w:rsidR="007D5687" w:rsidRPr="00B9411F" w14:paraId="2F0328DE" w14:textId="77777777" w:rsidTr="008654DE">
        <w:tc>
          <w:tcPr>
            <w:tcW w:w="804" w:type="dxa"/>
          </w:tcPr>
          <w:p w14:paraId="7E20425F" w14:textId="16F95D67" w:rsidR="007D5687" w:rsidRPr="00B9411F" w:rsidRDefault="005765D7" w:rsidP="00A362A3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7</w:t>
            </w:r>
          </w:p>
        </w:tc>
        <w:tc>
          <w:tcPr>
            <w:tcW w:w="6579" w:type="dxa"/>
          </w:tcPr>
          <w:p w14:paraId="16C3480E" w14:textId="1CB37A8A" w:rsidR="007D5687" w:rsidRPr="00B9411F" w:rsidRDefault="007D5687" w:rsidP="00A362A3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Name of the family doctor</w:t>
            </w:r>
          </w:p>
        </w:tc>
        <w:tc>
          <w:tcPr>
            <w:tcW w:w="2132" w:type="dxa"/>
          </w:tcPr>
          <w:p w14:paraId="5CB0045F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haracter</w:t>
            </w:r>
          </w:p>
        </w:tc>
        <w:tc>
          <w:tcPr>
            <w:tcW w:w="4155" w:type="dxa"/>
          </w:tcPr>
          <w:p w14:paraId="6B7CDF60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Free text</w:t>
            </w:r>
          </w:p>
          <w:p w14:paraId="67A48EB2" w14:textId="4050F1C9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</w:p>
        </w:tc>
      </w:tr>
      <w:tr w:rsidR="007D5687" w:rsidRPr="00B9411F" w14:paraId="39AE7A67" w14:textId="77777777" w:rsidTr="000D3FF2">
        <w:tc>
          <w:tcPr>
            <w:tcW w:w="804" w:type="dxa"/>
          </w:tcPr>
          <w:p w14:paraId="27439D33" w14:textId="719C68DF" w:rsidR="007D5687" w:rsidRPr="00B9411F" w:rsidRDefault="005765D7" w:rsidP="00A362A3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8</w:t>
            </w:r>
          </w:p>
        </w:tc>
        <w:tc>
          <w:tcPr>
            <w:tcW w:w="6579" w:type="dxa"/>
          </w:tcPr>
          <w:p w14:paraId="5A044393" w14:textId="4065CA19" w:rsidR="007D5687" w:rsidRPr="00B9411F" w:rsidRDefault="007D5687" w:rsidP="00A362A3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District of family doctor</w:t>
            </w:r>
          </w:p>
        </w:tc>
        <w:tc>
          <w:tcPr>
            <w:tcW w:w="2132" w:type="dxa"/>
          </w:tcPr>
          <w:p w14:paraId="70A14AE5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4155" w:type="dxa"/>
          </w:tcPr>
          <w:p w14:paraId="76C333FD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Standardized list</w:t>
            </w:r>
          </w:p>
        </w:tc>
      </w:tr>
      <w:tr w:rsidR="007D5687" w:rsidRPr="00B9411F" w14:paraId="156C0843" w14:textId="77777777" w:rsidTr="000E40DA">
        <w:tc>
          <w:tcPr>
            <w:tcW w:w="0" w:type="auto"/>
          </w:tcPr>
          <w:p w14:paraId="56EFCA87" w14:textId="2E775337" w:rsidR="007D5687" w:rsidRPr="00B9411F" w:rsidRDefault="005765D7" w:rsidP="00A362A3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9</w:t>
            </w:r>
          </w:p>
        </w:tc>
        <w:tc>
          <w:tcPr>
            <w:tcW w:w="6579" w:type="dxa"/>
          </w:tcPr>
          <w:p w14:paraId="6227B007" w14:textId="17EC9299" w:rsidR="007D5687" w:rsidRPr="00B9411F" w:rsidRDefault="007D5687" w:rsidP="00A362A3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Person interviewed</w:t>
            </w:r>
          </w:p>
        </w:tc>
        <w:tc>
          <w:tcPr>
            <w:tcW w:w="2132" w:type="dxa"/>
          </w:tcPr>
          <w:p w14:paraId="2798E12C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4155" w:type="dxa"/>
          </w:tcPr>
          <w:p w14:paraId="2F032CA7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= Registered family doctor (as mentioned on the header)</w:t>
            </w:r>
          </w:p>
          <w:p w14:paraId="27D4CA14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= Nurse</w:t>
            </w:r>
          </w:p>
          <w:p w14:paraId="295918B7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2= Office manager</w:t>
            </w:r>
          </w:p>
          <w:p w14:paraId="5A15E7D7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3= Other</w:t>
            </w:r>
          </w:p>
        </w:tc>
      </w:tr>
      <w:tr w:rsidR="007D5687" w:rsidRPr="00B9411F" w14:paraId="5BDAB333" w14:textId="77777777" w:rsidTr="00043CDB">
        <w:tc>
          <w:tcPr>
            <w:tcW w:w="0" w:type="auto"/>
          </w:tcPr>
          <w:p w14:paraId="6C85AE0E" w14:textId="51CFE94C" w:rsidR="007D5687" w:rsidRPr="00B9411F" w:rsidRDefault="005765D7" w:rsidP="00A362A3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20</w:t>
            </w:r>
          </w:p>
        </w:tc>
        <w:tc>
          <w:tcPr>
            <w:tcW w:w="6579" w:type="dxa"/>
          </w:tcPr>
          <w:p w14:paraId="645F8AF1" w14:textId="7F78D1B3" w:rsidR="007D5687" w:rsidRPr="00B9411F" w:rsidRDefault="007D5687" w:rsidP="00A362A3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If ‘Other’, please specify</w:t>
            </w:r>
          </w:p>
        </w:tc>
        <w:tc>
          <w:tcPr>
            <w:tcW w:w="2132" w:type="dxa"/>
          </w:tcPr>
          <w:p w14:paraId="406236FD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haracter</w:t>
            </w:r>
          </w:p>
        </w:tc>
        <w:tc>
          <w:tcPr>
            <w:tcW w:w="4155" w:type="dxa"/>
          </w:tcPr>
          <w:p w14:paraId="12E44FEB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Free Text</w:t>
            </w:r>
          </w:p>
        </w:tc>
      </w:tr>
      <w:tr w:rsidR="00B720D1" w:rsidRPr="00B9411F" w14:paraId="7406FFC3" w14:textId="77777777" w:rsidTr="00EC06A9">
        <w:tc>
          <w:tcPr>
            <w:tcW w:w="13670" w:type="dxa"/>
            <w:gridSpan w:val="4"/>
            <w:shd w:val="clear" w:color="auto" w:fill="D0CECE" w:themeFill="background2" w:themeFillShade="E6"/>
          </w:tcPr>
          <w:p w14:paraId="5E9422C6" w14:textId="0DAA1964" w:rsidR="00A11D43" w:rsidRPr="00B9411F" w:rsidRDefault="00A11D43" w:rsidP="00EC06A9">
            <w:pPr>
              <w:rPr>
                <w:rFonts w:cstheme="minorHAnsi"/>
                <w:b/>
                <w:color w:val="000000" w:themeColor="text1"/>
                <w:sz w:val="24"/>
              </w:rPr>
            </w:pPr>
            <w:r w:rsidRPr="00B9411F">
              <w:rPr>
                <w:rFonts w:cstheme="minorHAnsi"/>
                <w:b/>
                <w:color w:val="000000" w:themeColor="text1"/>
                <w:sz w:val="24"/>
              </w:rPr>
              <w:t xml:space="preserve">B. BIRTH DATA </w:t>
            </w:r>
          </w:p>
        </w:tc>
      </w:tr>
      <w:tr w:rsidR="007D5687" w:rsidRPr="00B9411F" w14:paraId="555DCED0" w14:textId="77777777" w:rsidTr="00AC643B">
        <w:tc>
          <w:tcPr>
            <w:tcW w:w="0" w:type="auto"/>
          </w:tcPr>
          <w:p w14:paraId="53BDCB07" w14:textId="7B7CE0C4" w:rsidR="007D5687" w:rsidRPr="00B9411F" w:rsidRDefault="005765D7" w:rsidP="00EC06A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21</w:t>
            </w:r>
          </w:p>
        </w:tc>
        <w:tc>
          <w:tcPr>
            <w:tcW w:w="6579" w:type="dxa"/>
          </w:tcPr>
          <w:p w14:paraId="5585575F" w14:textId="6EB73549" w:rsidR="007D5687" w:rsidRPr="00B9411F" w:rsidRDefault="007D5687" w:rsidP="00A362A3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 xml:space="preserve">Documented premature </w:t>
            </w:r>
          </w:p>
        </w:tc>
        <w:tc>
          <w:tcPr>
            <w:tcW w:w="2132" w:type="dxa"/>
          </w:tcPr>
          <w:p w14:paraId="7775CA13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4155" w:type="dxa"/>
          </w:tcPr>
          <w:p w14:paraId="7CD630B0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 = No</w:t>
            </w:r>
          </w:p>
          <w:p w14:paraId="4016BE75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 = Yes</w:t>
            </w:r>
          </w:p>
          <w:p w14:paraId="43956559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 = Unknown</w:t>
            </w:r>
          </w:p>
        </w:tc>
      </w:tr>
      <w:tr w:rsidR="00B720D1" w:rsidRPr="00B9411F" w14:paraId="1B23BA4B" w14:textId="77777777" w:rsidTr="00EC06A9">
        <w:tc>
          <w:tcPr>
            <w:tcW w:w="13670" w:type="dxa"/>
            <w:gridSpan w:val="4"/>
            <w:shd w:val="clear" w:color="auto" w:fill="D0CECE" w:themeFill="background2" w:themeFillShade="E6"/>
          </w:tcPr>
          <w:p w14:paraId="58283FC8" w14:textId="77777777" w:rsidR="00A11D43" w:rsidRPr="00B9411F" w:rsidRDefault="00A11D43" w:rsidP="00A362A3">
            <w:pPr>
              <w:rPr>
                <w:rFonts w:cstheme="minorHAnsi"/>
                <w:b/>
                <w:color w:val="000000" w:themeColor="text1"/>
                <w:sz w:val="24"/>
              </w:rPr>
            </w:pPr>
            <w:r w:rsidRPr="00B9411F">
              <w:rPr>
                <w:rFonts w:cstheme="minorHAnsi"/>
                <w:b/>
                <w:color w:val="000000" w:themeColor="text1"/>
                <w:sz w:val="24"/>
              </w:rPr>
              <w:t xml:space="preserve">C. CHILD HISTORY </w:t>
            </w:r>
          </w:p>
        </w:tc>
      </w:tr>
      <w:tr w:rsidR="007D5687" w:rsidRPr="00B9411F" w14:paraId="0CA14C4B" w14:textId="77777777" w:rsidTr="008668A0">
        <w:tc>
          <w:tcPr>
            <w:tcW w:w="0" w:type="auto"/>
          </w:tcPr>
          <w:p w14:paraId="3A3FE401" w14:textId="73437D6E" w:rsidR="007D5687" w:rsidRPr="00B9411F" w:rsidRDefault="005765D7" w:rsidP="00EC06A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22</w:t>
            </w:r>
          </w:p>
        </w:tc>
        <w:tc>
          <w:tcPr>
            <w:tcW w:w="6579" w:type="dxa"/>
          </w:tcPr>
          <w:p w14:paraId="6117B761" w14:textId="6BF99928" w:rsidR="007D5687" w:rsidRPr="00B9411F" w:rsidRDefault="007D5687" w:rsidP="00A362A3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 xml:space="preserve">Any routine Vitamin A dose received </w:t>
            </w:r>
          </w:p>
        </w:tc>
        <w:tc>
          <w:tcPr>
            <w:tcW w:w="2132" w:type="dxa"/>
          </w:tcPr>
          <w:p w14:paraId="65E2EBF0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4155" w:type="dxa"/>
          </w:tcPr>
          <w:p w14:paraId="4D823F03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 = None</w:t>
            </w:r>
          </w:p>
          <w:p w14:paraId="18B8345A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 = At least one</w:t>
            </w:r>
          </w:p>
          <w:p w14:paraId="6DBD2780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 = Unknown/NA</w:t>
            </w:r>
          </w:p>
        </w:tc>
      </w:tr>
      <w:tr w:rsidR="007D5687" w:rsidRPr="00B9411F" w14:paraId="27361F75" w14:textId="77777777" w:rsidTr="00472A96">
        <w:tc>
          <w:tcPr>
            <w:tcW w:w="0" w:type="auto"/>
          </w:tcPr>
          <w:p w14:paraId="22F89737" w14:textId="5ACCF487" w:rsidR="007D5687" w:rsidRPr="00B9411F" w:rsidRDefault="005765D7" w:rsidP="00EC06A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23</w:t>
            </w:r>
          </w:p>
        </w:tc>
        <w:tc>
          <w:tcPr>
            <w:tcW w:w="6579" w:type="dxa"/>
          </w:tcPr>
          <w:p w14:paraId="346887D2" w14:textId="75A2D3B1" w:rsidR="007D5687" w:rsidRPr="00B9411F" w:rsidRDefault="007D5687" w:rsidP="00A362A3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If yes, number of doses</w:t>
            </w:r>
          </w:p>
        </w:tc>
        <w:tc>
          <w:tcPr>
            <w:tcW w:w="2132" w:type="dxa"/>
          </w:tcPr>
          <w:p w14:paraId="292F5F9A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4155" w:type="dxa"/>
          </w:tcPr>
          <w:p w14:paraId="19736865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 = None</w:t>
            </w:r>
          </w:p>
          <w:p w14:paraId="7B78AF2C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 = One</w:t>
            </w:r>
          </w:p>
          <w:p w14:paraId="5FE52BEF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2 = Two</w:t>
            </w:r>
          </w:p>
          <w:p w14:paraId="75D360E3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3 = Three</w:t>
            </w:r>
          </w:p>
          <w:p w14:paraId="4938E857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 = Unknown/NA</w:t>
            </w:r>
          </w:p>
        </w:tc>
      </w:tr>
      <w:tr w:rsidR="00B720D1" w:rsidRPr="00B9411F" w14:paraId="47CE7B60" w14:textId="77777777" w:rsidTr="00EC06A9">
        <w:tc>
          <w:tcPr>
            <w:tcW w:w="13670" w:type="dxa"/>
            <w:gridSpan w:val="4"/>
            <w:shd w:val="clear" w:color="auto" w:fill="D0CECE" w:themeFill="background2" w:themeFillShade="E6"/>
          </w:tcPr>
          <w:p w14:paraId="608ACC5A" w14:textId="77777777" w:rsidR="00350837" w:rsidRPr="00B9411F" w:rsidRDefault="00350837" w:rsidP="00A362A3">
            <w:pPr>
              <w:rPr>
                <w:rFonts w:cstheme="minorHAnsi"/>
                <w:b/>
                <w:color w:val="000000" w:themeColor="text1"/>
                <w:sz w:val="24"/>
              </w:rPr>
            </w:pPr>
            <w:r w:rsidRPr="00B9411F">
              <w:rPr>
                <w:rFonts w:cstheme="minorHAnsi"/>
                <w:b/>
                <w:color w:val="000000" w:themeColor="text1"/>
                <w:sz w:val="24"/>
              </w:rPr>
              <w:t>D</w:t>
            </w:r>
            <w:r w:rsidRPr="00B9411F">
              <w:rPr>
                <w:rFonts w:cstheme="minorHAnsi"/>
                <w:b/>
                <w:color w:val="000000" w:themeColor="text1"/>
                <w:sz w:val="24"/>
                <w:shd w:val="clear" w:color="auto" w:fill="D0CECE" w:themeFill="background2" w:themeFillShade="E6"/>
              </w:rPr>
              <w:t>. MEDICAL HISTORY</w:t>
            </w:r>
          </w:p>
        </w:tc>
      </w:tr>
      <w:tr w:rsidR="007D5687" w:rsidRPr="00B9411F" w14:paraId="388EDE6A" w14:textId="77777777" w:rsidTr="00DD38AC">
        <w:tc>
          <w:tcPr>
            <w:tcW w:w="0" w:type="auto"/>
          </w:tcPr>
          <w:p w14:paraId="575FF42E" w14:textId="1E195A91" w:rsidR="007D5687" w:rsidRPr="00B9411F" w:rsidRDefault="005765D7" w:rsidP="00EC06A9">
            <w:pPr>
              <w:tabs>
                <w:tab w:val="left" w:pos="2388"/>
              </w:tabs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24</w:t>
            </w:r>
          </w:p>
        </w:tc>
        <w:tc>
          <w:tcPr>
            <w:tcW w:w="6579" w:type="dxa"/>
          </w:tcPr>
          <w:p w14:paraId="6567BCE1" w14:textId="77777777" w:rsidR="007D5687" w:rsidRPr="00B9411F" w:rsidRDefault="007D5687" w:rsidP="00A362A3">
            <w:pPr>
              <w:tabs>
                <w:tab w:val="left" w:pos="2388"/>
              </w:tabs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Underlying conditions</w:t>
            </w:r>
          </w:p>
          <w:p w14:paraId="4BB83516" w14:textId="07ED8EB2" w:rsidR="007D5687" w:rsidRPr="00B9411F" w:rsidRDefault="007D5687" w:rsidP="00A362A3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HECK ALL THAT APPLY</w:t>
            </w:r>
          </w:p>
        </w:tc>
        <w:tc>
          <w:tcPr>
            <w:tcW w:w="2132" w:type="dxa"/>
          </w:tcPr>
          <w:p w14:paraId="74D970CB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4155" w:type="dxa"/>
          </w:tcPr>
          <w:p w14:paraId="54C919D9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 = Cancer</w:t>
            </w:r>
          </w:p>
          <w:p w14:paraId="41F18EA5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 = HIV</w:t>
            </w:r>
          </w:p>
          <w:p w14:paraId="6AFA3099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2 = Immune deficiency</w:t>
            </w:r>
          </w:p>
          <w:p w14:paraId="1B274390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3 = Birth defect</w:t>
            </w:r>
          </w:p>
          <w:p w14:paraId="4C57A708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4 = Rickets</w:t>
            </w:r>
          </w:p>
          <w:p w14:paraId="59AFAED4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5 = Anemia</w:t>
            </w:r>
          </w:p>
          <w:p w14:paraId="43D2DB73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6 = Tuberculosis</w:t>
            </w:r>
          </w:p>
          <w:p w14:paraId="0B399BDA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lastRenderedPageBreak/>
              <w:t>7 = Twin</w:t>
            </w:r>
          </w:p>
          <w:p w14:paraId="3C1CC234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8 = Malnutrition</w:t>
            </w:r>
          </w:p>
          <w:p w14:paraId="36530DB9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 = Respiratory illness</w:t>
            </w:r>
          </w:p>
          <w:p w14:paraId="2B423AF7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 xml:space="preserve">10 = Diarrheal illness </w:t>
            </w:r>
          </w:p>
          <w:p w14:paraId="26DCD785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1 = Urinary illness</w:t>
            </w:r>
          </w:p>
          <w:p w14:paraId="0144CF3B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2 = Neurologic illness</w:t>
            </w:r>
          </w:p>
          <w:p w14:paraId="47CEA99B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3 = No other preceding illness</w:t>
            </w:r>
          </w:p>
          <w:p w14:paraId="5E4D685D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4 = Other</w:t>
            </w:r>
          </w:p>
          <w:p w14:paraId="5AA9A0E9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 = Unknown</w:t>
            </w:r>
          </w:p>
        </w:tc>
      </w:tr>
      <w:tr w:rsidR="007D5687" w:rsidRPr="00B9411F" w14:paraId="5E474BD8" w14:textId="77777777" w:rsidTr="00EB5435">
        <w:tc>
          <w:tcPr>
            <w:tcW w:w="0" w:type="auto"/>
          </w:tcPr>
          <w:p w14:paraId="5BF76531" w14:textId="48A7C75F" w:rsidR="007D5687" w:rsidRPr="00B9411F" w:rsidRDefault="005765D7" w:rsidP="00EC06A9">
            <w:pPr>
              <w:tabs>
                <w:tab w:val="left" w:pos="2388"/>
              </w:tabs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lastRenderedPageBreak/>
              <w:t>25</w:t>
            </w:r>
          </w:p>
        </w:tc>
        <w:tc>
          <w:tcPr>
            <w:tcW w:w="6579" w:type="dxa"/>
          </w:tcPr>
          <w:p w14:paraId="2A873199" w14:textId="6F8E35C4" w:rsidR="007D5687" w:rsidRPr="00B9411F" w:rsidRDefault="007D5687" w:rsidP="00A362A3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If ‘Other’, specify</w:t>
            </w:r>
          </w:p>
        </w:tc>
        <w:tc>
          <w:tcPr>
            <w:tcW w:w="2132" w:type="dxa"/>
          </w:tcPr>
          <w:p w14:paraId="1F86970C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haracter</w:t>
            </w:r>
          </w:p>
        </w:tc>
        <w:tc>
          <w:tcPr>
            <w:tcW w:w="4155" w:type="dxa"/>
          </w:tcPr>
          <w:p w14:paraId="095D6062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Free Text</w:t>
            </w:r>
          </w:p>
        </w:tc>
      </w:tr>
      <w:tr w:rsidR="00B720D1" w:rsidRPr="00B9411F" w14:paraId="21C209BB" w14:textId="77777777" w:rsidTr="00EC06A9">
        <w:tc>
          <w:tcPr>
            <w:tcW w:w="13670" w:type="dxa"/>
            <w:gridSpan w:val="4"/>
            <w:shd w:val="clear" w:color="auto" w:fill="D0CECE" w:themeFill="background2" w:themeFillShade="E6"/>
          </w:tcPr>
          <w:p w14:paraId="03710463" w14:textId="5EC5F529" w:rsidR="00A11D43" w:rsidRPr="00B9411F" w:rsidRDefault="00A11D43" w:rsidP="00A362A3">
            <w:pPr>
              <w:rPr>
                <w:rFonts w:cstheme="minorHAnsi"/>
                <w:b/>
                <w:color w:val="000000" w:themeColor="text1"/>
                <w:sz w:val="24"/>
              </w:rPr>
            </w:pPr>
            <w:r w:rsidRPr="00B9411F">
              <w:rPr>
                <w:rFonts w:cstheme="minorHAnsi"/>
                <w:b/>
                <w:color w:val="000000" w:themeColor="text1"/>
                <w:sz w:val="24"/>
              </w:rPr>
              <w:t xml:space="preserve">D. MEASLES HISTORY </w:t>
            </w:r>
          </w:p>
        </w:tc>
      </w:tr>
      <w:tr w:rsidR="007D5687" w:rsidRPr="00B9411F" w14:paraId="6C29327A" w14:textId="77777777" w:rsidTr="003854B3">
        <w:tblPrEx>
          <w:tblLook w:val="04A0" w:firstRow="1" w:lastRow="0" w:firstColumn="1" w:lastColumn="0" w:noHBand="0" w:noVBand="1"/>
        </w:tblPrEx>
        <w:tc>
          <w:tcPr>
            <w:tcW w:w="0" w:type="auto"/>
          </w:tcPr>
          <w:p w14:paraId="2BFC1484" w14:textId="6F21732F" w:rsidR="007D5687" w:rsidRPr="00B9411F" w:rsidRDefault="005765D7" w:rsidP="00EC06A9">
            <w:pPr>
              <w:tabs>
                <w:tab w:val="left" w:pos="2388"/>
              </w:tabs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26</w:t>
            </w:r>
          </w:p>
        </w:tc>
        <w:tc>
          <w:tcPr>
            <w:tcW w:w="6579" w:type="dxa"/>
          </w:tcPr>
          <w:p w14:paraId="59FDD80F" w14:textId="4E3FBFB7" w:rsidR="007D5687" w:rsidRPr="00B9411F" w:rsidRDefault="007D5687" w:rsidP="00A362A3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 xml:space="preserve">Received any measles vaccine </w:t>
            </w:r>
          </w:p>
        </w:tc>
        <w:tc>
          <w:tcPr>
            <w:tcW w:w="2132" w:type="dxa"/>
          </w:tcPr>
          <w:p w14:paraId="7A56A777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4155" w:type="dxa"/>
          </w:tcPr>
          <w:p w14:paraId="69637ABC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 = None</w:t>
            </w:r>
          </w:p>
          <w:p w14:paraId="28687DE7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 = At least one</w:t>
            </w:r>
          </w:p>
          <w:p w14:paraId="4BB2C735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 xml:space="preserve">2 = Not eligible &lt; 9 </w:t>
            </w:r>
            <w:proofErr w:type="spellStart"/>
            <w:r w:rsidRPr="00B9411F">
              <w:rPr>
                <w:rFonts w:cstheme="minorHAnsi"/>
                <w:color w:val="000000" w:themeColor="text1"/>
                <w:sz w:val="24"/>
              </w:rPr>
              <w:t>mo</w:t>
            </w:r>
            <w:proofErr w:type="spellEnd"/>
          </w:p>
          <w:p w14:paraId="24911040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 = Unknown</w:t>
            </w:r>
          </w:p>
        </w:tc>
      </w:tr>
      <w:tr w:rsidR="007D5687" w:rsidRPr="00B9411F" w14:paraId="353FEBDF" w14:textId="77777777" w:rsidTr="00382567">
        <w:tblPrEx>
          <w:tblLook w:val="04A0" w:firstRow="1" w:lastRow="0" w:firstColumn="1" w:lastColumn="0" w:noHBand="0" w:noVBand="1"/>
        </w:tblPrEx>
        <w:trPr>
          <w:trHeight w:val="1573"/>
        </w:trPr>
        <w:tc>
          <w:tcPr>
            <w:tcW w:w="0" w:type="auto"/>
          </w:tcPr>
          <w:p w14:paraId="03825A40" w14:textId="291FB40F" w:rsidR="007D5687" w:rsidRPr="00B9411F" w:rsidRDefault="005765D7" w:rsidP="00EC06A9">
            <w:pPr>
              <w:tabs>
                <w:tab w:val="left" w:pos="2388"/>
              </w:tabs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27</w:t>
            </w:r>
          </w:p>
        </w:tc>
        <w:tc>
          <w:tcPr>
            <w:tcW w:w="6579" w:type="dxa"/>
          </w:tcPr>
          <w:p w14:paraId="64AC4161" w14:textId="63EEBE7E" w:rsidR="007D5687" w:rsidRPr="00B9411F" w:rsidRDefault="007D5687" w:rsidP="00A362A3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Total number of doses of MCV received</w:t>
            </w:r>
          </w:p>
        </w:tc>
        <w:tc>
          <w:tcPr>
            <w:tcW w:w="2132" w:type="dxa"/>
          </w:tcPr>
          <w:p w14:paraId="3F551069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4155" w:type="dxa"/>
          </w:tcPr>
          <w:p w14:paraId="3D6374BF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 = None</w:t>
            </w:r>
          </w:p>
          <w:p w14:paraId="2B828CBE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 = One</w:t>
            </w:r>
          </w:p>
          <w:p w14:paraId="4A5E2832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2 = Two</w:t>
            </w:r>
          </w:p>
          <w:p w14:paraId="1938D178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3 = Three</w:t>
            </w:r>
          </w:p>
          <w:p w14:paraId="33C8B120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 = Unknown</w:t>
            </w:r>
          </w:p>
        </w:tc>
      </w:tr>
      <w:tr w:rsidR="007D5687" w:rsidRPr="00B9411F" w14:paraId="1DF47FF2" w14:textId="77777777" w:rsidTr="00135827">
        <w:tblPrEx>
          <w:tblLook w:val="04A0" w:firstRow="1" w:lastRow="0" w:firstColumn="1" w:lastColumn="0" w:noHBand="0" w:noVBand="1"/>
        </w:tblPrEx>
        <w:tc>
          <w:tcPr>
            <w:tcW w:w="0" w:type="auto"/>
          </w:tcPr>
          <w:p w14:paraId="04AE7C7D" w14:textId="289ED3E9" w:rsidR="007D5687" w:rsidRPr="00B9411F" w:rsidRDefault="005765D7" w:rsidP="00EC06A9">
            <w:pPr>
              <w:tabs>
                <w:tab w:val="left" w:pos="2388"/>
              </w:tabs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28</w:t>
            </w:r>
          </w:p>
        </w:tc>
        <w:tc>
          <w:tcPr>
            <w:tcW w:w="6579" w:type="dxa"/>
          </w:tcPr>
          <w:p w14:paraId="1D849588" w14:textId="77777777" w:rsidR="007D5687" w:rsidRPr="00B9411F" w:rsidRDefault="007D5687" w:rsidP="00A362A3">
            <w:pPr>
              <w:tabs>
                <w:tab w:val="left" w:pos="2388"/>
              </w:tabs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 xml:space="preserve">If received 0 dose, reason </w:t>
            </w:r>
          </w:p>
          <w:p w14:paraId="4C0141D0" w14:textId="0234229F" w:rsidR="007D5687" w:rsidRPr="00B9411F" w:rsidRDefault="007D5687" w:rsidP="00A362A3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HECK ALL THAT APPLY</w:t>
            </w:r>
          </w:p>
        </w:tc>
        <w:tc>
          <w:tcPr>
            <w:tcW w:w="2132" w:type="dxa"/>
          </w:tcPr>
          <w:p w14:paraId="6746A83E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4155" w:type="dxa"/>
          </w:tcPr>
          <w:p w14:paraId="1CB15101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 = Neomycin allergy</w:t>
            </w:r>
          </w:p>
          <w:p w14:paraId="597D5E37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 xml:space="preserve">1 = Age Ineligible (&lt; 9 </w:t>
            </w:r>
            <w:proofErr w:type="spellStart"/>
            <w:r w:rsidRPr="00B9411F">
              <w:rPr>
                <w:rFonts w:cstheme="minorHAnsi"/>
                <w:color w:val="000000" w:themeColor="text1"/>
                <w:sz w:val="24"/>
              </w:rPr>
              <w:t>mo</w:t>
            </w:r>
            <w:proofErr w:type="spellEnd"/>
            <w:r w:rsidRPr="00B9411F">
              <w:rPr>
                <w:rFonts w:cstheme="minorHAnsi"/>
                <w:color w:val="000000" w:themeColor="text1"/>
                <w:sz w:val="24"/>
              </w:rPr>
              <w:t>)</w:t>
            </w:r>
          </w:p>
          <w:p w14:paraId="39944F6E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2 = Severe Respiratory failure</w:t>
            </w:r>
          </w:p>
          <w:p w14:paraId="09B7F493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3= Vaccine not available at the health facility (</w:t>
            </w:r>
            <w:proofErr w:type="spellStart"/>
            <w:r w:rsidRPr="00B9411F">
              <w:rPr>
                <w:rFonts w:cstheme="minorHAnsi"/>
                <w:color w:val="000000" w:themeColor="text1"/>
                <w:sz w:val="24"/>
              </w:rPr>
              <w:t>ie</w:t>
            </w:r>
            <w:proofErr w:type="spellEnd"/>
            <w:r w:rsidRPr="00B9411F">
              <w:rPr>
                <w:rFonts w:cstheme="minorHAnsi"/>
                <w:color w:val="000000" w:themeColor="text1"/>
                <w:sz w:val="24"/>
              </w:rPr>
              <w:t>, national vaccine stock-out)</w:t>
            </w:r>
          </w:p>
          <w:p w14:paraId="712E550F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4= Immunocompromised</w:t>
            </w:r>
          </w:p>
          <w:p w14:paraId="1982205B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5= Parental refusal</w:t>
            </w:r>
          </w:p>
          <w:p w14:paraId="301FF8EF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6= Other</w:t>
            </w:r>
          </w:p>
          <w:p w14:paraId="559DB34D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7= Unknown/NA</w:t>
            </w:r>
          </w:p>
        </w:tc>
      </w:tr>
      <w:tr w:rsidR="007D5687" w:rsidRPr="00B9411F" w14:paraId="1758E79B" w14:textId="77777777" w:rsidTr="00DD148B">
        <w:tblPrEx>
          <w:tblLook w:val="04A0" w:firstRow="1" w:lastRow="0" w:firstColumn="1" w:lastColumn="0" w:noHBand="0" w:noVBand="1"/>
        </w:tblPrEx>
        <w:tc>
          <w:tcPr>
            <w:tcW w:w="0" w:type="auto"/>
          </w:tcPr>
          <w:p w14:paraId="35A8A6EF" w14:textId="4859E478" w:rsidR="007D5687" w:rsidRPr="00B9411F" w:rsidRDefault="005765D7" w:rsidP="009426DB">
            <w:pPr>
              <w:tabs>
                <w:tab w:val="left" w:pos="2388"/>
              </w:tabs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29</w:t>
            </w:r>
          </w:p>
        </w:tc>
        <w:tc>
          <w:tcPr>
            <w:tcW w:w="6579" w:type="dxa"/>
          </w:tcPr>
          <w:p w14:paraId="312E18C5" w14:textId="19296D9A" w:rsidR="007D5687" w:rsidRPr="00B9411F" w:rsidRDefault="007D5687" w:rsidP="00A362A3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If ‘Immunocompromised’ or ‘Other’, specify</w:t>
            </w:r>
          </w:p>
        </w:tc>
        <w:tc>
          <w:tcPr>
            <w:tcW w:w="2132" w:type="dxa"/>
          </w:tcPr>
          <w:p w14:paraId="50790C64" w14:textId="6B194D37" w:rsidR="007D5687" w:rsidRPr="00B9411F" w:rsidRDefault="007D5687" w:rsidP="009426DB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haracter</w:t>
            </w:r>
          </w:p>
        </w:tc>
        <w:tc>
          <w:tcPr>
            <w:tcW w:w="4155" w:type="dxa"/>
          </w:tcPr>
          <w:p w14:paraId="4EDD3577" w14:textId="44B42832" w:rsidR="007D5687" w:rsidRPr="00B9411F" w:rsidRDefault="007D5687" w:rsidP="009426DB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Free Text</w:t>
            </w:r>
          </w:p>
        </w:tc>
      </w:tr>
      <w:tr w:rsidR="00B720D1" w:rsidRPr="00B9411F" w14:paraId="74C90E2D" w14:textId="77777777" w:rsidTr="00EC06A9">
        <w:tblPrEx>
          <w:tblLook w:val="04A0" w:firstRow="1" w:lastRow="0" w:firstColumn="1" w:lastColumn="0" w:noHBand="0" w:noVBand="1"/>
        </w:tblPrEx>
        <w:tc>
          <w:tcPr>
            <w:tcW w:w="13670" w:type="dxa"/>
            <w:gridSpan w:val="4"/>
            <w:shd w:val="clear" w:color="auto" w:fill="D0CECE" w:themeFill="background2" w:themeFillShade="E6"/>
          </w:tcPr>
          <w:p w14:paraId="70F1514E" w14:textId="42BCF186" w:rsidR="00A11D43" w:rsidRPr="00B9411F" w:rsidRDefault="00A11D43" w:rsidP="00EC06A9">
            <w:pPr>
              <w:rPr>
                <w:rFonts w:cstheme="minorHAnsi"/>
                <w:b/>
                <w:color w:val="000000" w:themeColor="text1"/>
                <w:sz w:val="24"/>
              </w:rPr>
            </w:pPr>
            <w:r w:rsidRPr="00B9411F">
              <w:rPr>
                <w:rFonts w:cstheme="minorHAnsi"/>
                <w:b/>
                <w:color w:val="000000" w:themeColor="text1"/>
                <w:sz w:val="24"/>
              </w:rPr>
              <w:t xml:space="preserve">E. OTHER VACCINATION HISTORY </w:t>
            </w:r>
          </w:p>
        </w:tc>
      </w:tr>
      <w:tr w:rsidR="007D5687" w:rsidRPr="00B9411F" w14:paraId="050B602F" w14:textId="77777777" w:rsidTr="00EE445C">
        <w:tblPrEx>
          <w:tblLook w:val="04A0" w:firstRow="1" w:lastRow="0" w:firstColumn="1" w:lastColumn="0" w:noHBand="0" w:noVBand="1"/>
        </w:tblPrEx>
        <w:tc>
          <w:tcPr>
            <w:tcW w:w="0" w:type="auto"/>
          </w:tcPr>
          <w:p w14:paraId="6031C377" w14:textId="271631DC" w:rsidR="007D5687" w:rsidRPr="00B9411F" w:rsidRDefault="005765D7" w:rsidP="00EC06A9">
            <w:pPr>
              <w:tabs>
                <w:tab w:val="left" w:pos="2388"/>
              </w:tabs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30</w:t>
            </w:r>
          </w:p>
        </w:tc>
        <w:tc>
          <w:tcPr>
            <w:tcW w:w="6579" w:type="dxa"/>
          </w:tcPr>
          <w:p w14:paraId="46601961" w14:textId="366256CE" w:rsidR="007D5687" w:rsidRPr="00B9411F" w:rsidRDefault="007D5687" w:rsidP="00A362A3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Any Hib-containing vaccine received?</w:t>
            </w:r>
          </w:p>
        </w:tc>
        <w:tc>
          <w:tcPr>
            <w:tcW w:w="2132" w:type="dxa"/>
          </w:tcPr>
          <w:p w14:paraId="6FBA8629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4155" w:type="dxa"/>
          </w:tcPr>
          <w:p w14:paraId="61B9D09F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 = None</w:t>
            </w:r>
          </w:p>
          <w:p w14:paraId="30855C2C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 = At least one</w:t>
            </w:r>
          </w:p>
          <w:p w14:paraId="072DD9DB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 = Unknown/NA</w:t>
            </w:r>
          </w:p>
        </w:tc>
      </w:tr>
      <w:tr w:rsidR="007D5687" w:rsidRPr="00B9411F" w14:paraId="6FF288EF" w14:textId="77777777" w:rsidTr="00E97597">
        <w:tblPrEx>
          <w:tblLook w:val="04A0" w:firstRow="1" w:lastRow="0" w:firstColumn="1" w:lastColumn="0" w:noHBand="0" w:noVBand="1"/>
        </w:tblPrEx>
        <w:tc>
          <w:tcPr>
            <w:tcW w:w="0" w:type="auto"/>
          </w:tcPr>
          <w:p w14:paraId="20759257" w14:textId="09E5B7C8" w:rsidR="007D5687" w:rsidRPr="00B9411F" w:rsidRDefault="005765D7" w:rsidP="00EC06A9">
            <w:pPr>
              <w:tabs>
                <w:tab w:val="left" w:pos="2388"/>
              </w:tabs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3</w:t>
            </w:r>
            <w:r w:rsidR="00553BB0" w:rsidRPr="00B9411F">
              <w:rPr>
                <w:rFonts w:cstheme="minorHAnsi"/>
                <w:color w:val="000000" w:themeColor="text1"/>
                <w:sz w:val="24"/>
              </w:rPr>
              <w:t>1</w:t>
            </w:r>
          </w:p>
        </w:tc>
        <w:tc>
          <w:tcPr>
            <w:tcW w:w="6579" w:type="dxa"/>
          </w:tcPr>
          <w:p w14:paraId="7D99B666" w14:textId="2BB4EDCE" w:rsidR="007D5687" w:rsidRPr="00B9411F" w:rsidRDefault="007D5687" w:rsidP="00A362A3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If yes, number of doses</w:t>
            </w:r>
          </w:p>
        </w:tc>
        <w:tc>
          <w:tcPr>
            <w:tcW w:w="2132" w:type="dxa"/>
          </w:tcPr>
          <w:p w14:paraId="0CF76B4E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4155" w:type="dxa"/>
          </w:tcPr>
          <w:p w14:paraId="0ADC59BE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 = None</w:t>
            </w:r>
          </w:p>
          <w:p w14:paraId="426B8FA9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 = One</w:t>
            </w:r>
          </w:p>
          <w:p w14:paraId="337324BB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2 = Two</w:t>
            </w:r>
          </w:p>
          <w:p w14:paraId="6354E7B5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3 = Three</w:t>
            </w:r>
          </w:p>
          <w:p w14:paraId="4B49F96C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lastRenderedPageBreak/>
              <w:t>99 = Unknown/NA</w:t>
            </w:r>
          </w:p>
        </w:tc>
      </w:tr>
      <w:tr w:rsidR="007D5687" w:rsidRPr="00B9411F" w14:paraId="5939FF37" w14:textId="77777777" w:rsidTr="00BF090E">
        <w:tblPrEx>
          <w:tblLook w:val="04A0" w:firstRow="1" w:lastRow="0" w:firstColumn="1" w:lastColumn="0" w:noHBand="0" w:noVBand="1"/>
        </w:tblPrEx>
        <w:tc>
          <w:tcPr>
            <w:tcW w:w="0" w:type="auto"/>
          </w:tcPr>
          <w:p w14:paraId="467C3DD2" w14:textId="2CBC0381" w:rsidR="007D5687" w:rsidRPr="00B9411F" w:rsidRDefault="005765D7" w:rsidP="00EC06A9">
            <w:pPr>
              <w:tabs>
                <w:tab w:val="left" w:pos="2388"/>
              </w:tabs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lastRenderedPageBreak/>
              <w:t>3</w:t>
            </w:r>
            <w:r w:rsidR="00466D89" w:rsidRPr="00B9411F">
              <w:rPr>
                <w:rFonts w:cstheme="minorHAnsi"/>
                <w:color w:val="000000" w:themeColor="text1"/>
                <w:sz w:val="24"/>
              </w:rPr>
              <w:t>2</w:t>
            </w:r>
          </w:p>
        </w:tc>
        <w:tc>
          <w:tcPr>
            <w:tcW w:w="6579" w:type="dxa"/>
          </w:tcPr>
          <w:p w14:paraId="244DD73F" w14:textId="4ED2812A" w:rsidR="007D5687" w:rsidRPr="00B9411F" w:rsidRDefault="007D5687" w:rsidP="00A362A3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Any pneumococcal conjugate vaccine (PCV) received?</w:t>
            </w:r>
          </w:p>
        </w:tc>
        <w:tc>
          <w:tcPr>
            <w:tcW w:w="2132" w:type="dxa"/>
          </w:tcPr>
          <w:p w14:paraId="5947479A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4155" w:type="dxa"/>
          </w:tcPr>
          <w:p w14:paraId="1E92D63C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 = None</w:t>
            </w:r>
          </w:p>
          <w:p w14:paraId="023175DF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 = At least one</w:t>
            </w:r>
          </w:p>
          <w:p w14:paraId="3E8396B9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 = Unknown/NA</w:t>
            </w:r>
          </w:p>
        </w:tc>
      </w:tr>
      <w:tr w:rsidR="007D5687" w:rsidRPr="00B9411F" w14:paraId="559C233F" w14:textId="77777777" w:rsidTr="00FC67FC">
        <w:tblPrEx>
          <w:tblLook w:val="04A0" w:firstRow="1" w:lastRow="0" w:firstColumn="1" w:lastColumn="0" w:noHBand="0" w:noVBand="1"/>
        </w:tblPrEx>
        <w:tc>
          <w:tcPr>
            <w:tcW w:w="0" w:type="auto"/>
          </w:tcPr>
          <w:p w14:paraId="2100C0D1" w14:textId="628F04D6" w:rsidR="007D5687" w:rsidRPr="00B9411F" w:rsidRDefault="005765D7" w:rsidP="00EC06A9">
            <w:pPr>
              <w:tabs>
                <w:tab w:val="left" w:pos="2388"/>
              </w:tabs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3</w:t>
            </w:r>
            <w:r w:rsidR="00466D89" w:rsidRPr="00B9411F">
              <w:rPr>
                <w:rFonts w:cstheme="minorHAnsi"/>
                <w:color w:val="000000" w:themeColor="text1"/>
                <w:sz w:val="24"/>
              </w:rPr>
              <w:t>3</w:t>
            </w:r>
          </w:p>
        </w:tc>
        <w:tc>
          <w:tcPr>
            <w:tcW w:w="6579" w:type="dxa"/>
          </w:tcPr>
          <w:p w14:paraId="3C035D03" w14:textId="00F324B2" w:rsidR="007D5687" w:rsidRPr="00B9411F" w:rsidRDefault="007D5687" w:rsidP="00A362A3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If yes, number of doses</w:t>
            </w:r>
          </w:p>
        </w:tc>
        <w:tc>
          <w:tcPr>
            <w:tcW w:w="2132" w:type="dxa"/>
          </w:tcPr>
          <w:p w14:paraId="681401EC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4155" w:type="dxa"/>
          </w:tcPr>
          <w:p w14:paraId="629A9FA9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 = None</w:t>
            </w:r>
          </w:p>
          <w:p w14:paraId="60EC09EF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 = One</w:t>
            </w:r>
          </w:p>
          <w:p w14:paraId="5A45F31C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2 = Two</w:t>
            </w:r>
          </w:p>
          <w:p w14:paraId="488C587B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3 = Three</w:t>
            </w:r>
          </w:p>
          <w:p w14:paraId="4B2B4252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 = Unknown/NA</w:t>
            </w:r>
          </w:p>
        </w:tc>
      </w:tr>
      <w:tr w:rsidR="007D5687" w:rsidRPr="00B9411F" w14:paraId="6D699183" w14:textId="77777777" w:rsidTr="007179C3">
        <w:tblPrEx>
          <w:tblLook w:val="04A0" w:firstRow="1" w:lastRow="0" w:firstColumn="1" w:lastColumn="0" w:noHBand="0" w:noVBand="1"/>
        </w:tblPrEx>
        <w:tc>
          <w:tcPr>
            <w:tcW w:w="0" w:type="auto"/>
          </w:tcPr>
          <w:p w14:paraId="62011175" w14:textId="4D784D06" w:rsidR="007D5687" w:rsidRPr="00B9411F" w:rsidRDefault="005765D7" w:rsidP="00EC06A9">
            <w:pPr>
              <w:tabs>
                <w:tab w:val="left" w:pos="2388"/>
              </w:tabs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3</w:t>
            </w:r>
            <w:r w:rsidR="00466D89" w:rsidRPr="00B9411F">
              <w:rPr>
                <w:rFonts w:cstheme="minorHAnsi"/>
                <w:color w:val="000000" w:themeColor="text1"/>
                <w:sz w:val="24"/>
              </w:rPr>
              <w:t>4</w:t>
            </w:r>
          </w:p>
        </w:tc>
        <w:tc>
          <w:tcPr>
            <w:tcW w:w="6579" w:type="dxa"/>
          </w:tcPr>
          <w:p w14:paraId="686E16F3" w14:textId="44E42A12" w:rsidR="007D5687" w:rsidRPr="00B9411F" w:rsidRDefault="007D5687" w:rsidP="00A362A3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Received influenza vaccination ever?</w:t>
            </w:r>
          </w:p>
        </w:tc>
        <w:tc>
          <w:tcPr>
            <w:tcW w:w="2132" w:type="dxa"/>
          </w:tcPr>
          <w:p w14:paraId="62735ED0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4155" w:type="dxa"/>
          </w:tcPr>
          <w:p w14:paraId="7F093909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 = No</w:t>
            </w:r>
          </w:p>
          <w:p w14:paraId="1FDE088E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 = Yes</w:t>
            </w:r>
          </w:p>
          <w:p w14:paraId="23FAF3D9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 = Unknown/NA</w:t>
            </w:r>
          </w:p>
        </w:tc>
      </w:tr>
      <w:tr w:rsidR="007D5687" w:rsidRPr="00B9411F" w14:paraId="38A8672F" w14:textId="77777777" w:rsidTr="00A67200">
        <w:tblPrEx>
          <w:tblLook w:val="04A0" w:firstRow="1" w:lastRow="0" w:firstColumn="1" w:lastColumn="0" w:noHBand="0" w:noVBand="1"/>
        </w:tblPrEx>
        <w:tc>
          <w:tcPr>
            <w:tcW w:w="0" w:type="auto"/>
          </w:tcPr>
          <w:p w14:paraId="06004BF3" w14:textId="6BF51D89" w:rsidR="007D5687" w:rsidRPr="00B9411F" w:rsidRDefault="005765D7" w:rsidP="00EC06A9">
            <w:pPr>
              <w:tabs>
                <w:tab w:val="left" w:pos="2388"/>
              </w:tabs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3</w:t>
            </w:r>
            <w:r w:rsidR="00466D89" w:rsidRPr="00B9411F">
              <w:rPr>
                <w:rFonts w:cstheme="minorHAnsi"/>
                <w:color w:val="000000" w:themeColor="text1"/>
                <w:sz w:val="24"/>
              </w:rPr>
              <w:t>5</w:t>
            </w:r>
          </w:p>
        </w:tc>
        <w:tc>
          <w:tcPr>
            <w:tcW w:w="6579" w:type="dxa"/>
          </w:tcPr>
          <w:p w14:paraId="2842714A" w14:textId="73F52484" w:rsidR="007D5687" w:rsidRPr="00B9411F" w:rsidRDefault="007D5687" w:rsidP="00A362A3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If yes, date of most recent dose received</w:t>
            </w:r>
          </w:p>
        </w:tc>
        <w:tc>
          <w:tcPr>
            <w:tcW w:w="2132" w:type="dxa"/>
          </w:tcPr>
          <w:p w14:paraId="1800DFC1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Date</w:t>
            </w:r>
          </w:p>
        </w:tc>
        <w:tc>
          <w:tcPr>
            <w:tcW w:w="4155" w:type="dxa"/>
          </w:tcPr>
          <w:p w14:paraId="7494A79B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DD-MM-YYYY</w:t>
            </w:r>
          </w:p>
          <w:p w14:paraId="05EEE3DE" w14:textId="77777777" w:rsidR="007D5687" w:rsidRPr="00B9411F" w:rsidRDefault="007D5687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 = Unknown/NA</w:t>
            </w:r>
          </w:p>
        </w:tc>
      </w:tr>
    </w:tbl>
    <w:p w14:paraId="4BD50D0E" w14:textId="4762AF72" w:rsidR="003D1E69" w:rsidRPr="00B9411F" w:rsidRDefault="003D1E69">
      <w:pPr>
        <w:rPr>
          <w:rFonts w:cstheme="minorHAnsi"/>
          <w:color w:val="000000" w:themeColor="text1"/>
        </w:rPr>
      </w:pPr>
    </w:p>
    <w:p w14:paraId="2FF18EB1" w14:textId="1B4FD128" w:rsidR="003D1E69" w:rsidRPr="00B9411F" w:rsidRDefault="003D1E69">
      <w:pPr>
        <w:rPr>
          <w:rFonts w:cstheme="minorHAnsi"/>
          <w:color w:val="000000" w:themeColor="text1"/>
        </w:rPr>
      </w:pPr>
    </w:p>
    <w:p w14:paraId="6017B7BB" w14:textId="08F076B9" w:rsidR="002A55FB" w:rsidRPr="00B9411F" w:rsidRDefault="002A55FB">
      <w:pPr>
        <w:rPr>
          <w:rFonts w:cstheme="minorHAnsi"/>
          <w:color w:val="000000" w:themeColor="text1"/>
        </w:rPr>
      </w:pPr>
    </w:p>
    <w:p w14:paraId="0C075F5E" w14:textId="11E2498E" w:rsidR="002A55FB" w:rsidRPr="00B9411F" w:rsidRDefault="002A55FB">
      <w:pPr>
        <w:rPr>
          <w:rFonts w:cstheme="minorHAnsi"/>
          <w:color w:val="000000" w:themeColor="text1"/>
        </w:rPr>
      </w:pPr>
    </w:p>
    <w:p w14:paraId="312C8D1A" w14:textId="77777777" w:rsidR="002A55FB" w:rsidRPr="00B9411F" w:rsidRDefault="002A55FB">
      <w:pPr>
        <w:rPr>
          <w:rFonts w:cstheme="minorHAnsi"/>
          <w:color w:val="000000" w:themeColor="text1"/>
        </w:rPr>
      </w:pPr>
    </w:p>
    <w:p w14:paraId="69B267F4" w14:textId="7C4AE343" w:rsidR="009E50E7" w:rsidRPr="00B9411F" w:rsidRDefault="009E50E7">
      <w:pPr>
        <w:rPr>
          <w:rFonts w:cstheme="minorHAnsi"/>
          <w:color w:val="000000" w:themeColor="text1"/>
        </w:rPr>
      </w:pPr>
    </w:p>
    <w:p w14:paraId="6E3B8E38" w14:textId="2444E595" w:rsidR="00FC18A2" w:rsidRPr="00B9411F" w:rsidRDefault="00FC18A2">
      <w:pPr>
        <w:rPr>
          <w:rFonts w:cstheme="minorHAnsi"/>
          <w:color w:val="000000" w:themeColor="text1"/>
        </w:rPr>
      </w:pPr>
      <w:r w:rsidRPr="00B9411F">
        <w:rPr>
          <w:rFonts w:cstheme="minorHAnsi"/>
          <w:color w:val="000000" w:themeColor="text1"/>
        </w:rPr>
        <w:br w:type="page"/>
      </w:r>
    </w:p>
    <w:p w14:paraId="02283FE0" w14:textId="77777777" w:rsidR="00705432" w:rsidRPr="00B9411F" w:rsidRDefault="00705432">
      <w:pPr>
        <w:rPr>
          <w:rFonts w:cstheme="minorHAnsi"/>
          <w:color w:val="000000" w:themeColor="text1"/>
        </w:rPr>
      </w:pPr>
    </w:p>
    <w:p w14:paraId="554A2CBD" w14:textId="749C8C03" w:rsidR="004B64DE" w:rsidRPr="00B9411F" w:rsidRDefault="004B64DE" w:rsidP="004B64DE">
      <w:pPr>
        <w:keepNext/>
        <w:keepLines/>
        <w:spacing w:before="40" w:after="0"/>
        <w:outlineLvl w:val="1"/>
        <w:rPr>
          <w:rFonts w:eastAsiaTheme="majorEastAsia" w:cstheme="minorHAnsi"/>
          <w:b/>
          <w:color w:val="000000" w:themeColor="text1"/>
          <w:sz w:val="36"/>
          <w:szCs w:val="26"/>
        </w:rPr>
      </w:pPr>
      <w:r w:rsidRPr="00B9411F">
        <w:rPr>
          <w:rFonts w:eastAsiaTheme="majorEastAsia" w:cstheme="minorHAnsi"/>
          <w:b/>
          <w:color w:val="000000" w:themeColor="text1"/>
          <w:sz w:val="36"/>
          <w:szCs w:val="26"/>
        </w:rPr>
        <w:t>INPATIENT VISITS BEFORE CURRENT HOSPITALIZATION</w:t>
      </w:r>
    </w:p>
    <w:p w14:paraId="11F08D12" w14:textId="75F5194A" w:rsidR="00705432" w:rsidRPr="00B9411F" w:rsidRDefault="00705432">
      <w:pPr>
        <w:rPr>
          <w:rFonts w:cstheme="minorHAnsi"/>
          <w:color w:val="000000" w:themeColor="text1"/>
        </w:rPr>
      </w:pPr>
    </w:p>
    <w:tbl>
      <w:tblPr>
        <w:tblStyle w:val="TableGrid1"/>
        <w:tblW w:w="0" w:type="auto"/>
        <w:tblLook w:val="00A0" w:firstRow="1" w:lastRow="0" w:firstColumn="1" w:lastColumn="0" w:noHBand="0" w:noVBand="0"/>
      </w:tblPr>
      <w:tblGrid>
        <w:gridCol w:w="466"/>
        <w:gridCol w:w="6100"/>
        <w:gridCol w:w="1376"/>
        <w:gridCol w:w="91"/>
        <w:gridCol w:w="5637"/>
      </w:tblGrid>
      <w:tr w:rsidR="00436E62" w:rsidRPr="00B9411F" w14:paraId="3765E998" w14:textId="77777777" w:rsidTr="00E61E1A">
        <w:tc>
          <w:tcPr>
            <w:tcW w:w="0" w:type="auto"/>
          </w:tcPr>
          <w:p w14:paraId="68346655" w14:textId="77777777" w:rsidR="00436E62" w:rsidRPr="00B9411F" w:rsidRDefault="00436E62" w:rsidP="00EC06A9">
            <w:pPr>
              <w:jc w:val="center"/>
              <w:rPr>
                <w:rFonts w:cstheme="minorHAnsi"/>
                <w:b/>
                <w:color w:val="000000" w:themeColor="text1"/>
                <w:sz w:val="24"/>
              </w:rPr>
            </w:pPr>
          </w:p>
        </w:tc>
        <w:tc>
          <w:tcPr>
            <w:tcW w:w="6024" w:type="dxa"/>
          </w:tcPr>
          <w:p w14:paraId="5B018ED1" w14:textId="7D8D43E0" w:rsidR="00436E62" w:rsidRPr="00B9411F" w:rsidRDefault="00436E62" w:rsidP="00EC06A9">
            <w:pPr>
              <w:jc w:val="center"/>
              <w:rPr>
                <w:rFonts w:cstheme="minorHAnsi"/>
                <w:b/>
                <w:color w:val="000000" w:themeColor="text1"/>
                <w:sz w:val="24"/>
              </w:rPr>
            </w:pPr>
            <w:r w:rsidRPr="00B9411F">
              <w:rPr>
                <w:rFonts w:cstheme="minorHAnsi"/>
                <w:b/>
                <w:color w:val="000000" w:themeColor="text1"/>
                <w:sz w:val="24"/>
              </w:rPr>
              <w:t>Variable</w:t>
            </w:r>
          </w:p>
        </w:tc>
        <w:tc>
          <w:tcPr>
            <w:tcW w:w="1359" w:type="dxa"/>
          </w:tcPr>
          <w:p w14:paraId="65D0BF24" w14:textId="77777777" w:rsidR="00436E62" w:rsidRPr="00B9411F" w:rsidRDefault="00436E62" w:rsidP="00EC06A9">
            <w:pPr>
              <w:jc w:val="center"/>
              <w:rPr>
                <w:rFonts w:cstheme="minorHAnsi"/>
                <w:b/>
                <w:color w:val="000000" w:themeColor="text1"/>
                <w:sz w:val="24"/>
              </w:rPr>
            </w:pPr>
            <w:r w:rsidRPr="00B9411F">
              <w:rPr>
                <w:rFonts w:cstheme="minorHAnsi"/>
                <w:b/>
                <w:color w:val="000000" w:themeColor="text1"/>
                <w:sz w:val="24"/>
              </w:rPr>
              <w:t>Type</w:t>
            </w:r>
          </w:p>
        </w:tc>
        <w:tc>
          <w:tcPr>
            <w:tcW w:w="5657" w:type="dxa"/>
            <w:gridSpan w:val="2"/>
          </w:tcPr>
          <w:p w14:paraId="1441B268" w14:textId="77777777" w:rsidR="00436E62" w:rsidRPr="00B9411F" w:rsidRDefault="00436E62" w:rsidP="00EC06A9">
            <w:pPr>
              <w:jc w:val="center"/>
              <w:rPr>
                <w:rFonts w:cstheme="minorHAnsi"/>
                <w:b/>
                <w:color w:val="000000" w:themeColor="text1"/>
                <w:sz w:val="24"/>
              </w:rPr>
            </w:pPr>
            <w:r w:rsidRPr="00B9411F">
              <w:rPr>
                <w:rFonts w:cstheme="minorHAnsi"/>
                <w:b/>
                <w:color w:val="000000" w:themeColor="text1"/>
                <w:sz w:val="24"/>
              </w:rPr>
              <w:t>Coding</w:t>
            </w:r>
          </w:p>
        </w:tc>
      </w:tr>
      <w:tr w:rsidR="00B720D1" w:rsidRPr="00B9411F" w14:paraId="540213B9" w14:textId="77777777" w:rsidTr="00EC06A9">
        <w:tc>
          <w:tcPr>
            <w:tcW w:w="13670" w:type="dxa"/>
            <w:gridSpan w:val="5"/>
            <w:shd w:val="clear" w:color="auto" w:fill="D0CECE" w:themeFill="background2" w:themeFillShade="E6"/>
          </w:tcPr>
          <w:p w14:paraId="1BD4F685" w14:textId="77777777" w:rsidR="00602314" w:rsidRPr="00B9411F" w:rsidRDefault="00602314" w:rsidP="00EC06A9">
            <w:pPr>
              <w:rPr>
                <w:rFonts w:cstheme="minorHAnsi"/>
                <w:b/>
                <w:color w:val="000000" w:themeColor="text1"/>
                <w:sz w:val="24"/>
              </w:rPr>
            </w:pPr>
            <w:r w:rsidRPr="00B9411F">
              <w:rPr>
                <w:rFonts w:cstheme="minorHAnsi"/>
                <w:b/>
                <w:color w:val="000000" w:themeColor="text1"/>
                <w:sz w:val="24"/>
              </w:rPr>
              <w:t xml:space="preserve">H. INPATIENT VISIT </w:t>
            </w:r>
            <w:r w:rsidRPr="00B9411F">
              <w:rPr>
                <w:rFonts w:cstheme="minorHAnsi"/>
                <w:b/>
                <w:color w:val="000000" w:themeColor="text1"/>
                <w:sz w:val="24"/>
                <w:u w:val="single"/>
              </w:rPr>
              <w:t xml:space="preserve">BEFORE CURRENT HOSPITALISATION </w:t>
            </w:r>
            <w:r w:rsidRPr="00B9411F">
              <w:rPr>
                <w:rFonts w:cstheme="minorHAnsi"/>
                <w:b/>
                <w:color w:val="000000" w:themeColor="text1"/>
                <w:sz w:val="24"/>
              </w:rPr>
              <w:t>(either from hospital or family doctor records)</w:t>
            </w:r>
          </w:p>
        </w:tc>
      </w:tr>
      <w:tr w:rsidR="00436E62" w:rsidRPr="00B9411F" w14:paraId="0E9FF439" w14:textId="77777777" w:rsidTr="009D791A">
        <w:tc>
          <w:tcPr>
            <w:tcW w:w="0" w:type="auto"/>
          </w:tcPr>
          <w:p w14:paraId="6EBB7E04" w14:textId="2908E389" w:rsidR="00436E62" w:rsidRPr="00B9411F" w:rsidRDefault="005765D7" w:rsidP="00300CFF">
            <w:pPr>
              <w:tabs>
                <w:tab w:val="left" w:pos="2388"/>
              </w:tabs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36</w:t>
            </w:r>
          </w:p>
        </w:tc>
        <w:tc>
          <w:tcPr>
            <w:tcW w:w="6024" w:type="dxa"/>
          </w:tcPr>
          <w:p w14:paraId="4FAA2893" w14:textId="0AF70C0F" w:rsidR="00436E62" w:rsidRPr="00B9411F" w:rsidRDefault="00436E62" w:rsidP="00436E62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Been to a hospital 7 to 21 days prior to rash onset</w:t>
            </w:r>
          </w:p>
        </w:tc>
        <w:tc>
          <w:tcPr>
            <w:tcW w:w="1449" w:type="dxa"/>
            <w:gridSpan w:val="2"/>
          </w:tcPr>
          <w:p w14:paraId="4DE37874" w14:textId="77777777" w:rsidR="00436E62" w:rsidRPr="00B9411F" w:rsidRDefault="00436E62" w:rsidP="00300CFF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5567" w:type="dxa"/>
          </w:tcPr>
          <w:p w14:paraId="2A90C6F2" w14:textId="77777777" w:rsidR="00436E62" w:rsidRPr="00B9411F" w:rsidRDefault="00436E62" w:rsidP="00300CFF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 = No</w:t>
            </w:r>
          </w:p>
          <w:p w14:paraId="0F2CEC5D" w14:textId="77777777" w:rsidR="00436E62" w:rsidRPr="00B9411F" w:rsidRDefault="00436E62" w:rsidP="00300CFF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 = Yes</w:t>
            </w:r>
          </w:p>
          <w:p w14:paraId="497452F9" w14:textId="77777777" w:rsidR="00436E62" w:rsidRPr="00B9411F" w:rsidRDefault="00436E62" w:rsidP="00300CFF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 = Unknown</w:t>
            </w:r>
          </w:p>
        </w:tc>
      </w:tr>
      <w:tr w:rsidR="00436E62" w:rsidRPr="00B9411F" w14:paraId="25CA913A" w14:textId="77777777" w:rsidTr="0017680B">
        <w:tc>
          <w:tcPr>
            <w:tcW w:w="0" w:type="auto"/>
          </w:tcPr>
          <w:p w14:paraId="27710292" w14:textId="7E8B7CAC" w:rsidR="00436E62" w:rsidRPr="00B9411F" w:rsidRDefault="005765D7" w:rsidP="00300CFF">
            <w:pPr>
              <w:tabs>
                <w:tab w:val="left" w:pos="2388"/>
              </w:tabs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37</w:t>
            </w:r>
          </w:p>
        </w:tc>
        <w:tc>
          <w:tcPr>
            <w:tcW w:w="6024" w:type="dxa"/>
          </w:tcPr>
          <w:p w14:paraId="02746F3A" w14:textId="2E967E3C" w:rsidR="00436E62" w:rsidRPr="00B9411F" w:rsidRDefault="00436E62" w:rsidP="00436E62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District of hospital</w:t>
            </w:r>
          </w:p>
        </w:tc>
        <w:tc>
          <w:tcPr>
            <w:tcW w:w="1449" w:type="dxa"/>
            <w:gridSpan w:val="2"/>
          </w:tcPr>
          <w:p w14:paraId="47DBA411" w14:textId="77777777" w:rsidR="00436E62" w:rsidRPr="00B9411F" w:rsidRDefault="00436E62" w:rsidP="00300CFF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5567" w:type="dxa"/>
          </w:tcPr>
          <w:p w14:paraId="5031E928" w14:textId="77777777" w:rsidR="00436E62" w:rsidRPr="00B9411F" w:rsidRDefault="00436E62" w:rsidP="00300CFF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Standardized list</w:t>
            </w:r>
          </w:p>
        </w:tc>
      </w:tr>
      <w:tr w:rsidR="00436E62" w:rsidRPr="00B9411F" w14:paraId="09F6C7D3" w14:textId="77777777" w:rsidTr="00AD018F">
        <w:tc>
          <w:tcPr>
            <w:tcW w:w="0" w:type="auto"/>
          </w:tcPr>
          <w:p w14:paraId="673234E9" w14:textId="323E431F" w:rsidR="00436E62" w:rsidRPr="00B9411F" w:rsidRDefault="005765D7" w:rsidP="00300CFF">
            <w:pPr>
              <w:tabs>
                <w:tab w:val="left" w:pos="2388"/>
              </w:tabs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38</w:t>
            </w:r>
          </w:p>
        </w:tc>
        <w:tc>
          <w:tcPr>
            <w:tcW w:w="6024" w:type="dxa"/>
          </w:tcPr>
          <w:p w14:paraId="785FEC30" w14:textId="7245C751" w:rsidR="00436E62" w:rsidRPr="00B9411F" w:rsidRDefault="00436E62" w:rsidP="00436E62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Date of most recent hospital visit before rash onset</w:t>
            </w:r>
          </w:p>
        </w:tc>
        <w:tc>
          <w:tcPr>
            <w:tcW w:w="1449" w:type="dxa"/>
            <w:gridSpan w:val="2"/>
          </w:tcPr>
          <w:p w14:paraId="12F4D30B" w14:textId="77777777" w:rsidR="00436E62" w:rsidRPr="00B9411F" w:rsidRDefault="00436E62" w:rsidP="00300CFF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haracter</w:t>
            </w:r>
          </w:p>
        </w:tc>
        <w:tc>
          <w:tcPr>
            <w:tcW w:w="5567" w:type="dxa"/>
          </w:tcPr>
          <w:p w14:paraId="55510C29" w14:textId="77777777" w:rsidR="00436E62" w:rsidRPr="00B9411F" w:rsidRDefault="00436E62" w:rsidP="00300CFF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Free Text</w:t>
            </w:r>
          </w:p>
          <w:p w14:paraId="214C5F75" w14:textId="77777777" w:rsidR="00436E62" w:rsidRPr="00B9411F" w:rsidRDefault="00436E62" w:rsidP="00300CFF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 = Unknown/ NA</w:t>
            </w:r>
          </w:p>
        </w:tc>
      </w:tr>
      <w:tr w:rsidR="00436E62" w:rsidRPr="00B9411F" w14:paraId="455C7CD8" w14:textId="77777777" w:rsidTr="00CE2069">
        <w:tc>
          <w:tcPr>
            <w:tcW w:w="0" w:type="auto"/>
          </w:tcPr>
          <w:p w14:paraId="5B5CA598" w14:textId="21547560" w:rsidR="00436E62" w:rsidRPr="00B9411F" w:rsidRDefault="005765D7" w:rsidP="00300CFF">
            <w:pPr>
              <w:tabs>
                <w:tab w:val="left" w:pos="2388"/>
              </w:tabs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39</w:t>
            </w:r>
          </w:p>
        </w:tc>
        <w:tc>
          <w:tcPr>
            <w:tcW w:w="6024" w:type="dxa"/>
          </w:tcPr>
          <w:p w14:paraId="7F41066D" w14:textId="0D4673FD" w:rsidR="00436E62" w:rsidRPr="00B9411F" w:rsidRDefault="00436E62" w:rsidP="00436E62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Type of hospital</w:t>
            </w:r>
          </w:p>
        </w:tc>
        <w:tc>
          <w:tcPr>
            <w:tcW w:w="1449" w:type="dxa"/>
            <w:gridSpan w:val="2"/>
          </w:tcPr>
          <w:p w14:paraId="7CA07C27" w14:textId="77777777" w:rsidR="00436E62" w:rsidRPr="00B9411F" w:rsidRDefault="00436E62" w:rsidP="00300CFF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5567" w:type="dxa"/>
          </w:tcPr>
          <w:p w14:paraId="33C7EE69" w14:textId="77777777" w:rsidR="00436E62" w:rsidRPr="00B9411F" w:rsidRDefault="00436E62" w:rsidP="00300CFF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 xml:space="preserve">1= District hospital (spital clinic </w:t>
            </w:r>
            <w:proofErr w:type="spellStart"/>
            <w:r w:rsidRPr="00B9411F">
              <w:rPr>
                <w:rFonts w:cstheme="minorHAnsi"/>
                <w:color w:val="000000" w:themeColor="text1"/>
                <w:sz w:val="24"/>
              </w:rPr>
              <w:t>judetean</w:t>
            </w:r>
            <w:proofErr w:type="spellEnd"/>
            <w:r w:rsidRPr="00B9411F">
              <w:rPr>
                <w:rFonts w:cstheme="minorHAnsi"/>
                <w:color w:val="000000" w:themeColor="text1"/>
                <w:sz w:val="24"/>
              </w:rPr>
              <w:t>)</w:t>
            </w:r>
          </w:p>
          <w:p w14:paraId="181210EE" w14:textId="77777777" w:rsidR="00436E62" w:rsidRPr="00B9411F" w:rsidRDefault="00436E62" w:rsidP="00300CFF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 xml:space="preserve">2= Town hospital (spital </w:t>
            </w:r>
            <w:proofErr w:type="spellStart"/>
            <w:r w:rsidRPr="00B9411F">
              <w:rPr>
                <w:rFonts w:cstheme="minorHAnsi"/>
                <w:color w:val="000000" w:themeColor="text1"/>
                <w:sz w:val="24"/>
              </w:rPr>
              <w:t>orasenesc</w:t>
            </w:r>
            <w:proofErr w:type="spellEnd"/>
            <w:r w:rsidRPr="00B9411F">
              <w:rPr>
                <w:rFonts w:cstheme="minorHAnsi"/>
                <w:color w:val="000000" w:themeColor="text1"/>
                <w:sz w:val="24"/>
              </w:rPr>
              <w:t>)</w:t>
            </w:r>
          </w:p>
          <w:p w14:paraId="08204BB0" w14:textId="77777777" w:rsidR="00436E62" w:rsidRPr="00B9411F" w:rsidRDefault="00436E62" w:rsidP="00300CFF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 xml:space="preserve">3= Specialty hospital (spital clinic </w:t>
            </w:r>
            <w:proofErr w:type="gramStart"/>
            <w:r w:rsidRPr="00B9411F">
              <w:rPr>
                <w:rFonts w:cstheme="minorHAnsi"/>
                <w:color w:val="000000" w:themeColor="text1"/>
                <w:sz w:val="24"/>
              </w:rPr>
              <w:t>de..</w:t>
            </w:r>
            <w:proofErr w:type="gramEnd"/>
            <w:r w:rsidRPr="00B9411F">
              <w:rPr>
                <w:rFonts w:cstheme="minorHAnsi"/>
                <w:color w:val="000000" w:themeColor="text1"/>
                <w:sz w:val="24"/>
              </w:rPr>
              <w:t>)</w:t>
            </w:r>
          </w:p>
          <w:p w14:paraId="5A044E84" w14:textId="77777777" w:rsidR="00436E62" w:rsidRPr="00B9411F" w:rsidRDefault="00436E62" w:rsidP="00300CFF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 xml:space="preserve">4= Emergency hospital (spital </w:t>
            </w:r>
            <w:proofErr w:type="spellStart"/>
            <w:r w:rsidRPr="00B9411F">
              <w:rPr>
                <w:rFonts w:cstheme="minorHAnsi"/>
                <w:color w:val="000000" w:themeColor="text1"/>
                <w:sz w:val="24"/>
              </w:rPr>
              <w:t>judetean</w:t>
            </w:r>
            <w:proofErr w:type="spellEnd"/>
            <w:r w:rsidRPr="00B9411F">
              <w:rPr>
                <w:rFonts w:cstheme="minorHAnsi"/>
                <w:color w:val="000000" w:themeColor="text1"/>
                <w:sz w:val="24"/>
              </w:rPr>
              <w:t xml:space="preserve"> or municipal or clinic de </w:t>
            </w:r>
            <w:proofErr w:type="spellStart"/>
            <w:r w:rsidRPr="00B9411F">
              <w:rPr>
                <w:rFonts w:cstheme="minorHAnsi"/>
                <w:color w:val="000000" w:themeColor="text1"/>
                <w:sz w:val="24"/>
              </w:rPr>
              <w:t>urgenta</w:t>
            </w:r>
            <w:proofErr w:type="spellEnd"/>
            <w:r w:rsidRPr="00B9411F">
              <w:rPr>
                <w:rFonts w:cstheme="minorHAnsi"/>
                <w:color w:val="000000" w:themeColor="text1"/>
                <w:sz w:val="24"/>
              </w:rPr>
              <w:t>)</w:t>
            </w:r>
          </w:p>
          <w:p w14:paraId="724504E7" w14:textId="77777777" w:rsidR="00436E62" w:rsidRPr="00B9411F" w:rsidRDefault="00436E62" w:rsidP="00300CFF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5= Municipal hospital (spital municipal)</w:t>
            </w:r>
          </w:p>
          <w:p w14:paraId="5CDA01C9" w14:textId="77777777" w:rsidR="00436E62" w:rsidRPr="00B9411F" w:rsidRDefault="00436E62" w:rsidP="00300CFF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6= Long-term hospital for chronic diseases</w:t>
            </w:r>
          </w:p>
          <w:p w14:paraId="32835D34" w14:textId="77777777" w:rsidR="00436E62" w:rsidRPr="00B9411F" w:rsidRDefault="00436E62" w:rsidP="00300CFF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7= Clinical hospital</w:t>
            </w:r>
          </w:p>
          <w:p w14:paraId="749B5DEB" w14:textId="77777777" w:rsidR="00436E62" w:rsidRPr="00B9411F" w:rsidRDefault="00436E62" w:rsidP="00300CFF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 xml:space="preserve">8= Institutes and clinical medical </w:t>
            </w:r>
            <w:proofErr w:type="spellStart"/>
            <w:r w:rsidRPr="00B9411F">
              <w:rPr>
                <w:rFonts w:cstheme="minorHAnsi"/>
                <w:color w:val="000000" w:themeColor="text1"/>
                <w:sz w:val="24"/>
              </w:rPr>
              <w:t>centres</w:t>
            </w:r>
            <w:proofErr w:type="spellEnd"/>
          </w:p>
          <w:p w14:paraId="076EEBE6" w14:textId="77777777" w:rsidR="00436E62" w:rsidRPr="00B9411F" w:rsidRDefault="00436E62" w:rsidP="00300CFF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 xml:space="preserve">9= Health </w:t>
            </w:r>
            <w:proofErr w:type="spellStart"/>
            <w:r w:rsidRPr="00B9411F">
              <w:rPr>
                <w:rFonts w:cstheme="minorHAnsi"/>
                <w:color w:val="000000" w:themeColor="text1"/>
                <w:sz w:val="24"/>
              </w:rPr>
              <w:t>centres</w:t>
            </w:r>
            <w:proofErr w:type="spellEnd"/>
          </w:p>
        </w:tc>
      </w:tr>
      <w:tr w:rsidR="00436E62" w:rsidRPr="00B9411F" w14:paraId="74053DF3" w14:textId="77777777" w:rsidTr="00E23D4A">
        <w:tc>
          <w:tcPr>
            <w:tcW w:w="0" w:type="auto"/>
          </w:tcPr>
          <w:p w14:paraId="0F8CDF3A" w14:textId="763BDF32" w:rsidR="00436E62" w:rsidRPr="00B9411F" w:rsidRDefault="005765D7" w:rsidP="00300CFF">
            <w:pPr>
              <w:tabs>
                <w:tab w:val="left" w:pos="2388"/>
              </w:tabs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40</w:t>
            </w:r>
          </w:p>
        </w:tc>
        <w:tc>
          <w:tcPr>
            <w:tcW w:w="6024" w:type="dxa"/>
          </w:tcPr>
          <w:p w14:paraId="365EF323" w14:textId="630B3E91" w:rsidR="00436E62" w:rsidRPr="00B9411F" w:rsidRDefault="00436E62" w:rsidP="00436E62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Admitted to ICU at this hospital</w:t>
            </w:r>
          </w:p>
        </w:tc>
        <w:tc>
          <w:tcPr>
            <w:tcW w:w="1449" w:type="dxa"/>
            <w:gridSpan w:val="2"/>
          </w:tcPr>
          <w:p w14:paraId="73A24613" w14:textId="77777777" w:rsidR="00436E62" w:rsidRPr="00B9411F" w:rsidRDefault="00436E62" w:rsidP="00300CFF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5567" w:type="dxa"/>
          </w:tcPr>
          <w:p w14:paraId="3367483B" w14:textId="77777777" w:rsidR="00436E62" w:rsidRPr="00B9411F" w:rsidRDefault="00436E62" w:rsidP="00300CFF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 = No</w:t>
            </w:r>
          </w:p>
          <w:p w14:paraId="1C4AC6B1" w14:textId="77777777" w:rsidR="00436E62" w:rsidRPr="00B9411F" w:rsidRDefault="00436E62" w:rsidP="00300CFF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 = Yes</w:t>
            </w:r>
          </w:p>
          <w:p w14:paraId="7BB5442C" w14:textId="77777777" w:rsidR="00436E62" w:rsidRPr="00B9411F" w:rsidRDefault="00436E62" w:rsidP="00300CFF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 = Unknown/NA</w:t>
            </w:r>
          </w:p>
        </w:tc>
      </w:tr>
      <w:tr w:rsidR="00436E62" w:rsidRPr="00B9411F" w14:paraId="48924266" w14:textId="77777777" w:rsidTr="00832A07">
        <w:tc>
          <w:tcPr>
            <w:tcW w:w="0" w:type="auto"/>
          </w:tcPr>
          <w:p w14:paraId="082677C3" w14:textId="03991AAE" w:rsidR="00436E62" w:rsidRPr="00B9411F" w:rsidRDefault="005765D7" w:rsidP="00300CFF">
            <w:pPr>
              <w:tabs>
                <w:tab w:val="left" w:pos="2388"/>
              </w:tabs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41</w:t>
            </w:r>
          </w:p>
        </w:tc>
        <w:tc>
          <w:tcPr>
            <w:tcW w:w="6024" w:type="dxa"/>
          </w:tcPr>
          <w:p w14:paraId="4502FBC6" w14:textId="1BDFEA93" w:rsidR="00436E62" w:rsidRPr="00B9411F" w:rsidRDefault="00436E62" w:rsidP="00436E62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Intubated at this hospital</w:t>
            </w:r>
          </w:p>
        </w:tc>
        <w:tc>
          <w:tcPr>
            <w:tcW w:w="1449" w:type="dxa"/>
            <w:gridSpan w:val="2"/>
          </w:tcPr>
          <w:p w14:paraId="1E81B3DF" w14:textId="77777777" w:rsidR="00436E62" w:rsidRPr="00B9411F" w:rsidRDefault="00436E62" w:rsidP="00300CFF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5567" w:type="dxa"/>
          </w:tcPr>
          <w:p w14:paraId="70DE3CCA" w14:textId="77777777" w:rsidR="00436E62" w:rsidRPr="00B9411F" w:rsidRDefault="00436E62" w:rsidP="00300CFF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 = No</w:t>
            </w:r>
          </w:p>
          <w:p w14:paraId="18CEF5DD" w14:textId="77777777" w:rsidR="00436E62" w:rsidRPr="00B9411F" w:rsidRDefault="00436E62" w:rsidP="00300CFF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 = Yes, mechanically ventilated</w:t>
            </w:r>
          </w:p>
          <w:p w14:paraId="56BAE917" w14:textId="77777777" w:rsidR="00436E62" w:rsidRPr="00B9411F" w:rsidRDefault="00436E62" w:rsidP="00300CFF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2 = Yes, hand ventilated</w:t>
            </w:r>
          </w:p>
          <w:p w14:paraId="5B8CEDF9" w14:textId="77777777" w:rsidR="00436E62" w:rsidRPr="00B9411F" w:rsidRDefault="00436E62" w:rsidP="00300CFF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 = Unknown/NA</w:t>
            </w:r>
          </w:p>
        </w:tc>
      </w:tr>
      <w:tr w:rsidR="00436E62" w:rsidRPr="00B9411F" w14:paraId="50B3E675" w14:textId="77777777" w:rsidTr="00604BDE">
        <w:tc>
          <w:tcPr>
            <w:tcW w:w="0" w:type="auto"/>
          </w:tcPr>
          <w:p w14:paraId="2E0A0DD6" w14:textId="5F0BA4F0" w:rsidR="00436E62" w:rsidRPr="00B9411F" w:rsidRDefault="005765D7" w:rsidP="00300CFF">
            <w:pPr>
              <w:tabs>
                <w:tab w:val="left" w:pos="2388"/>
              </w:tabs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42</w:t>
            </w:r>
          </w:p>
        </w:tc>
        <w:tc>
          <w:tcPr>
            <w:tcW w:w="6024" w:type="dxa"/>
          </w:tcPr>
          <w:p w14:paraId="595DC9E8" w14:textId="77777777" w:rsidR="00436E62" w:rsidRPr="00B9411F" w:rsidRDefault="00436E62" w:rsidP="00436E62">
            <w:pPr>
              <w:tabs>
                <w:tab w:val="left" w:pos="2388"/>
              </w:tabs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Diagnoses in this hospitalization</w:t>
            </w:r>
          </w:p>
          <w:p w14:paraId="18C6BB52" w14:textId="78B18DA9" w:rsidR="00436E62" w:rsidRPr="00B9411F" w:rsidRDefault="00436E62" w:rsidP="00436E62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HECK ALL THAT APPLY</w:t>
            </w:r>
          </w:p>
        </w:tc>
        <w:tc>
          <w:tcPr>
            <w:tcW w:w="1449" w:type="dxa"/>
            <w:gridSpan w:val="2"/>
          </w:tcPr>
          <w:p w14:paraId="1B0CEF7D" w14:textId="77777777" w:rsidR="00436E62" w:rsidRPr="00B9411F" w:rsidRDefault="00436E62" w:rsidP="00300CFF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5567" w:type="dxa"/>
          </w:tcPr>
          <w:p w14:paraId="5A4C58D0" w14:textId="77777777" w:rsidR="00436E62" w:rsidRPr="00B9411F" w:rsidRDefault="00436E62" w:rsidP="00300CFF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 = Pneumonia</w:t>
            </w:r>
          </w:p>
          <w:p w14:paraId="3DF80B90" w14:textId="77777777" w:rsidR="00436E62" w:rsidRPr="00B9411F" w:rsidRDefault="00436E62" w:rsidP="00300CFF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 = Influenza</w:t>
            </w:r>
          </w:p>
          <w:p w14:paraId="6FE071A5" w14:textId="77777777" w:rsidR="00436E62" w:rsidRPr="00B9411F" w:rsidRDefault="00436E62" w:rsidP="00300CFF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2 = Diarrhea</w:t>
            </w:r>
          </w:p>
          <w:p w14:paraId="1074BB15" w14:textId="77777777" w:rsidR="00436E62" w:rsidRPr="00B9411F" w:rsidRDefault="00436E62" w:rsidP="00300CFF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3 = Bronchitis</w:t>
            </w:r>
          </w:p>
          <w:p w14:paraId="6939DD15" w14:textId="77777777" w:rsidR="00436E62" w:rsidRPr="00B9411F" w:rsidRDefault="00436E62" w:rsidP="00300CFF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4 = Laryngitis</w:t>
            </w:r>
          </w:p>
          <w:p w14:paraId="6BE36144" w14:textId="77777777" w:rsidR="00436E62" w:rsidRPr="00B9411F" w:rsidRDefault="00436E62" w:rsidP="00300CFF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5 = Seizure</w:t>
            </w:r>
          </w:p>
          <w:p w14:paraId="0D176A76" w14:textId="77777777" w:rsidR="00436E62" w:rsidRPr="00B9411F" w:rsidRDefault="00436E62" w:rsidP="00300CFF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6 = Meningitis</w:t>
            </w:r>
          </w:p>
          <w:p w14:paraId="565BF4FA" w14:textId="77777777" w:rsidR="00436E62" w:rsidRPr="00B9411F" w:rsidRDefault="00436E62" w:rsidP="00300CFF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7 = Urinary Infection</w:t>
            </w:r>
          </w:p>
          <w:p w14:paraId="20D1F8EF" w14:textId="77777777" w:rsidR="00436E62" w:rsidRPr="00B9411F" w:rsidRDefault="00436E62" w:rsidP="00300CFF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lastRenderedPageBreak/>
              <w:t>8 = Measles</w:t>
            </w:r>
          </w:p>
          <w:p w14:paraId="3247A1B2" w14:textId="77777777" w:rsidR="00436E62" w:rsidRPr="00B9411F" w:rsidRDefault="00436E62" w:rsidP="00300CFF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 = Other</w:t>
            </w:r>
          </w:p>
          <w:p w14:paraId="0112FE56" w14:textId="77777777" w:rsidR="00436E62" w:rsidRPr="00B9411F" w:rsidRDefault="00436E62" w:rsidP="00300CFF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=NA</w:t>
            </w:r>
          </w:p>
        </w:tc>
      </w:tr>
      <w:tr w:rsidR="00436E62" w:rsidRPr="00B9411F" w14:paraId="72FB61BF" w14:textId="77777777" w:rsidTr="00786639">
        <w:tc>
          <w:tcPr>
            <w:tcW w:w="0" w:type="auto"/>
          </w:tcPr>
          <w:p w14:paraId="209CFFB5" w14:textId="5C6BF409" w:rsidR="00436E62" w:rsidRPr="00B9411F" w:rsidRDefault="005765D7" w:rsidP="00300CFF">
            <w:pPr>
              <w:tabs>
                <w:tab w:val="left" w:pos="2388"/>
              </w:tabs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lastRenderedPageBreak/>
              <w:t>43</w:t>
            </w:r>
          </w:p>
        </w:tc>
        <w:tc>
          <w:tcPr>
            <w:tcW w:w="6024" w:type="dxa"/>
          </w:tcPr>
          <w:p w14:paraId="2840D1C5" w14:textId="13E7C831" w:rsidR="00436E62" w:rsidRPr="00B9411F" w:rsidRDefault="00436E62" w:rsidP="00436E62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If ‘Other’, specify</w:t>
            </w:r>
          </w:p>
        </w:tc>
        <w:tc>
          <w:tcPr>
            <w:tcW w:w="1449" w:type="dxa"/>
            <w:gridSpan w:val="2"/>
          </w:tcPr>
          <w:p w14:paraId="59BC3028" w14:textId="77777777" w:rsidR="00436E62" w:rsidRPr="00B9411F" w:rsidRDefault="00436E62" w:rsidP="00300CFF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haracter</w:t>
            </w:r>
          </w:p>
        </w:tc>
        <w:tc>
          <w:tcPr>
            <w:tcW w:w="5567" w:type="dxa"/>
          </w:tcPr>
          <w:p w14:paraId="23905436" w14:textId="77777777" w:rsidR="00436E62" w:rsidRPr="00B9411F" w:rsidRDefault="00436E62" w:rsidP="00300CFF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Free Text</w:t>
            </w:r>
          </w:p>
        </w:tc>
      </w:tr>
      <w:tr w:rsidR="00436E62" w:rsidRPr="00B9411F" w14:paraId="72E1F106" w14:textId="77777777" w:rsidTr="00D86475">
        <w:tc>
          <w:tcPr>
            <w:tcW w:w="0" w:type="auto"/>
          </w:tcPr>
          <w:p w14:paraId="30E1DD31" w14:textId="07AA868D" w:rsidR="00436E62" w:rsidRPr="00B9411F" w:rsidRDefault="005765D7" w:rsidP="00300CFF">
            <w:pPr>
              <w:tabs>
                <w:tab w:val="left" w:pos="2388"/>
              </w:tabs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44</w:t>
            </w:r>
          </w:p>
        </w:tc>
        <w:tc>
          <w:tcPr>
            <w:tcW w:w="6024" w:type="dxa"/>
          </w:tcPr>
          <w:p w14:paraId="70E5696D" w14:textId="29DCDB8F" w:rsidR="00436E62" w:rsidRPr="00B9411F" w:rsidRDefault="00436E62" w:rsidP="00436E62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Discharge/ Transfer date</w:t>
            </w:r>
          </w:p>
        </w:tc>
        <w:tc>
          <w:tcPr>
            <w:tcW w:w="1449" w:type="dxa"/>
            <w:gridSpan w:val="2"/>
          </w:tcPr>
          <w:p w14:paraId="2C0A6E10" w14:textId="77777777" w:rsidR="00436E62" w:rsidRPr="00B9411F" w:rsidRDefault="00436E62" w:rsidP="00300CFF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Date</w:t>
            </w:r>
          </w:p>
        </w:tc>
        <w:tc>
          <w:tcPr>
            <w:tcW w:w="5567" w:type="dxa"/>
          </w:tcPr>
          <w:p w14:paraId="272D3235" w14:textId="77777777" w:rsidR="00436E62" w:rsidRPr="00B9411F" w:rsidRDefault="00436E62" w:rsidP="00300CFF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DD-MM-YYYY</w:t>
            </w:r>
          </w:p>
          <w:p w14:paraId="0BEBDF4B" w14:textId="77777777" w:rsidR="00436E62" w:rsidRPr="00B9411F" w:rsidRDefault="00436E62" w:rsidP="00300CFF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 = Unknown</w:t>
            </w:r>
          </w:p>
        </w:tc>
      </w:tr>
      <w:tr w:rsidR="00436E62" w:rsidRPr="00B9411F" w14:paraId="6F11C6BD" w14:textId="77777777" w:rsidTr="004803D6">
        <w:tc>
          <w:tcPr>
            <w:tcW w:w="0" w:type="auto"/>
          </w:tcPr>
          <w:p w14:paraId="60E85688" w14:textId="655C0495" w:rsidR="00436E62" w:rsidRPr="00B9411F" w:rsidRDefault="005765D7" w:rsidP="00300CFF">
            <w:pPr>
              <w:tabs>
                <w:tab w:val="left" w:pos="2388"/>
              </w:tabs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45</w:t>
            </w:r>
          </w:p>
        </w:tc>
        <w:tc>
          <w:tcPr>
            <w:tcW w:w="6024" w:type="dxa"/>
          </w:tcPr>
          <w:p w14:paraId="31C4FEA8" w14:textId="0DE65DC0" w:rsidR="00436E62" w:rsidRPr="00B9411F" w:rsidRDefault="00436E62" w:rsidP="00436E62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Developed measles rash or diagnosed with measles during the hospitalization (after admission date)?</w:t>
            </w:r>
          </w:p>
        </w:tc>
        <w:tc>
          <w:tcPr>
            <w:tcW w:w="1449" w:type="dxa"/>
            <w:gridSpan w:val="2"/>
          </w:tcPr>
          <w:p w14:paraId="6D6A423A" w14:textId="77777777" w:rsidR="00436E62" w:rsidRPr="00B9411F" w:rsidRDefault="00436E62" w:rsidP="00300CFF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5567" w:type="dxa"/>
          </w:tcPr>
          <w:p w14:paraId="207BAB0D" w14:textId="77777777" w:rsidR="00436E62" w:rsidRPr="00B9411F" w:rsidRDefault="00436E62" w:rsidP="00300CFF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 = No</w:t>
            </w:r>
          </w:p>
          <w:p w14:paraId="435DCE7D" w14:textId="77777777" w:rsidR="00436E62" w:rsidRPr="00B9411F" w:rsidRDefault="00436E62" w:rsidP="00300CFF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 = Yes</w:t>
            </w:r>
          </w:p>
          <w:p w14:paraId="00C7772B" w14:textId="77777777" w:rsidR="00436E62" w:rsidRPr="00B9411F" w:rsidRDefault="00436E62" w:rsidP="00300CFF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 = NA</w:t>
            </w:r>
          </w:p>
          <w:p w14:paraId="7F33535B" w14:textId="77777777" w:rsidR="00436E62" w:rsidRPr="00B9411F" w:rsidRDefault="00436E62" w:rsidP="00300CFF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</w:p>
        </w:tc>
      </w:tr>
    </w:tbl>
    <w:p w14:paraId="18022FA2" w14:textId="77777777" w:rsidR="00994956" w:rsidRPr="00B9411F" w:rsidRDefault="00994956" w:rsidP="00994956">
      <w:pPr>
        <w:rPr>
          <w:rFonts w:cstheme="minorHAnsi"/>
          <w:color w:val="000000" w:themeColor="text1"/>
        </w:rPr>
      </w:pPr>
    </w:p>
    <w:p w14:paraId="2BD2291A" w14:textId="7EE33422" w:rsidR="0048086B" w:rsidRPr="00B9411F" w:rsidRDefault="0048086B">
      <w:pPr>
        <w:rPr>
          <w:rFonts w:cstheme="minorHAnsi"/>
          <w:color w:val="000000" w:themeColor="text1"/>
        </w:rPr>
      </w:pPr>
    </w:p>
    <w:p w14:paraId="6D53E878" w14:textId="470A47FE" w:rsidR="00FA41D6" w:rsidRPr="00B9411F" w:rsidRDefault="00FA41D6">
      <w:pPr>
        <w:rPr>
          <w:rFonts w:cstheme="minorHAnsi"/>
          <w:color w:val="000000" w:themeColor="text1"/>
        </w:rPr>
      </w:pPr>
    </w:p>
    <w:p w14:paraId="7078B39C" w14:textId="618F6DCB" w:rsidR="00FA41D6" w:rsidRPr="00B9411F" w:rsidRDefault="00FA41D6">
      <w:pPr>
        <w:rPr>
          <w:rFonts w:cstheme="minorHAnsi"/>
          <w:color w:val="000000" w:themeColor="text1"/>
        </w:rPr>
      </w:pPr>
    </w:p>
    <w:p w14:paraId="5673E3FB" w14:textId="36FDE8DA" w:rsidR="00FA41D6" w:rsidRPr="00B9411F" w:rsidRDefault="00FA41D6">
      <w:pPr>
        <w:rPr>
          <w:rFonts w:cstheme="minorHAnsi"/>
          <w:color w:val="000000" w:themeColor="text1"/>
        </w:rPr>
      </w:pPr>
    </w:p>
    <w:p w14:paraId="45DAD6C6" w14:textId="5D27376F" w:rsidR="00FC18A2" w:rsidRPr="00B9411F" w:rsidRDefault="00FC18A2">
      <w:pPr>
        <w:rPr>
          <w:rFonts w:cstheme="minorHAnsi"/>
          <w:color w:val="000000" w:themeColor="text1"/>
        </w:rPr>
      </w:pPr>
      <w:r w:rsidRPr="00B9411F">
        <w:rPr>
          <w:rFonts w:cstheme="minorHAnsi"/>
          <w:color w:val="000000" w:themeColor="text1"/>
        </w:rPr>
        <w:br w:type="page"/>
      </w:r>
    </w:p>
    <w:p w14:paraId="03186C47" w14:textId="5AFE8029" w:rsidR="00FA41D6" w:rsidRPr="00B9411F" w:rsidRDefault="00FA41D6">
      <w:pPr>
        <w:rPr>
          <w:rFonts w:cstheme="minorHAnsi"/>
          <w:color w:val="000000" w:themeColor="text1"/>
        </w:rPr>
      </w:pPr>
    </w:p>
    <w:p w14:paraId="708790B7" w14:textId="1BC7BBF0" w:rsidR="00FA41D6" w:rsidRPr="00B9411F" w:rsidRDefault="00FA41D6">
      <w:pPr>
        <w:rPr>
          <w:rFonts w:cstheme="minorHAnsi"/>
          <w:color w:val="000000" w:themeColor="text1"/>
        </w:rPr>
      </w:pPr>
    </w:p>
    <w:p w14:paraId="7EC8A23D" w14:textId="328B66F1" w:rsidR="00FA41D6" w:rsidRPr="00B9411F" w:rsidRDefault="00FA41D6" w:rsidP="00FA41D6">
      <w:pPr>
        <w:keepNext/>
        <w:keepLines/>
        <w:spacing w:before="40" w:after="0"/>
        <w:outlineLvl w:val="1"/>
        <w:rPr>
          <w:rFonts w:eastAsiaTheme="majorEastAsia" w:cstheme="minorHAnsi"/>
          <w:b/>
          <w:color w:val="000000" w:themeColor="text1"/>
          <w:sz w:val="36"/>
          <w:szCs w:val="26"/>
        </w:rPr>
      </w:pPr>
      <w:r w:rsidRPr="00B9411F">
        <w:rPr>
          <w:rFonts w:eastAsiaTheme="majorEastAsia" w:cstheme="minorHAnsi"/>
          <w:b/>
          <w:color w:val="000000" w:themeColor="text1"/>
          <w:sz w:val="36"/>
          <w:szCs w:val="26"/>
        </w:rPr>
        <w:t>CURRENT HOSPITALIZATIONS</w:t>
      </w:r>
    </w:p>
    <w:p w14:paraId="124D2786" w14:textId="6080A964" w:rsidR="0048086B" w:rsidRPr="00B9411F" w:rsidRDefault="0048086B">
      <w:pPr>
        <w:rPr>
          <w:rFonts w:cstheme="minorHAnsi"/>
          <w:color w:val="000000" w:themeColor="text1"/>
        </w:rPr>
      </w:pPr>
    </w:p>
    <w:tbl>
      <w:tblPr>
        <w:tblStyle w:val="TableGrid1"/>
        <w:tblW w:w="0" w:type="auto"/>
        <w:tblLook w:val="00A0" w:firstRow="1" w:lastRow="0" w:firstColumn="1" w:lastColumn="0" w:noHBand="0" w:noVBand="0"/>
      </w:tblPr>
      <w:tblGrid>
        <w:gridCol w:w="736"/>
        <w:gridCol w:w="5670"/>
        <w:gridCol w:w="6"/>
        <w:gridCol w:w="1324"/>
        <w:gridCol w:w="5934"/>
      </w:tblGrid>
      <w:tr w:rsidR="00B720D1" w:rsidRPr="00B9411F" w14:paraId="6B66AAB2" w14:textId="77777777" w:rsidTr="00EC06A9">
        <w:tc>
          <w:tcPr>
            <w:tcW w:w="13670" w:type="dxa"/>
            <w:gridSpan w:val="5"/>
            <w:shd w:val="clear" w:color="auto" w:fill="D0CECE" w:themeFill="background2" w:themeFillShade="E6"/>
          </w:tcPr>
          <w:p w14:paraId="7ED5CEAC" w14:textId="77777777" w:rsidR="00FA41D6" w:rsidRPr="00B9411F" w:rsidRDefault="00FA41D6" w:rsidP="00EC06A9">
            <w:pPr>
              <w:rPr>
                <w:rFonts w:cstheme="minorHAnsi"/>
                <w:b/>
                <w:color w:val="000000" w:themeColor="text1"/>
                <w:sz w:val="24"/>
              </w:rPr>
            </w:pPr>
            <w:r w:rsidRPr="00B9411F">
              <w:rPr>
                <w:rFonts w:cstheme="minorHAnsi"/>
                <w:b/>
                <w:color w:val="000000" w:themeColor="text1"/>
                <w:sz w:val="24"/>
                <w:shd w:val="clear" w:color="auto" w:fill="D0CECE" w:themeFill="background2" w:themeFillShade="E6"/>
              </w:rPr>
              <w:t>HOSPITAL OF THE MEDICAL CHART</w:t>
            </w:r>
          </w:p>
        </w:tc>
      </w:tr>
      <w:tr w:rsidR="002F6981" w:rsidRPr="00B9411F" w14:paraId="4C451741" w14:textId="77777777" w:rsidTr="00F8016D">
        <w:tc>
          <w:tcPr>
            <w:tcW w:w="0" w:type="auto"/>
          </w:tcPr>
          <w:p w14:paraId="7754FC6E" w14:textId="77777777" w:rsidR="002F6981" w:rsidRPr="00B9411F" w:rsidRDefault="002F6981" w:rsidP="00EC06A9">
            <w:pPr>
              <w:jc w:val="center"/>
              <w:rPr>
                <w:rFonts w:cstheme="minorHAnsi"/>
                <w:b/>
                <w:color w:val="000000" w:themeColor="text1"/>
                <w:sz w:val="24"/>
              </w:rPr>
            </w:pPr>
          </w:p>
        </w:tc>
        <w:tc>
          <w:tcPr>
            <w:tcW w:w="5676" w:type="dxa"/>
            <w:gridSpan w:val="2"/>
          </w:tcPr>
          <w:p w14:paraId="4A3EB643" w14:textId="5EE91F12" w:rsidR="002F6981" w:rsidRPr="00B9411F" w:rsidRDefault="002F6981" w:rsidP="00EC06A9">
            <w:pPr>
              <w:jc w:val="center"/>
              <w:rPr>
                <w:rFonts w:cstheme="minorHAnsi"/>
                <w:b/>
                <w:color w:val="000000" w:themeColor="text1"/>
                <w:sz w:val="24"/>
              </w:rPr>
            </w:pPr>
            <w:r w:rsidRPr="00B9411F">
              <w:rPr>
                <w:rFonts w:cstheme="minorHAnsi"/>
                <w:b/>
                <w:color w:val="000000" w:themeColor="text1"/>
                <w:sz w:val="24"/>
              </w:rPr>
              <w:t>Variable</w:t>
            </w:r>
          </w:p>
        </w:tc>
        <w:tc>
          <w:tcPr>
            <w:tcW w:w="1324" w:type="dxa"/>
          </w:tcPr>
          <w:p w14:paraId="62E2FF41" w14:textId="77777777" w:rsidR="002F6981" w:rsidRPr="00B9411F" w:rsidRDefault="002F6981" w:rsidP="00EC06A9">
            <w:pPr>
              <w:jc w:val="center"/>
              <w:rPr>
                <w:rFonts w:cstheme="minorHAnsi"/>
                <w:b/>
                <w:color w:val="000000" w:themeColor="text1"/>
                <w:sz w:val="24"/>
              </w:rPr>
            </w:pPr>
            <w:r w:rsidRPr="00B9411F">
              <w:rPr>
                <w:rFonts w:cstheme="minorHAnsi"/>
                <w:b/>
                <w:color w:val="000000" w:themeColor="text1"/>
                <w:sz w:val="24"/>
              </w:rPr>
              <w:t>Type</w:t>
            </w:r>
          </w:p>
        </w:tc>
        <w:tc>
          <w:tcPr>
            <w:tcW w:w="5934" w:type="dxa"/>
          </w:tcPr>
          <w:p w14:paraId="3967556D" w14:textId="77777777" w:rsidR="002F6981" w:rsidRPr="00B9411F" w:rsidRDefault="002F6981" w:rsidP="00EC06A9">
            <w:pPr>
              <w:jc w:val="center"/>
              <w:rPr>
                <w:rFonts w:cstheme="minorHAnsi"/>
                <w:b/>
                <w:color w:val="000000" w:themeColor="text1"/>
                <w:sz w:val="24"/>
              </w:rPr>
            </w:pPr>
            <w:r w:rsidRPr="00B9411F">
              <w:rPr>
                <w:rFonts w:cstheme="minorHAnsi"/>
                <w:b/>
                <w:color w:val="000000" w:themeColor="text1"/>
                <w:sz w:val="24"/>
              </w:rPr>
              <w:t>Coding</w:t>
            </w:r>
          </w:p>
        </w:tc>
      </w:tr>
      <w:tr w:rsidR="004A5230" w:rsidRPr="00B9411F" w14:paraId="2F2D0F80" w14:textId="77777777" w:rsidTr="00D14569">
        <w:tc>
          <w:tcPr>
            <w:tcW w:w="736" w:type="dxa"/>
          </w:tcPr>
          <w:p w14:paraId="5CAF6593" w14:textId="5C96CA3F" w:rsidR="004A5230" w:rsidRPr="00B9411F" w:rsidRDefault="00CD31A8" w:rsidP="00EC06A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46</w:t>
            </w:r>
          </w:p>
        </w:tc>
        <w:tc>
          <w:tcPr>
            <w:tcW w:w="5676" w:type="dxa"/>
            <w:gridSpan w:val="2"/>
          </w:tcPr>
          <w:p w14:paraId="43F6149B" w14:textId="67280E2C" w:rsidR="004A5230" w:rsidRPr="00B9411F" w:rsidRDefault="004A5230" w:rsidP="001C36D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District of hospital</w:t>
            </w:r>
          </w:p>
        </w:tc>
        <w:tc>
          <w:tcPr>
            <w:tcW w:w="1324" w:type="dxa"/>
          </w:tcPr>
          <w:p w14:paraId="528166AF" w14:textId="77777777" w:rsidR="004A5230" w:rsidRPr="00B9411F" w:rsidRDefault="004A5230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5934" w:type="dxa"/>
          </w:tcPr>
          <w:p w14:paraId="494D2263" w14:textId="77777777" w:rsidR="004A5230" w:rsidRPr="00B9411F" w:rsidRDefault="004A5230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Standardized list</w:t>
            </w:r>
          </w:p>
        </w:tc>
      </w:tr>
      <w:tr w:rsidR="001C36D9" w:rsidRPr="00B9411F" w14:paraId="63C5AFB6" w14:textId="77777777" w:rsidTr="00A15D3B">
        <w:tc>
          <w:tcPr>
            <w:tcW w:w="736" w:type="dxa"/>
          </w:tcPr>
          <w:p w14:paraId="6EB86BAD" w14:textId="6F39566E" w:rsidR="001C36D9" w:rsidRPr="00B9411F" w:rsidRDefault="00CD31A8" w:rsidP="00EC06A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47</w:t>
            </w:r>
          </w:p>
        </w:tc>
        <w:tc>
          <w:tcPr>
            <w:tcW w:w="5676" w:type="dxa"/>
            <w:gridSpan w:val="2"/>
          </w:tcPr>
          <w:p w14:paraId="29292C1C" w14:textId="2C1EF366" w:rsidR="001C36D9" w:rsidRPr="00B9411F" w:rsidRDefault="001C36D9" w:rsidP="001C36D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Type of hospital</w:t>
            </w:r>
          </w:p>
        </w:tc>
        <w:tc>
          <w:tcPr>
            <w:tcW w:w="1324" w:type="dxa"/>
          </w:tcPr>
          <w:p w14:paraId="2B8E01CB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5934" w:type="dxa"/>
            <w:shd w:val="clear" w:color="auto" w:fill="auto"/>
          </w:tcPr>
          <w:p w14:paraId="01E79780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 xml:space="preserve">1= District hospital (spital clinic </w:t>
            </w:r>
            <w:proofErr w:type="spellStart"/>
            <w:r w:rsidRPr="00B9411F">
              <w:rPr>
                <w:rFonts w:cstheme="minorHAnsi"/>
                <w:color w:val="000000" w:themeColor="text1"/>
                <w:sz w:val="24"/>
              </w:rPr>
              <w:t>judetean</w:t>
            </w:r>
            <w:proofErr w:type="spellEnd"/>
            <w:r w:rsidRPr="00B9411F">
              <w:rPr>
                <w:rFonts w:cstheme="minorHAnsi"/>
                <w:color w:val="000000" w:themeColor="text1"/>
                <w:sz w:val="24"/>
              </w:rPr>
              <w:t>)</w:t>
            </w:r>
          </w:p>
          <w:p w14:paraId="2CABB94E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 xml:space="preserve">2= Town hospital (spital </w:t>
            </w:r>
            <w:proofErr w:type="spellStart"/>
            <w:r w:rsidRPr="00B9411F">
              <w:rPr>
                <w:rFonts w:cstheme="minorHAnsi"/>
                <w:color w:val="000000" w:themeColor="text1"/>
                <w:sz w:val="24"/>
              </w:rPr>
              <w:t>orasenesc</w:t>
            </w:r>
            <w:proofErr w:type="spellEnd"/>
            <w:r w:rsidRPr="00B9411F">
              <w:rPr>
                <w:rFonts w:cstheme="minorHAnsi"/>
                <w:color w:val="000000" w:themeColor="text1"/>
                <w:sz w:val="24"/>
              </w:rPr>
              <w:t>)</w:t>
            </w:r>
          </w:p>
          <w:p w14:paraId="52F0BAD5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 xml:space="preserve">3= Specialty hospital (spital clinic </w:t>
            </w:r>
            <w:proofErr w:type="gramStart"/>
            <w:r w:rsidRPr="00B9411F">
              <w:rPr>
                <w:rFonts w:cstheme="minorHAnsi"/>
                <w:color w:val="000000" w:themeColor="text1"/>
                <w:sz w:val="24"/>
              </w:rPr>
              <w:t>de..</w:t>
            </w:r>
            <w:proofErr w:type="gramEnd"/>
            <w:r w:rsidRPr="00B9411F">
              <w:rPr>
                <w:rFonts w:cstheme="minorHAnsi"/>
                <w:color w:val="000000" w:themeColor="text1"/>
                <w:sz w:val="24"/>
              </w:rPr>
              <w:t>)</w:t>
            </w:r>
          </w:p>
          <w:p w14:paraId="783C5185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 xml:space="preserve">4= Emergency hospital (spital </w:t>
            </w:r>
            <w:proofErr w:type="spellStart"/>
            <w:r w:rsidRPr="00B9411F">
              <w:rPr>
                <w:rFonts w:cstheme="minorHAnsi"/>
                <w:color w:val="000000" w:themeColor="text1"/>
                <w:sz w:val="24"/>
              </w:rPr>
              <w:t>judetean</w:t>
            </w:r>
            <w:proofErr w:type="spellEnd"/>
            <w:r w:rsidRPr="00B9411F">
              <w:rPr>
                <w:rFonts w:cstheme="minorHAnsi"/>
                <w:color w:val="000000" w:themeColor="text1"/>
                <w:sz w:val="24"/>
              </w:rPr>
              <w:t xml:space="preserve"> or municipal or clinic de </w:t>
            </w:r>
            <w:proofErr w:type="spellStart"/>
            <w:r w:rsidRPr="00B9411F">
              <w:rPr>
                <w:rFonts w:cstheme="minorHAnsi"/>
                <w:color w:val="000000" w:themeColor="text1"/>
                <w:sz w:val="24"/>
              </w:rPr>
              <w:t>urgenta</w:t>
            </w:r>
            <w:proofErr w:type="spellEnd"/>
            <w:r w:rsidRPr="00B9411F">
              <w:rPr>
                <w:rFonts w:cstheme="minorHAnsi"/>
                <w:color w:val="000000" w:themeColor="text1"/>
                <w:sz w:val="24"/>
              </w:rPr>
              <w:t>)</w:t>
            </w:r>
          </w:p>
          <w:p w14:paraId="3D105AD8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5= Municipal hospital (spital municipal)</w:t>
            </w:r>
          </w:p>
          <w:p w14:paraId="3779F04E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6= Long-term hospital for chronic diseases</w:t>
            </w:r>
          </w:p>
          <w:p w14:paraId="5C04A006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7= Clinical hospital</w:t>
            </w:r>
          </w:p>
          <w:p w14:paraId="387BEF28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 xml:space="preserve">8= Institutes and clinical medical </w:t>
            </w:r>
            <w:proofErr w:type="spellStart"/>
            <w:r w:rsidRPr="00B9411F">
              <w:rPr>
                <w:rFonts w:cstheme="minorHAnsi"/>
                <w:color w:val="000000" w:themeColor="text1"/>
                <w:sz w:val="24"/>
              </w:rPr>
              <w:t>centres</w:t>
            </w:r>
            <w:proofErr w:type="spellEnd"/>
          </w:p>
          <w:p w14:paraId="0592975E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 xml:space="preserve">9= Health </w:t>
            </w:r>
            <w:proofErr w:type="spellStart"/>
            <w:r w:rsidRPr="00B9411F">
              <w:rPr>
                <w:rFonts w:cstheme="minorHAnsi"/>
                <w:color w:val="000000" w:themeColor="text1"/>
                <w:sz w:val="24"/>
              </w:rPr>
              <w:t>centres</w:t>
            </w:r>
            <w:proofErr w:type="spellEnd"/>
          </w:p>
        </w:tc>
      </w:tr>
      <w:tr w:rsidR="001C36D9" w:rsidRPr="00B9411F" w14:paraId="2F0132BB" w14:textId="77777777" w:rsidTr="000C7B15">
        <w:tc>
          <w:tcPr>
            <w:tcW w:w="736" w:type="dxa"/>
          </w:tcPr>
          <w:p w14:paraId="31F2CCA8" w14:textId="34B3B5CA" w:rsidR="001C36D9" w:rsidRPr="00B9411F" w:rsidRDefault="00CD31A8" w:rsidP="00EC06A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48</w:t>
            </w:r>
          </w:p>
        </w:tc>
        <w:tc>
          <w:tcPr>
            <w:tcW w:w="5676" w:type="dxa"/>
            <w:gridSpan w:val="2"/>
          </w:tcPr>
          <w:p w14:paraId="49A4D0BC" w14:textId="361E86A3" w:rsidR="001C36D9" w:rsidRPr="00B9411F" w:rsidRDefault="001C36D9" w:rsidP="001C36D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Name of hospital</w:t>
            </w:r>
          </w:p>
        </w:tc>
        <w:tc>
          <w:tcPr>
            <w:tcW w:w="1324" w:type="dxa"/>
          </w:tcPr>
          <w:p w14:paraId="52E897EF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haracter</w:t>
            </w:r>
          </w:p>
        </w:tc>
        <w:tc>
          <w:tcPr>
            <w:tcW w:w="5934" w:type="dxa"/>
          </w:tcPr>
          <w:p w14:paraId="40198B48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Free Text</w:t>
            </w:r>
          </w:p>
        </w:tc>
      </w:tr>
      <w:tr w:rsidR="001C36D9" w:rsidRPr="00B9411F" w14:paraId="3FF68F19" w14:textId="77777777" w:rsidTr="007456F3">
        <w:tc>
          <w:tcPr>
            <w:tcW w:w="736" w:type="dxa"/>
          </w:tcPr>
          <w:p w14:paraId="5C040726" w14:textId="50449D47" w:rsidR="001C36D9" w:rsidRPr="00B9411F" w:rsidRDefault="00CD31A8" w:rsidP="00EC06A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49</w:t>
            </w:r>
          </w:p>
        </w:tc>
        <w:tc>
          <w:tcPr>
            <w:tcW w:w="5676" w:type="dxa"/>
            <w:gridSpan w:val="2"/>
          </w:tcPr>
          <w:p w14:paraId="2550ED2A" w14:textId="6BB01CF2" w:rsidR="001C36D9" w:rsidRPr="00B9411F" w:rsidRDefault="001C36D9" w:rsidP="001C36D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Admission date</w:t>
            </w:r>
          </w:p>
        </w:tc>
        <w:tc>
          <w:tcPr>
            <w:tcW w:w="1324" w:type="dxa"/>
          </w:tcPr>
          <w:p w14:paraId="2CA7255F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Date</w:t>
            </w:r>
          </w:p>
        </w:tc>
        <w:tc>
          <w:tcPr>
            <w:tcW w:w="5934" w:type="dxa"/>
          </w:tcPr>
          <w:p w14:paraId="2351816F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DD-MM-YYYY</w:t>
            </w:r>
          </w:p>
          <w:p w14:paraId="08DF4396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 xml:space="preserve">99 = Unknown </w:t>
            </w:r>
          </w:p>
          <w:p w14:paraId="7B247056" w14:textId="77777777" w:rsidR="001C36D9" w:rsidRPr="00B9411F" w:rsidRDefault="001C36D9" w:rsidP="00717C91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</w:p>
        </w:tc>
      </w:tr>
      <w:tr w:rsidR="001C36D9" w:rsidRPr="00B9411F" w14:paraId="17069591" w14:textId="77777777" w:rsidTr="00F664F1">
        <w:tc>
          <w:tcPr>
            <w:tcW w:w="736" w:type="dxa"/>
          </w:tcPr>
          <w:p w14:paraId="70DC95A9" w14:textId="7D17E9F7" w:rsidR="001C36D9" w:rsidRPr="00B9411F" w:rsidRDefault="00CD31A8" w:rsidP="00EC06A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50</w:t>
            </w:r>
          </w:p>
        </w:tc>
        <w:tc>
          <w:tcPr>
            <w:tcW w:w="5676" w:type="dxa"/>
            <w:gridSpan w:val="2"/>
          </w:tcPr>
          <w:p w14:paraId="47216AF5" w14:textId="7052E291" w:rsidR="001C36D9" w:rsidRPr="00B9411F" w:rsidRDefault="001C36D9" w:rsidP="001C36D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Discharge/transfer/death date</w:t>
            </w:r>
          </w:p>
        </w:tc>
        <w:tc>
          <w:tcPr>
            <w:tcW w:w="1324" w:type="dxa"/>
          </w:tcPr>
          <w:p w14:paraId="68111191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Date</w:t>
            </w:r>
          </w:p>
        </w:tc>
        <w:tc>
          <w:tcPr>
            <w:tcW w:w="5934" w:type="dxa"/>
          </w:tcPr>
          <w:p w14:paraId="71DBDC56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DD-MM-YYYY</w:t>
            </w:r>
          </w:p>
          <w:p w14:paraId="1AA0C854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 = Unknown</w:t>
            </w:r>
          </w:p>
          <w:p w14:paraId="0B2B4BC6" w14:textId="77777777" w:rsidR="001C36D9" w:rsidRPr="00B9411F" w:rsidRDefault="001C36D9" w:rsidP="00717C91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</w:p>
        </w:tc>
      </w:tr>
      <w:tr w:rsidR="00B720D1" w:rsidRPr="00B9411F" w14:paraId="47083478" w14:textId="77777777" w:rsidTr="00EC06A9">
        <w:tc>
          <w:tcPr>
            <w:tcW w:w="13670" w:type="dxa"/>
            <w:gridSpan w:val="5"/>
            <w:shd w:val="clear" w:color="auto" w:fill="D9D9D9"/>
          </w:tcPr>
          <w:p w14:paraId="232E6C94" w14:textId="77777777" w:rsidR="00FE37D5" w:rsidRPr="00B9411F" w:rsidRDefault="00FE37D5" w:rsidP="00EC06A9">
            <w:pPr>
              <w:rPr>
                <w:rFonts w:cstheme="minorHAnsi"/>
                <w:b/>
                <w:color w:val="000000" w:themeColor="text1"/>
                <w:sz w:val="24"/>
              </w:rPr>
            </w:pPr>
            <w:r w:rsidRPr="00B9411F">
              <w:rPr>
                <w:rFonts w:cstheme="minorHAnsi"/>
                <w:b/>
                <w:color w:val="000000" w:themeColor="text1"/>
                <w:sz w:val="24"/>
              </w:rPr>
              <w:t>G. CURRENT HOSPITALISATION (HOSPITAL OF THE MEDICAL CHART)</w:t>
            </w:r>
          </w:p>
        </w:tc>
      </w:tr>
      <w:tr w:rsidR="001C36D9" w:rsidRPr="00B9411F" w14:paraId="5BB062C5" w14:textId="77777777" w:rsidTr="00715DA5">
        <w:tc>
          <w:tcPr>
            <w:tcW w:w="0" w:type="auto"/>
          </w:tcPr>
          <w:p w14:paraId="18C50754" w14:textId="55D5D87A" w:rsidR="001C36D9" w:rsidRPr="00B9411F" w:rsidRDefault="00CD31A8" w:rsidP="00EC06A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51</w:t>
            </w:r>
          </w:p>
        </w:tc>
        <w:tc>
          <w:tcPr>
            <w:tcW w:w="5670" w:type="dxa"/>
          </w:tcPr>
          <w:p w14:paraId="5968BFAA" w14:textId="1453A575" w:rsidR="001C36D9" w:rsidRPr="00B9411F" w:rsidRDefault="001C36D9" w:rsidP="001C36D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Admitted to ICU at this hospital</w:t>
            </w:r>
          </w:p>
        </w:tc>
        <w:tc>
          <w:tcPr>
            <w:tcW w:w="1330" w:type="dxa"/>
            <w:gridSpan w:val="2"/>
          </w:tcPr>
          <w:p w14:paraId="228DBDF1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5934" w:type="dxa"/>
          </w:tcPr>
          <w:p w14:paraId="32BC9095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 = No</w:t>
            </w:r>
          </w:p>
          <w:p w14:paraId="0703694B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 = Yes</w:t>
            </w:r>
          </w:p>
          <w:p w14:paraId="28EB0876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 = Unknown/NA</w:t>
            </w:r>
          </w:p>
        </w:tc>
      </w:tr>
      <w:tr w:rsidR="001C36D9" w:rsidRPr="00B9411F" w14:paraId="5BA61BFF" w14:textId="77777777" w:rsidTr="001142B1">
        <w:tc>
          <w:tcPr>
            <w:tcW w:w="0" w:type="auto"/>
          </w:tcPr>
          <w:p w14:paraId="18C9F97C" w14:textId="41043A7F" w:rsidR="001C36D9" w:rsidRPr="00B9411F" w:rsidRDefault="00CD31A8" w:rsidP="00EC06A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52</w:t>
            </w:r>
          </w:p>
        </w:tc>
        <w:tc>
          <w:tcPr>
            <w:tcW w:w="5670" w:type="dxa"/>
          </w:tcPr>
          <w:p w14:paraId="7469916B" w14:textId="5E1859F0" w:rsidR="001C36D9" w:rsidRPr="00B9411F" w:rsidRDefault="001C36D9" w:rsidP="001C36D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Intubated at this hospital</w:t>
            </w:r>
          </w:p>
        </w:tc>
        <w:tc>
          <w:tcPr>
            <w:tcW w:w="1330" w:type="dxa"/>
            <w:gridSpan w:val="2"/>
          </w:tcPr>
          <w:p w14:paraId="10FCAAD6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5934" w:type="dxa"/>
          </w:tcPr>
          <w:p w14:paraId="48329C0C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 = No</w:t>
            </w:r>
          </w:p>
          <w:p w14:paraId="58995D10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 = Yes, mechanically ventilated</w:t>
            </w:r>
          </w:p>
          <w:p w14:paraId="0E940D73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2 = Yes, hand ventilated</w:t>
            </w:r>
          </w:p>
          <w:p w14:paraId="60D4B810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 = Unknown/NA</w:t>
            </w:r>
          </w:p>
        </w:tc>
      </w:tr>
      <w:tr w:rsidR="001C36D9" w:rsidRPr="00B9411F" w14:paraId="4F555072" w14:textId="77777777" w:rsidTr="004033DD">
        <w:tc>
          <w:tcPr>
            <w:tcW w:w="0" w:type="auto"/>
          </w:tcPr>
          <w:p w14:paraId="3ECC46BE" w14:textId="6E7502DB" w:rsidR="001C36D9" w:rsidRPr="00B9411F" w:rsidRDefault="00CD31A8" w:rsidP="00EC06A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53</w:t>
            </w:r>
          </w:p>
        </w:tc>
        <w:tc>
          <w:tcPr>
            <w:tcW w:w="5670" w:type="dxa"/>
          </w:tcPr>
          <w:p w14:paraId="69AEDF42" w14:textId="77777777" w:rsidR="001C36D9" w:rsidRPr="00B9411F" w:rsidRDefault="001C36D9" w:rsidP="001C36D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Presenting symptoms</w:t>
            </w:r>
          </w:p>
          <w:p w14:paraId="228C0D42" w14:textId="6ABFF122" w:rsidR="001C36D9" w:rsidRPr="00B9411F" w:rsidRDefault="001C36D9" w:rsidP="001C36D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HECK ALL THAT APPLY</w:t>
            </w:r>
          </w:p>
        </w:tc>
        <w:tc>
          <w:tcPr>
            <w:tcW w:w="1330" w:type="dxa"/>
            <w:gridSpan w:val="2"/>
          </w:tcPr>
          <w:p w14:paraId="71E56E6C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5934" w:type="dxa"/>
          </w:tcPr>
          <w:p w14:paraId="09CA1016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 = Maculopapular rash</w:t>
            </w:r>
          </w:p>
          <w:p w14:paraId="27D7D05E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 = Fever</w:t>
            </w:r>
          </w:p>
          <w:p w14:paraId="1D617EB7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2 = Conjunctivitis</w:t>
            </w:r>
          </w:p>
          <w:p w14:paraId="404700C8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3 = Coryza/ Rhinorrhea</w:t>
            </w:r>
          </w:p>
          <w:p w14:paraId="7EF5CB60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lastRenderedPageBreak/>
              <w:t>4 = Cough</w:t>
            </w:r>
          </w:p>
          <w:p w14:paraId="36881018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5 = Difficulty breathing</w:t>
            </w:r>
          </w:p>
          <w:p w14:paraId="1CDE4A0E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6 = Wheezing</w:t>
            </w:r>
          </w:p>
          <w:p w14:paraId="16CBACB1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7 = Weakness</w:t>
            </w:r>
          </w:p>
          <w:p w14:paraId="1EACBF38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8 = Diarrhea</w:t>
            </w:r>
          </w:p>
          <w:p w14:paraId="643094AB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 = Vomiting</w:t>
            </w:r>
          </w:p>
          <w:p w14:paraId="36C44F58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0 = Poor feeding</w:t>
            </w:r>
          </w:p>
          <w:p w14:paraId="2424BA0A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1 = Malnutrition</w:t>
            </w:r>
          </w:p>
          <w:p w14:paraId="68B2C8CD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2 = Other</w:t>
            </w:r>
          </w:p>
          <w:p w14:paraId="3001C7A8" w14:textId="3BB4C15D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 -NA</w:t>
            </w:r>
          </w:p>
        </w:tc>
      </w:tr>
      <w:tr w:rsidR="001C36D9" w:rsidRPr="00B9411F" w14:paraId="57FDF416" w14:textId="77777777" w:rsidTr="00715FD5">
        <w:tc>
          <w:tcPr>
            <w:tcW w:w="0" w:type="auto"/>
          </w:tcPr>
          <w:p w14:paraId="16FC0C25" w14:textId="2497D09A" w:rsidR="001C36D9" w:rsidRPr="00B9411F" w:rsidRDefault="00CD31A8" w:rsidP="00EC06A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lastRenderedPageBreak/>
              <w:t>54</w:t>
            </w:r>
          </w:p>
        </w:tc>
        <w:tc>
          <w:tcPr>
            <w:tcW w:w="5670" w:type="dxa"/>
          </w:tcPr>
          <w:p w14:paraId="3AF1191B" w14:textId="39E78F6B" w:rsidR="001C36D9" w:rsidRPr="00B9411F" w:rsidRDefault="001C36D9" w:rsidP="001C36D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If ‘Other’, specify</w:t>
            </w:r>
          </w:p>
        </w:tc>
        <w:tc>
          <w:tcPr>
            <w:tcW w:w="1330" w:type="dxa"/>
            <w:gridSpan w:val="2"/>
          </w:tcPr>
          <w:p w14:paraId="4E5CE2BF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haracter</w:t>
            </w:r>
          </w:p>
        </w:tc>
        <w:tc>
          <w:tcPr>
            <w:tcW w:w="5934" w:type="dxa"/>
          </w:tcPr>
          <w:p w14:paraId="5C738D3B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Free Text</w:t>
            </w:r>
          </w:p>
        </w:tc>
      </w:tr>
      <w:tr w:rsidR="00B720D1" w:rsidRPr="00B9411F" w14:paraId="7CE88987" w14:textId="77777777" w:rsidTr="00EC06A9">
        <w:tc>
          <w:tcPr>
            <w:tcW w:w="13670" w:type="dxa"/>
            <w:gridSpan w:val="5"/>
            <w:shd w:val="clear" w:color="auto" w:fill="D0CECE" w:themeFill="background2" w:themeFillShade="E6"/>
          </w:tcPr>
          <w:p w14:paraId="78695B82" w14:textId="77777777" w:rsidR="004E30BB" w:rsidRPr="00B9411F" w:rsidRDefault="004E30BB" w:rsidP="00EC06A9">
            <w:pPr>
              <w:rPr>
                <w:rFonts w:cstheme="minorHAnsi"/>
                <w:b/>
                <w:color w:val="000000" w:themeColor="text1"/>
                <w:sz w:val="24"/>
              </w:rPr>
            </w:pPr>
            <w:r w:rsidRPr="00B9411F">
              <w:rPr>
                <w:rFonts w:cstheme="minorHAnsi"/>
                <w:b/>
                <w:color w:val="000000" w:themeColor="text1"/>
                <w:sz w:val="24"/>
              </w:rPr>
              <w:t xml:space="preserve">Diagnoses DURING CURRENT HOSPITALISATION - CHECK ALL THAT APPLY </w:t>
            </w:r>
          </w:p>
        </w:tc>
      </w:tr>
      <w:tr w:rsidR="001C36D9" w:rsidRPr="00B9411F" w14:paraId="3E8D882B" w14:textId="77777777" w:rsidTr="009C1162">
        <w:tc>
          <w:tcPr>
            <w:tcW w:w="0" w:type="auto"/>
          </w:tcPr>
          <w:p w14:paraId="7FF0F142" w14:textId="76190B5E" w:rsidR="001C36D9" w:rsidRPr="00B9411F" w:rsidRDefault="00CD31A8" w:rsidP="00EC06A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55</w:t>
            </w:r>
          </w:p>
        </w:tc>
        <w:tc>
          <w:tcPr>
            <w:tcW w:w="5670" w:type="dxa"/>
          </w:tcPr>
          <w:p w14:paraId="043007F6" w14:textId="77777777" w:rsidR="001C36D9" w:rsidRPr="00B9411F" w:rsidRDefault="001C36D9" w:rsidP="00EC06A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Measles</w:t>
            </w:r>
          </w:p>
          <w:p w14:paraId="20AB160A" w14:textId="6803C5FA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1330" w:type="dxa"/>
            <w:gridSpan w:val="2"/>
          </w:tcPr>
          <w:p w14:paraId="5E795393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5934" w:type="dxa"/>
          </w:tcPr>
          <w:p w14:paraId="6F88155A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 = No</w:t>
            </w:r>
          </w:p>
          <w:p w14:paraId="52A80D90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 = Yes</w:t>
            </w:r>
          </w:p>
          <w:p w14:paraId="141D2E7F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 = Unknown</w:t>
            </w:r>
          </w:p>
        </w:tc>
      </w:tr>
      <w:tr w:rsidR="001C36D9" w:rsidRPr="00B9411F" w14:paraId="6A92716F" w14:textId="77777777" w:rsidTr="008F02F4">
        <w:tc>
          <w:tcPr>
            <w:tcW w:w="0" w:type="auto"/>
          </w:tcPr>
          <w:p w14:paraId="56AD9EC7" w14:textId="1404E443" w:rsidR="001C36D9" w:rsidRPr="00B9411F" w:rsidRDefault="00CD31A8" w:rsidP="00EC06A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56</w:t>
            </w:r>
          </w:p>
        </w:tc>
        <w:tc>
          <w:tcPr>
            <w:tcW w:w="5670" w:type="dxa"/>
          </w:tcPr>
          <w:p w14:paraId="7B49B9BE" w14:textId="77777777" w:rsidR="001C36D9" w:rsidRPr="00B9411F" w:rsidRDefault="001C36D9" w:rsidP="00EC06A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Influenza</w:t>
            </w:r>
          </w:p>
          <w:p w14:paraId="1FC174F2" w14:textId="73CEF1D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1330" w:type="dxa"/>
            <w:gridSpan w:val="2"/>
          </w:tcPr>
          <w:p w14:paraId="5BB01A31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5934" w:type="dxa"/>
          </w:tcPr>
          <w:p w14:paraId="0DE99F13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 = No</w:t>
            </w:r>
          </w:p>
          <w:p w14:paraId="56884423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 = Yes</w:t>
            </w:r>
          </w:p>
          <w:p w14:paraId="44AAE14F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 = Unknown</w:t>
            </w:r>
          </w:p>
        </w:tc>
      </w:tr>
      <w:tr w:rsidR="001C36D9" w:rsidRPr="00B9411F" w14:paraId="07BB49C9" w14:textId="77777777" w:rsidTr="00155EB6">
        <w:tc>
          <w:tcPr>
            <w:tcW w:w="0" w:type="auto"/>
          </w:tcPr>
          <w:p w14:paraId="0F169215" w14:textId="4B9F8E50" w:rsidR="001C36D9" w:rsidRPr="00B9411F" w:rsidRDefault="00CD31A8" w:rsidP="00EC06A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57</w:t>
            </w:r>
          </w:p>
        </w:tc>
        <w:tc>
          <w:tcPr>
            <w:tcW w:w="5670" w:type="dxa"/>
          </w:tcPr>
          <w:p w14:paraId="3E20EA09" w14:textId="77777777" w:rsidR="001C36D9" w:rsidRPr="00B9411F" w:rsidRDefault="001C36D9" w:rsidP="00EC06A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Diarrhea</w:t>
            </w:r>
          </w:p>
          <w:p w14:paraId="4ADE018D" w14:textId="6520C621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1330" w:type="dxa"/>
            <w:gridSpan w:val="2"/>
          </w:tcPr>
          <w:p w14:paraId="41EE4CE6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5934" w:type="dxa"/>
          </w:tcPr>
          <w:p w14:paraId="6E08E2C0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 = No</w:t>
            </w:r>
          </w:p>
          <w:p w14:paraId="65EFDFBA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 = Yes</w:t>
            </w:r>
          </w:p>
          <w:p w14:paraId="3E66C5B3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 = Unknown</w:t>
            </w:r>
          </w:p>
        </w:tc>
      </w:tr>
      <w:tr w:rsidR="001C36D9" w:rsidRPr="00B9411F" w14:paraId="63D559AA" w14:textId="77777777" w:rsidTr="00470A36">
        <w:tc>
          <w:tcPr>
            <w:tcW w:w="0" w:type="auto"/>
          </w:tcPr>
          <w:p w14:paraId="370A4AC2" w14:textId="24A7EF35" w:rsidR="001C36D9" w:rsidRPr="00B9411F" w:rsidRDefault="00CD31A8" w:rsidP="00EC06A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58</w:t>
            </w:r>
          </w:p>
        </w:tc>
        <w:tc>
          <w:tcPr>
            <w:tcW w:w="5670" w:type="dxa"/>
          </w:tcPr>
          <w:p w14:paraId="77373357" w14:textId="77777777" w:rsidR="001C36D9" w:rsidRPr="00B9411F" w:rsidRDefault="001C36D9" w:rsidP="00EC06A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Bronchitis</w:t>
            </w:r>
          </w:p>
          <w:p w14:paraId="5EBBE69C" w14:textId="355DD819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1330" w:type="dxa"/>
            <w:gridSpan w:val="2"/>
          </w:tcPr>
          <w:p w14:paraId="698AD1A6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5934" w:type="dxa"/>
          </w:tcPr>
          <w:p w14:paraId="0D99CB7D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 = No</w:t>
            </w:r>
          </w:p>
          <w:p w14:paraId="60202963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 = Yes</w:t>
            </w:r>
          </w:p>
          <w:p w14:paraId="4CE0B6E5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 = Unknown</w:t>
            </w:r>
          </w:p>
        </w:tc>
      </w:tr>
      <w:tr w:rsidR="001C36D9" w:rsidRPr="00B9411F" w14:paraId="6B5F94EF" w14:textId="77777777" w:rsidTr="00897133">
        <w:tc>
          <w:tcPr>
            <w:tcW w:w="0" w:type="auto"/>
          </w:tcPr>
          <w:p w14:paraId="0ADDACDF" w14:textId="6C2E862C" w:rsidR="001C36D9" w:rsidRPr="00B9411F" w:rsidRDefault="00CD31A8" w:rsidP="00EC06A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59</w:t>
            </w:r>
          </w:p>
        </w:tc>
        <w:tc>
          <w:tcPr>
            <w:tcW w:w="5670" w:type="dxa"/>
          </w:tcPr>
          <w:p w14:paraId="75391B47" w14:textId="77777777" w:rsidR="001C36D9" w:rsidRPr="00B9411F" w:rsidRDefault="001C36D9" w:rsidP="00EC06A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Laryngitis</w:t>
            </w:r>
          </w:p>
          <w:p w14:paraId="1651EA4D" w14:textId="465556E5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1330" w:type="dxa"/>
            <w:gridSpan w:val="2"/>
          </w:tcPr>
          <w:p w14:paraId="5F963661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5934" w:type="dxa"/>
          </w:tcPr>
          <w:p w14:paraId="20B1201A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 = No</w:t>
            </w:r>
          </w:p>
          <w:p w14:paraId="46293866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 = Yes</w:t>
            </w:r>
          </w:p>
          <w:p w14:paraId="36656850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 = Unknown</w:t>
            </w:r>
          </w:p>
        </w:tc>
      </w:tr>
      <w:tr w:rsidR="001C36D9" w:rsidRPr="00B9411F" w14:paraId="6F15CB71" w14:textId="77777777" w:rsidTr="00F34E83">
        <w:tc>
          <w:tcPr>
            <w:tcW w:w="0" w:type="auto"/>
          </w:tcPr>
          <w:p w14:paraId="4CE186CA" w14:textId="67BE33EF" w:rsidR="001C36D9" w:rsidRPr="00B9411F" w:rsidRDefault="00CD31A8" w:rsidP="00EC06A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60</w:t>
            </w:r>
          </w:p>
        </w:tc>
        <w:tc>
          <w:tcPr>
            <w:tcW w:w="5670" w:type="dxa"/>
          </w:tcPr>
          <w:p w14:paraId="46755487" w14:textId="77777777" w:rsidR="001C36D9" w:rsidRPr="00B9411F" w:rsidRDefault="001C36D9" w:rsidP="001C36D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Urinary Infection</w:t>
            </w:r>
          </w:p>
          <w:p w14:paraId="376A801B" w14:textId="52F3650F" w:rsidR="001C36D9" w:rsidRPr="00B9411F" w:rsidRDefault="001C36D9" w:rsidP="001C36D9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1330" w:type="dxa"/>
            <w:gridSpan w:val="2"/>
          </w:tcPr>
          <w:p w14:paraId="0BC15983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5934" w:type="dxa"/>
          </w:tcPr>
          <w:p w14:paraId="1393B7EE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 = No</w:t>
            </w:r>
          </w:p>
          <w:p w14:paraId="2503E7ED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 = Yes</w:t>
            </w:r>
          </w:p>
          <w:p w14:paraId="21E526FF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 = Unknown</w:t>
            </w:r>
          </w:p>
        </w:tc>
      </w:tr>
      <w:tr w:rsidR="001C36D9" w:rsidRPr="00B9411F" w14:paraId="30C09EA7" w14:textId="77777777" w:rsidTr="009F5D7D">
        <w:tc>
          <w:tcPr>
            <w:tcW w:w="0" w:type="auto"/>
          </w:tcPr>
          <w:p w14:paraId="322AA0D8" w14:textId="6AD74179" w:rsidR="001C36D9" w:rsidRPr="00B9411F" w:rsidRDefault="00CD31A8" w:rsidP="00EC06A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61</w:t>
            </w:r>
          </w:p>
        </w:tc>
        <w:tc>
          <w:tcPr>
            <w:tcW w:w="5670" w:type="dxa"/>
          </w:tcPr>
          <w:p w14:paraId="6840507A" w14:textId="30E2DD5F" w:rsidR="001C36D9" w:rsidRPr="00B9411F" w:rsidRDefault="001C36D9" w:rsidP="001C36D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Other</w:t>
            </w:r>
          </w:p>
        </w:tc>
        <w:tc>
          <w:tcPr>
            <w:tcW w:w="1330" w:type="dxa"/>
            <w:gridSpan w:val="2"/>
          </w:tcPr>
          <w:p w14:paraId="065C5694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5934" w:type="dxa"/>
          </w:tcPr>
          <w:p w14:paraId="1F7221B7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 = No</w:t>
            </w:r>
          </w:p>
          <w:p w14:paraId="78843AED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 = Yes</w:t>
            </w:r>
          </w:p>
          <w:p w14:paraId="03D580F3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 = Unknown</w:t>
            </w:r>
          </w:p>
        </w:tc>
      </w:tr>
      <w:tr w:rsidR="001C36D9" w:rsidRPr="00B9411F" w14:paraId="751021E4" w14:textId="77777777" w:rsidTr="005D64B9">
        <w:tc>
          <w:tcPr>
            <w:tcW w:w="0" w:type="auto"/>
          </w:tcPr>
          <w:p w14:paraId="6893453B" w14:textId="3B666CE5" w:rsidR="001C36D9" w:rsidRPr="00B9411F" w:rsidRDefault="00CD31A8" w:rsidP="00EC06A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62</w:t>
            </w:r>
          </w:p>
        </w:tc>
        <w:tc>
          <w:tcPr>
            <w:tcW w:w="5670" w:type="dxa"/>
          </w:tcPr>
          <w:p w14:paraId="7ED5DACD" w14:textId="363B9A96" w:rsidR="001C36D9" w:rsidRPr="00B9411F" w:rsidRDefault="001C36D9" w:rsidP="001C36D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If ‘Other’, specify</w:t>
            </w:r>
          </w:p>
        </w:tc>
        <w:tc>
          <w:tcPr>
            <w:tcW w:w="1330" w:type="dxa"/>
            <w:gridSpan w:val="2"/>
          </w:tcPr>
          <w:p w14:paraId="6D37D8B1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haracter</w:t>
            </w:r>
          </w:p>
        </w:tc>
        <w:tc>
          <w:tcPr>
            <w:tcW w:w="5934" w:type="dxa"/>
          </w:tcPr>
          <w:p w14:paraId="1280DFA3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Free Text</w:t>
            </w:r>
          </w:p>
        </w:tc>
      </w:tr>
      <w:tr w:rsidR="001C36D9" w:rsidRPr="00B9411F" w14:paraId="304B83E7" w14:textId="77777777" w:rsidTr="00C3373C">
        <w:tc>
          <w:tcPr>
            <w:tcW w:w="0" w:type="auto"/>
          </w:tcPr>
          <w:p w14:paraId="06F11215" w14:textId="6391FD38" w:rsidR="001C36D9" w:rsidRPr="00B9411F" w:rsidRDefault="00CD31A8" w:rsidP="00EC06A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63</w:t>
            </w:r>
          </w:p>
        </w:tc>
        <w:tc>
          <w:tcPr>
            <w:tcW w:w="5670" w:type="dxa"/>
          </w:tcPr>
          <w:p w14:paraId="232170EF" w14:textId="1638A52C" w:rsidR="001C36D9" w:rsidRPr="00B9411F" w:rsidRDefault="001C36D9" w:rsidP="001C36D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Encephalitis</w:t>
            </w:r>
          </w:p>
        </w:tc>
        <w:tc>
          <w:tcPr>
            <w:tcW w:w="1330" w:type="dxa"/>
            <w:gridSpan w:val="2"/>
          </w:tcPr>
          <w:p w14:paraId="54F64C20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5934" w:type="dxa"/>
          </w:tcPr>
          <w:p w14:paraId="07D35686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 = No</w:t>
            </w:r>
          </w:p>
          <w:p w14:paraId="51AAFF90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 = Yes</w:t>
            </w:r>
          </w:p>
          <w:p w14:paraId="281B0996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 = Unknown</w:t>
            </w:r>
          </w:p>
        </w:tc>
      </w:tr>
      <w:tr w:rsidR="001C36D9" w:rsidRPr="00B9411F" w14:paraId="17EEBA83" w14:textId="77777777" w:rsidTr="008E4DA7">
        <w:tc>
          <w:tcPr>
            <w:tcW w:w="0" w:type="auto"/>
          </w:tcPr>
          <w:p w14:paraId="05FBF672" w14:textId="01AEF266" w:rsidR="001C36D9" w:rsidRPr="00B9411F" w:rsidRDefault="00CD31A8" w:rsidP="00EC06A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64</w:t>
            </w:r>
          </w:p>
        </w:tc>
        <w:tc>
          <w:tcPr>
            <w:tcW w:w="5670" w:type="dxa"/>
          </w:tcPr>
          <w:p w14:paraId="24E5EAB0" w14:textId="1012241E" w:rsidR="001C36D9" w:rsidRPr="00B9411F" w:rsidRDefault="001C36D9" w:rsidP="001C36D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Meningitis</w:t>
            </w:r>
          </w:p>
        </w:tc>
        <w:tc>
          <w:tcPr>
            <w:tcW w:w="1330" w:type="dxa"/>
            <w:gridSpan w:val="2"/>
          </w:tcPr>
          <w:p w14:paraId="23692AFF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5934" w:type="dxa"/>
          </w:tcPr>
          <w:p w14:paraId="14A32FF0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 = No</w:t>
            </w:r>
          </w:p>
          <w:p w14:paraId="5372BF9C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lastRenderedPageBreak/>
              <w:t>1 = Yes</w:t>
            </w:r>
          </w:p>
          <w:p w14:paraId="742DB110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 = Unknown</w:t>
            </w:r>
          </w:p>
        </w:tc>
      </w:tr>
      <w:tr w:rsidR="001C36D9" w:rsidRPr="00B9411F" w14:paraId="160C1BC0" w14:textId="77777777" w:rsidTr="005A0561">
        <w:tc>
          <w:tcPr>
            <w:tcW w:w="0" w:type="auto"/>
          </w:tcPr>
          <w:p w14:paraId="69F22AA5" w14:textId="2BB3AECF" w:rsidR="001C36D9" w:rsidRPr="00B9411F" w:rsidRDefault="00CD31A8" w:rsidP="00EC06A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lastRenderedPageBreak/>
              <w:t>65</w:t>
            </w:r>
          </w:p>
        </w:tc>
        <w:tc>
          <w:tcPr>
            <w:tcW w:w="5670" w:type="dxa"/>
          </w:tcPr>
          <w:p w14:paraId="5D7CC0A6" w14:textId="50D55226" w:rsidR="001C36D9" w:rsidRPr="00B9411F" w:rsidRDefault="001C36D9" w:rsidP="001C36D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Seizure</w:t>
            </w:r>
          </w:p>
        </w:tc>
        <w:tc>
          <w:tcPr>
            <w:tcW w:w="1330" w:type="dxa"/>
            <w:gridSpan w:val="2"/>
          </w:tcPr>
          <w:p w14:paraId="15F78ED4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5934" w:type="dxa"/>
          </w:tcPr>
          <w:p w14:paraId="552F0B6B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 = No</w:t>
            </w:r>
          </w:p>
          <w:p w14:paraId="08D5EEC0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 = Yes</w:t>
            </w:r>
          </w:p>
          <w:p w14:paraId="1234FE4A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 = Unknown</w:t>
            </w:r>
          </w:p>
        </w:tc>
      </w:tr>
      <w:tr w:rsidR="001C36D9" w:rsidRPr="00B9411F" w14:paraId="2A59EA1F" w14:textId="77777777" w:rsidTr="009E0786">
        <w:tc>
          <w:tcPr>
            <w:tcW w:w="0" w:type="auto"/>
          </w:tcPr>
          <w:p w14:paraId="47DF6FC2" w14:textId="3BD7C202" w:rsidR="001C36D9" w:rsidRPr="00B9411F" w:rsidRDefault="00CD31A8" w:rsidP="00EC06A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66</w:t>
            </w:r>
          </w:p>
        </w:tc>
        <w:tc>
          <w:tcPr>
            <w:tcW w:w="5670" w:type="dxa"/>
          </w:tcPr>
          <w:p w14:paraId="64A07069" w14:textId="564051F4" w:rsidR="001C36D9" w:rsidRPr="00B9411F" w:rsidRDefault="001C36D9" w:rsidP="001C36D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Pneumonia diagnosed (clinically)</w:t>
            </w:r>
          </w:p>
        </w:tc>
        <w:tc>
          <w:tcPr>
            <w:tcW w:w="1330" w:type="dxa"/>
            <w:gridSpan w:val="2"/>
          </w:tcPr>
          <w:p w14:paraId="7A054D06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5934" w:type="dxa"/>
          </w:tcPr>
          <w:p w14:paraId="3868DA10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 = No</w:t>
            </w:r>
          </w:p>
          <w:p w14:paraId="29826D75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 = Yes</w:t>
            </w:r>
          </w:p>
          <w:p w14:paraId="0BADEC96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 = Unknown</w:t>
            </w:r>
          </w:p>
        </w:tc>
      </w:tr>
      <w:tr w:rsidR="001C36D9" w:rsidRPr="00B9411F" w14:paraId="5195746D" w14:textId="77777777" w:rsidTr="00A23D53">
        <w:tc>
          <w:tcPr>
            <w:tcW w:w="0" w:type="auto"/>
          </w:tcPr>
          <w:p w14:paraId="7DF1F4FD" w14:textId="2BB882F6" w:rsidR="001C36D9" w:rsidRPr="00B9411F" w:rsidRDefault="00CD31A8" w:rsidP="00EC06A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6</w:t>
            </w:r>
            <w:r w:rsidR="001C36D9" w:rsidRPr="00B9411F">
              <w:rPr>
                <w:rFonts w:cstheme="minorHAnsi"/>
                <w:color w:val="000000" w:themeColor="text1"/>
                <w:sz w:val="24"/>
              </w:rPr>
              <w:t>7</w:t>
            </w:r>
          </w:p>
        </w:tc>
        <w:tc>
          <w:tcPr>
            <w:tcW w:w="5670" w:type="dxa"/>
          </w:tcPr>
          <w:p w14:paraId="4C76F222" w14:textId="77777777" w:rsidR="001C36D9" w:rsidRPr="00B9411F" w:rsidRDefault="001C36D9" w:rsidP="001C36D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X-ray findings</w:t>
            </w:r>
          </w:p>
          <w:p w14:paraId="4C7AD7F8" w14:textId="242E9C4B" w:rsidR="001C36D9" w:rsidRPr="00B9411F" w:rsidRDefault="001C36D9" w:rsidP="001C36D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HECK ALL THAT APPLY</w:t>
            </w:r>
          </w:p>
        </w:tc>
        <w:tc>
          <w:tcPr>
            <w:tcW w:w="1330" w:type="dxa"/>
            <w:gridSpan w:val="2"/>
          </w:tcPr>
          <w:p w14:paraId="1FBC3603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5934" w:type="dxa"/>
          </w:tcPr>
          <w:p w14:paraId="1270E0AB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 = Bilateral consolidation</w:t>
            </w:r>
          </w:p>
          <w:p w14:paraId="0F67AFDB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 = Unilateral</w:t>
            </w:r>
          </w:p>
          <w:p w14:paraId="17D20CB9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2 = Lobar consolidation</w:t>
            </w:r>
          </w:p>
          <w:p w14:paraId="703ED678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3 = Interstitial pattern</w:t>
            </w:r>
          </w:p>
          <w:p w14:paraId="35B69B73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4 = Reticular pattern</w:t>
            </w:r>
          </w:p>
          <w:p w14:paraId="39766D4F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5 = Bilateral hazy opacities</w:t>
            </w:r>
          </w:p>
          <w:p w14:paraId="0F4C4412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6 = Other</w:t>
            </w:r>
          </w:p>
          <w:p w14:paraId="7BDC2E3E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7 = Normal chest X-ray/ no radiographic pneumonia</w:t>
            </w:r>
          </w:p>
          <w:p w14:paraId="48E6FA35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8 = No X-ray performed</w:t>
            </w:r>
          </w:p>
          <w:p w14:paraId="60199C7E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= Unknown</w:t>
            </w:r>
          </w:p>
        </w:tc>
      </w:tr>
      <w:tr w:rsidR="001C36D9" w:rsidRPr="00B9411F" w14:paraId="2F0710FE" w14:textId="77777777" w:rsidTr="001C0650">
        <w:tc>
          <w:tcPr>
            <w:tcW w:w="0" w:type="auto"/>
          </w:tcPr>
          <w:p w14:paraId="6DA04D97" w14:textId="36085F9D" w:rsidR="001C36D9" w:rsidRPr="00B9411F" w:rsidRDefault="00CD31A8" w:rsidP="00EC06A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6</w:t>
            </w:r>
            <w:r w:rsidR="001C36D9" w:rsidRPr="00B9411F">
              <w:rPr>
                <w:rFonts w:cstheme="minorHAnsi"/>
                <w:color w:val="000000" w:themeColor="text1"/>
                <w:sz w:val="24"/>
              </w:rPr>
              <w:t>8</w:t>
            </w:r>
          </w:p>
        </w:tc>
        <w:tc>
          <w:tcPr>
            <w:tcW w:w="5670" w:type="dxa"/>
          </w:tcPr>
          <w:p w14:paraId="1D6B7C58" w14:textId="03091B3C" w:rsidR="001C36D9" w:rsidRPr="00B9411F" w:rsidRDefault="001C36D9" w:rsidP="001C36D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If ‘Other’, specify</w:t>
            </w:r>
          </w:p>
        </w:tc>
        <w:tc>
          <w:tcPr>
            <w:tcW w:w="1330" w:type="dxa"/>
            <w:gridSpan w:val="2"/>
          </w:tcPr>
          <w:p w14:paraId="3F8DECF9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haracter</w:t>
            </w:r>
          </w:p>
        </w:tc>
        <w:tc>
          <w:tcPr>
            <w:tcW w:w="5934" w:type="dxa"/>
          </w:tcPr>
          <w:p w14:paraId="42C8DE5B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Free Text</w:t>
            </w:r>
          </w:p>
        </w:tc>
      </w:tr>
      <w:tr w:rsidR="001C36D9" w:rsidRPr="00B9411F" w14:paraId="44353D64" w14:textId="77777777" w:rsidTr="005C52A7">
        <w:tc>
          <w:tcPr>
            <w:tcW w:w="0" w:type="auto"/>
          </w:tcPr>
          <w:p w14:paraId="3D23A223" w14:textId="03CA4667" w:rsidR="001C36D9" w:rsidRPr="00B9411F" w:rsidRDefault="00CD31A8" w:rsidP="00EC06A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6</w:t>
            </w:r>
            <w:r w:rsidR="001C36D9" w:rsidRPr="00B9411F">
              <w:rPr>
                <w:rFonts w:cstheme="minorHAnsi"/>
                <w:color w:val="000000" w:themeColor="text1"/>
                <w:sz w:val="24"/>
              </w:rPr>
              <w:t>9</w:t>
            </w:r>
          </w:p>
        </w:tc>
        <w:tc>
          <w:tcPr>
            <w:tcW w:w="5670" w:type="dxa"/>
          </w:tcPr>
          <w:p w14:paraId="4BE7B9A1" w14:textId="42EBBDE7" w:rsidR="001C36D9" w:rsidRPr="00B9411F" w:rsidRDefault="001C36D9" w:rsidP="001C36D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Acute respiratory distress syndrome diagnosed</w:t>
            </w:r>
          </w:p>
        </w:tc>
        <w:tc>
          <w:tcPr>
            <w:tcW w:w="1330" w:type="dxa"/>
            <w:gridSpan w:val="2"/>
          </w:tcPr>
          <w:p w14:paraId="13C94549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5934" w:type="dxa"/>
          </w:tcPr>
          <w:p w14:paraId="2B73B54C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 = No</w:t>
            </w:r>
          </w:p>
          <w:p w14:paraId="10FEEBCB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 = Yes</w:t>
            </w:r>
          </w:p>
          <w:p w14:paraId="1EA893A7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 = Unknown</w:t>
            </w:r>
          </w:p>
        </w:tc>
      </w:tr>
      <w:tr w:rsidR="00B720D1" w:rsidRPr="00B9411F" w14:paraId="1B8ED57C" w14:textId="77777777" w:rsidTr="00EC06A9">
        <w:tc>
          <w:tcPr>
            <w:tcW w:w="13670" w:type="dxa"/>
            <w:gridSpan w:val="5"/>
            <w:shd w:val="clear" w:color="auto" w:fill="D0CECE" w:themeFill="background2" w:themeFillShade="E6"/>
          </w:tcPr>
          <w:p w14:paraId="242ADDE1" w14:textId="77777777" w:rsidR="004E30BB" w:rsidRPr="00B9411F" w:rsidRDefault="004E30BB" w:rsidP="00EC06A9">
            <w:pPr>
              <w:rPr>
                <w:rFonts w:cstheme="minorHAnsi"/>
                <w:b/>
                <w:color w:val="000000" w:themeColor="text1"/>
                <w:sz w:val="24"/>
              </w:rPr>
            </w:pPr>
            <w:r w:rsidRPr="00B9411F">
              <w:rPr>
                <w:rFonts w:cstheme="minorHAnsi"/>
                <w:b/>
                <w:color w:val="000000" w:themeColor="text1"/>
                <w:sz w:val="24"/>
              </w:rPr>
              <w:t>Clinical management DURING CURRENT HOSPITALISATION</w:t>
            </w:r>
          </w:p>
        </w:tc>
      </w:tr>
      <w:tr w:rsidR="001C36D9" w:rsidRPr="00B9411F" w14:paraId="3C161140" w14:textId="77777777" w:rsidTr="005626FE">
        <w:tc>
          <w:tcPr>
            <w:tcW w:w="0" w:type="auto"/>
          </w:tcPr>
          <w:p w14:paraId="51A0BA3B" w14:textId="440B0BD4" w:rsidR="001C36D9" w:rsidRPr="00B9411F" w:rsidRDefault="00CD31A8" w:rsidP="00EC06A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70</w:t>
            </w:r>
          </w:p>
        </w:tc>
        <w:tc>
          <w:tcPr>
            <w:tcW w:w="5670" w:type="dxa"/>
          </w:tcPr>
          <w:p w14:paraId="3271D2B4" w14:textId="427045E1" w:rsidR="001C36D9" w:rsidRPr="00B9411F" w:rsidRDefault="001C36D9" w:rsidP="001C36D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Received any Vitamin A dose after rash onset</w:t>
            </w:r>
          </w:p>
        </w:tc>
        <w:tc>
          <w:tcPr>
            <w:tcW w:w="1330" w:type="dxa"/>
            <w:gridSpan w:val="2"/>
          </w:tcPr>
          <w:p w14:paraId="53AD186F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5934" w:type="dxa"/>
          </w:tcPr>
          <w:p w14:paraId="328F3A62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 = None</w:t>
            </w:r>
          </w:p>
          <w:p w14:paraId="3BBF9632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 = At least one</w:t>
            </w:r>
          </w:p>
          <w:p w14:paraId="3FF1D8C7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 = Unknown</w:t>
            </w:r>
          </w:p>
        </w:tc>
      </w:tr>
      <w:tr w:rsidR="001C36D9" w:rsidRPr="00B9411F" w14:paraId="7A0F0823" w14:textId="77777777" w:rsidTr="00306D0B">
        <w:tc>
          <w:tcPr>
            <w:tcW w:w="0" w:type="auto"/>
          </w:tcPr>
          <w:p w14:paraId="35A09E9D" w14:textId="04C37C02" w:rsidR="001C36D9" w:rsidRPr="00B9411F" w:rsidRDefault="00CD31A8" w:rsidP="00EC06A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71</w:t>
            </w:r>
          </w:p>
        </w:tc>
        <w:tc>
          <w:tcPr>
            <w:tcW w:w="5670" w:type="dxa"/>
          </w:tcPr>
          <w:p w14:paraId="6FBD8D2A" w14:textId="017441E4" w:rsidR="001C36D9" w:rsidRPr="00B9411F" w:rsidRDefault="001C36D9" w:rsidP="001C36D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 xml:space="preserve">If ‘yes’, number of doses </w:t>
            </w:r>
          </w:p>
        </w:tc>
        <w:tc>
          <w:tcPr>
            <w:tcW w:w="1330" w:type="dxa"/>
            <w:gridSpan w:val="2"/>
          </w:tcPr>
          <w:p w14:paraId="55DD7B78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5934" w:type="dxa"/>
          </w:tcPr>
          <w:p w14:paraId="2CD68422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  <w:lang w:val="fr-FR"/>
              </w:rPr>
            </w:pPr>
            <w:r w:rsidRPr="00B9411F">
              <w:rPr>
                <w:rFonts w:cstheme="minorHAnsi"/>
                <w:color w:val="000000" w:themeColor="text1"/>
                <w:sz w:val="24"/>
                <w:lang w:val="fr-FR"/>
              </w:rPr>
              <w:t>0 = 0 dose</w:t>
            </w:r>
          </w:p>
          <w:p w14:paraId="3C97E884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  <w:lang w:val="fr-FR"/>
              </w:rPr>
            </w:pPr>
            <w:r w:rsidRPr="00B9411F">
              <w:rPr>
                <w:rFonts w:cstheme="minorHAnsi"/>
                <w:color w:val="000000" w:themeColor="text1"/>
                <w:sz w:val="24"/>
                <w:lang w:val="fr-FR"/>
              </w:rPr>
              <w:t>1 = 1 dose</w:t>
            </w:r>
          </w:p>
          <w:p w14:paraId="2ABFD377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  <w:lang w:val="fr-FR"/>
              </w:rPr>
            </w:pPr>
            <w:r w:rsidRPr="00B9411F">
              <w:rPr>
                <w:rFonts w:cstheme="minorHAnsi"/>
                <w:color w:val="000000" w:themeColor="text1"/>
                <w:sz w:val="24"/>
                <w:lang w:val="fr-FR"/>
              </w:rPr>
              <w:t>2 = 2 doses</w:t>
            </w:r>
          </w:p>
          <w:p w14:paraId="1C2048F6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  <w:lang w:val="fr-FR"/>
              </w:rPr>
            </w:pPr>
            <w:r w:rsidRPr="00B9411F">
              <w:rPr>
                <w:rFonts w:cstheme="minorHAnsi"/>
                <w:color w:val="000000" w:themeColor="text1"/>
                <w:sz w:val="24"/>
                <w:lang w:val="fr-FR"/>
              </w:rPr>
              <w:t>3 = 3 doses</w:t>
            </w:r>
          </w:p>
          <w:p w14:paraId="1D9BB8D8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  <w:lang w:val="fr-FR"/>
              </w:rPr>
            </w:pPr>
            <w:r w:rsidRPr="00B9411F">
              <w:rPr>
                <w:rFonts w:cstheme="minorHAnsi"/>
                <w:color w:val="000000" w:themeColor="text1"/>
                <w:sz w:val="24"/>
                <w:lang w:val="fr-FR"/>
              </w:rPr>
              <w:t xml:space="preserve">99 = </w:t>
            </w:r>
            <w:proofErr w:type="spellStart"/>
            <w:r w:rsidRPr="00B9411F">
              <w:rPr>
                <w:rFonts w:cstheme="minorHAnsi"/>
                <w:color w:val="000000" w:themeColor="text1"/>
                <w:sz w:val="24"/>
                <w:lang w:val="fr-FR"/>
              </w:rPr>
              <w:t>Unknown</w:t>
            </w:r>
            <w:proofErr w:type="spellEnd"/>
          </w:p>
        </w:tc>
      </w:tr>
      <w:tr w:rsidR="001C36D9" w:rsidRPr="00B9411F" w14:paraId="2BB85451" w14:textId="77777777" w:rsidTr="00196BAC">
        <w:tc>
          <w:tcPr>
            <w:tcW w:w="0" w:type="auto"/>
          </w:tcPr>
          <w:p w14:paraId="3F44964D" w14:textId="65B8352B" w:rsidR="001C36D9" w:rsidRPr="00B9411F" w:rsidRDefault="00CD31A8" w:rsidP="00EC06A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72</w:t>
            </w:r>
          </w:p>
        </w:tc>
        <w:tc>
          <w:tcPr>
            <w:tcW w:w="5670" w:type="dxa"/>
          </w:tcPr>
          <w:p w14:paraId="48B3F85E" w14:textId="17C3B111" w:rsidR="001C36D9" w:rsidRPr="00B9411F" w:rsidRDefault="001C36D9" w:rsidP="001C36D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If &gt; 0 dose, dosage of first dose</w:t>
            </w:r>
          </w:p>
        </w:tc>
        <w:tc>
          <w:tcPr>
            <w:tcW w:w="1330" w:type="dxa"/>
            <w:gridSpan w:val="2"/>
          </w:tcPr>
          <w:p w14:paraId="3B4C08AA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5934" w:type="dxa"/>
          </w:tcPr>
          <w:p w14:paraId="6EF5256A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 = 50,000 IU</w:t>
            </w:r>
          </w:p>
          <w:p w14:paraId="4DA95489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 = 100,000 IU</w:t>
            </w:r>
          </w:p>
          <w:p w14:paraId="741CDD83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2 = 200,000 IU</w:t>
            </w:r>
          </w:p>
          <w:p w14:paraId="126AF150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 = Unknown/ NA</w:t>
            </w:r>
          </w:p>
        </w:tc>
      </w:tr>
      <w:tr w:rsidR="001C36D9" w:rsidRPr="00B9411F" w14:paraId="75558B79" w14:textId="77777777" w:rsidTr="00A454AF">
        <w:tc>
          <w:tcPr>
            <w:tcW w:w="0" w:type="auto"/>
          </w:tcPr>
          <w:p w14:paraId="5987817D" w14:textId="560EA6E0" w:rsidR="001C36D9" w:rsidRPr="00B9411F" w:rsidRDefault="00CD31A8" w:rsidP="00EC06A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73</w:t>
            </w:r>
          </w:p>
        </w:tc>
        <w:tc>
          <w:tcPr>
            <w:tcW w:w="5670" w:type="dxa"/>
          </w:tcPr>
          <w:p w14:paraId="3C377CF0" w14:textId="0F5793EC" w:rsidR="001C36D9" w:rsidRPr="00B9411F" w:rsidRDefault="001C36D9" w:rsidP="001C36D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If &gt; 0 dose, dosage of second dose</w:t>
            </w:r>
          </w:p>
        </w:tc>
        <w:tc>
          <w:tcPr>
            <w:tcW w:w="1330" w:type="dxa"/>
            <w:gridSpan w:val="2"/>
          </w:tcPr>
          <w:p w14:paraId="37C0D28A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5934" w:type="dxa"/>
          </w:tcPr>
          <w:p w14:paraId="7B59B951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 = 50,000 IU</w:t>
            </w:r>
          </w:p>
          <w:p w14:paraId="3C2759AD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 = 100,000 IU</w:t>
            </w:r>
          </w:p>
          <w:p w14:paraId="4CA8286D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2 = 200,000 IU</w:t>
            </w:r>
          </w:p>
          <w:p w14:paraId="6A23AA9F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lastRenderedPageBreak/>
              <w:t>99 = Unknown/ NA</w:t>
            </w:r>
          </w:p>
        </w:tc>
      </w:tr>
      <w:tr w:rsidR="001C36D9" w:rsidRPr="00B9411F" w14:paraId="554DFE2C" w14:textId="77777777" w:rsidTr="00CD0EF7">
        <w:tc>
          <w:tcPr>
            <w:tcW w:w="0" w:type="auto"/>
          </w:tcPr>
          <w:p w14:paraId="6DD48881" w14:textId="20439BC2" w:rsidR="001C36D9" w:rsidRPr="00B9411F" w:rsidRDefault="00CD31A8" w:rsidP="00EC06A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lastRenderedPageBreak/>
              <w:t>74</w:t>
            </w:r>
          </w:p>
        </w:tc>
        <w:tc>
          <w:tcPr>
            <w:tcW w:w="5670" w:type="dxa"/>
          </w:tcPr>
          <w:p w14:paraId="5EE104DA" w14:textId="22AA1EE3" w:rsidR="001C36D9" w:rsidRPr="00B9411F" w:rsidRDefault="001C36D9" w:rsidP="001C36D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Received rehydration therapy</w:t>
            </w:r>
          </w:p>
        </w:tc>
        <w:tc>
          <w:tcPr>
            <w:tcW w:w="1330" w:type="dxa"/>
            <w:gridSpan w:val="2"/>
          </w:tcPr>
          <w:p w14:paraId="79840A57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5934" w:type="dxa"/>
          </w:tcPr>
          <w:p w14:paraId="598DA211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 = No</w:t>
            </w:r>
          </w:p>
          <w:p w14:paraId="298F46C3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 = Yes</w:t>
            </w:r>
          </w:p>
          <w:p w14:paraId="789A5F7C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 = Unknown</w:t>
            </w:r>
          </w:p>
        </w:tc>
      </w:tr>
      <w:tr w:rsidR="001C36D9" w:rsidRPr="00B9411F" w14:paraId="279E9619" w14:textId="77777777" w:rsidTr="007853BF">
        <w:tc>
          <w:tcPr>
            <w:tcW w:w="0" w:type="auto"/>
          </w:tcPr>
          <w:p w14:paraId="07F91C49" w14:textId="315524F9" w:rsidR="001C36D9" w:rsidRPr="00B9411F" w:rsidRDefault="00CD31A8" w:rsidP="00EC06A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75</w:t>
            </w:r>
          </w:p>
        </w:tc>
        <w:tc>
          <w:tcPr>
            <w:tcW w:w="5670" w:type="dxa"/>
          </w:tcPr>
          <w:p w14:paraId="048EE334" w14:textId="0B8169EE" w:rsidR="001C36D9" w:rsidRPr="00B9411F" w:rsidRDefault="001C36D9" w:rsidP="001C36D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Received antibiotics</w:t>
            </w:r>
          </w:p>
        </w:tc>
        <w:tc>
          <w:tcPr>
            <w:tcW w:w="1330" w:type="dxa"/>
            <w:gridSpan w:val="2"/>
          </w:tcPr>
          <w:p w14:paraId="78AEE3D4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5934" w:type="dxa"/>
          </w:tcPr>
          <w:p w14:paraId="68674715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 = No</w:t>
            </w:r>
          </w:p>
          <w:p w14:paraId="5D1ECF43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 = Yes</w:t>
            </w:r>
          </w:p>
          <w:p w14:paraId="020226FE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 = Unknown</w:t>
            </w:r>
          </w:p>
        </w:tc>
      </w:tr>
      <w:tr w:rsidR="001C36D9" w:rsidRPr="00B9411F" w14:paraId="3CF5B0D5" w14:textId="77777777" w:rsidTr="004B4CC9">
        <w:tc>
          <w:tcPr>
            <w:tcW w:w="0" w:type="auto"/>
          </w:tcPr>
          <w:p w14:paraId="5BE28D43" w14:textId="60B4C2FB" w:rsidR="001C36D9" w:rsidRPr="00B9411F" w:rsidRDefault="00CD31A8" w:rsidP="00EC06A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76</w:t>
            </w:r>
          </w:p>
        </w:tc>
        <w:tc>
          <w:tcPr>
            <w:tcW w:w="5670" w:type="dxa"/>
          </w:tcPr>
          <w:p w14:paraId="74752584" w14:textId="3199A7B7" w:rsidR="001C36D9" w:rsidRPr="00B9411F" w:rsidRDefault="001C36D9" w:rsidP="001C36D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Received corticosteroids</w:t>
            </w:r>
          </w:p>
        </w:tc>
        <w:tc>
          <w:tcPr>
            <w:tcW w:w="1330" w:type="dxa"/>
            <w:gridSpan w:val="2"/>
          </w:tcPr>
          <w:p w14:paraId="4D2D2620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5934" w:type="dxa"/>
          </w:tcPr>
          <w:p w14:paraId="581C6620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 = No</w:t>
            </w:r>
          </w:p>
          <w:p w14:paraId="5486C4EC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 = Yes</w:t>
            </w:r>
          </w:p>
          <w:p w14:paraId="513D6FC5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 = Unknown</w:t>
            </w:r>
          </w:p>
        </w:tc>
      </w:tr>
      <w:tr w:rsidR="001C36D9" w:rsidRPr="00B9411F" w14:paraId="10A983AC" w14:textId="77777777" w:rsidTr="0044332D">
        <w:tc>
          <w:tcPr>
            <w:tcW w:w="0" w:type="auto"/>
          </w:tcPr>
          <w:p w14:paraId="6B81B822" w14:textId="29B87642" w:rsidR="001C36D9" w:rsidRPr="00B9411F" w:rsidRDefault="00CD31A8" w:rsidP="00EC06A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7</w:t>
            </w:r>
            <w:r w:rsidR="001C36D9" w:rsidRPr="00B9411F">
              <w:rPr>
                <w:rFonts w:cstheme="minorHAnsi"/>
                <w:color w:val="000000" w:themeColor="text1"/>
                <w:sz w:val="24"/>
              </w:rPr>
              <w:t>7</w:t>
            </w:r>
          </w:p>
        </w:tc>
        <w:tc>
          <w:tcPr>
            <w:tcW w:w="5670" w:type="dxa"/>
          </w:tcPr>
          <w:p w14:paraId="1375461A" w14:textId="75C88B1D" w:rsidR="001C36D9" w:rsidRPr="00B9411F" w:rsidRDefault="001C36D9" w:rsidP="001C36D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 xml:space="preserve">Received </w:t>
            </w:r>
            <w:proofErr w:type="spellStart"/>
            <w:r w:rsidRPr="00B9411F">
              <w:rPr>
                <w:rFonts w:cstheme="minorHAnsi"/>
                <w:color w:val="000000" w:themeColor="text1"/>
                <w:sz w:val="24"/>
              </w:rPr>
              <w:t>Veferon</w:t>
            </w:r>
            <w:proofErr w:type="spellEnd"/>
            <w:r w:rsidRPr="00B9411F">
              <w:rPr>
                <w:rFonts w:cstheme="minorHAnsi"/>
                <w:color w:val="000000" w:themeColor="text1"/>
                <w:sz w:val="24"/>
              </w:rPr>
              <w:t>/ Interferon</w:t>
            </w:r>
          </w:p>
        </w:tc>
        <w:tc>
          <w:tcPr>
            <w:tcW w:w="1330" w:type="dxa"/>
            <w:gridSpan w:val="2"/>
          </w:tcPr>
          <w:p w14:paraId="150F04C0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5934" w:type="dxa"/>
          </w:tcPr>
          <w:p w14:paraId="7C360127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 = No</w:t>
            </w:r>
          </w:p>
          <w:p w14:paraId="3ED73958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 = Yes</w:t>
            </w:r>
          </w:p>
          <w:p w14:paraId="61BFA854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 = Unknown</w:t>
            </w:r>
          </w:p>
        </w:tc>
      </w:tr>
      <w:tr w:rsidR="001C36D9" w:rsidRPr="00B9411F" w14:paraId="0BE0B5E1" w14:textId="77777777" w:rsidTr="007F1B0D">
        <w:tc>
          <w:tcPr>
            <w:tcW w:w="0" w:type="auto"/>
          </w:tcPr>
          <w:p w14:paraId="28336989" w14:textId="495BD3AB" w:rsidR="001C36D9" w:rsidRPr="00B9411F" w:rsidRDefault="00CD31A8" w:rsidP="00EC06A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78</w:t>
            </w:r>
          </w:p>
        </w:tc>
        <w:tc>
          <w:tcPr>
            <w:tcW w:w="5670" w:type="dxa"/>
          </w:tcPr>
          <w:p w14:paraId="42820EE7" w14:textId="25DAA50C" w:rsidR="001C36D9" w:rsidRPr="00B9411F" w:rsidRDefault="001C36D9" w:rsidP="001C36D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Received Immunoglobulin/ IV Ig</w:t>
            </w:r>
          </w:p>
        </w:tc>
        <w:tc>
          <w:tcPr>
            <w:tcW w:w="1330" w:type="dxa"/>
            <w:gridSpan w:val="2"/>
          </w:tcPr>
          <w:p w14:paraId="128280B9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5934" w:type="dxa"/>
          </w:tcPr>
          <w:p w14:paraId="3390F3A7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 = No</w:t>
            </w:r>
          </w:p>
          <w:p w14:paraId="5AE01B38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 = Yes</w:t>
            </w:r>
          </w:p>
          <w:p w14:paraId="62810D1B" w14:textId="77777777" w:rsidR="001C36D9" w:rsidRPr="00B9411F" w:rsidRDefault="001C36D9" w:rsidP="00EC06A9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 = Unknown</w:t>
            </w:r>
          </w:p>
        </w:tc>
      </w:tr>
      <w:tr w:rsidR="00B720D1" w:rsidRPr="00B9411F" w14:paraId="70B577A6" w14:textId="77777777" w:rsidTr="00EC06A9">
        <w:tc>
          <w:tcPr>
            <w:tcW w:w="13670" w:type="dxa"/>
            <w:gridSpan w:val="5"/>
            <w:shd w:val="clear" w:color="auto" w:fill="D0CECE" w:themeFill="background2" w:themeFillShade="E6"/>
          </w:tcPr>
          <w:p w14:paraId="058F978C" w14:textId="77777777" w:rsidR="004E30BB" w:rsidRPr="00B9411F" w:rsidRDefault="004E30BB" w:rsidP="00EC06A9">
            <w:pPr>
              <w:rPr>
                <w:rFonts w:cstheme="minorHAnsi"/>
                <w:b/>
                <w:color w:val="000000" w:themeColor="text1"/>
                <w:sz w:val="24"/>
              </w:rPr>
            </w:pPr>
            <w:r w:rsidRPr="00B9411F">
              <w:rPr>
                <w:rFonts w:cstheme="minorHAnsi"/>
                <w:b/>
                <w:color w:val="000000" w:themeColor="text1"/>
                <w:sz w:val="24"/>
              </w:rPr>
              <w:t>H. CULTURE DATA DURING CURRENT HOSPITALISATION</w:t>
            </w:r>
          </w:p>
        </w:tc>
      </w:tr>
      <w:tr w:rsidR="001C36D9" w:rsidRPr="00B9411F" w14:paraId="6DE89E70" w14:textId="77777777" w:rsidTr="00E24D92">
        <w:tc>
          <w:tcPr>
            <w:tcW w:w="0" w:type="auto"/>
          </w:tcPr>
          <w:p w14:paraId="7CBC186E" w14:textId="1F1EAF2C" w:rsidR="001C36D9" w:rsidRPr="00B9411F" w:rsidRDefault="00CD31A8" w:rsidP="00E709C0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79</w:t>
            </w:r>
          </w:p>
        </w:tc>
        <w:tc>
          <w:tcPr>
            <w:tcW w:w="5670" w:type="dxa"/>
          </w:tcPr>
          <w:p w14:paraId="0C91EA3F" w14:textId="16A8D0CA" w:rsidR="001C36D9" w:rsidRPr="00B9411F" w:rsidRDefault="001C36D9" w:rsidP="001C36D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Respiratory viral PCR performed?</w:t>
            </w:r>
          </w:p>
        </w:tc>
        <w:tc>
          <w:tcPr>
            <w:tcW w:w="1330" w:type="dxa"/>
            <w:gridSpan w:val="2"/>
          </w:tcPr>
          <w:p w14:paraId="54D4307A" w14:textId="77777777" w:rsidR="001C36D9" w:rsidRPr="00B9411F" w:rsidRDefault="001C36D9" w:rsidP="00E709C0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5934" w:type="dxa"/>
          </w:tcPr>
          <w:p w14:paraId="6B549DFF" w14:textId="77777777" w:rsidR="001C36D9" w:rsidRPr="00B9411F" w:rsidRDefault="001C36D9" w:rsidP="00E709C0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 = No</w:t>
            </w:r>
          </w:p>
          <w:p w14:paraId="283E2C22" w14:textId="77777777" w:rsidR="001C36D9" w:rsidRPr="00B9411F" w:rsidRDefault="001C36D9" w:rsidP="00E709C0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 = Yes</w:t>
            </w:r>
          </w:p>
          <w:p w14:paraId="742FEECA" w14:textId="77777777" w:rsidR="001C36D9" w:rsidRPr="00B9411F" w:rsidRDefault="001C36D9" w:rsidP="00E709C0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 = Unknown</w:t>
            </w:r>
          </w:p>
        </w:tc>
      </w:tr>
      <w:tr w:rsidR="001C36D9" w:rsidRPr="00B9411F" w14:paraId="15409672" w14:textId="77777777" w:rsidTr="00D30D22">
        <w:tc>
          <w:tcPr>
            <w:tcW w:w="0" w:type="auto"/>
          </w:tcPr>
          <w:p w14:paraId="10130DA0" w14:textId="645E7840" w:rsidR="001C36D9" w:rsidRPr="00B9411F" w:rsidRDefault="00CD31A8" w:rsidP="00E709C0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80</w:t>
            </w:r>
          </w:p>
        </w:tc>
        <w:tc>
          <w:tcPr>
            <w:tcW w:w="5670" w:type="dxa"/>
          </w:tcPr>
          <w:p w14:paraId="4C81EA4E" w14:textId="25074044" w:rsidR="001C36D9" w:rsidRPr="00B9411F" w:rsidRDefault="001C36D9" w:rsidP="001C36D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If yes, CHECK ALL THAT APPLY</w:t>
            </w:r>
          </w:p>
        </w:tc>
        <w:tc>
          <w:tcPr>
            <w:tcW w:w="1330" w:type="dxa"/>
            <w:gridSpan w:val="2"/>
          </w:tcPr>
          <w:p w14:paraId="2F0695EB" w14:textId="77777777" w:rsidR="001C36D9" w:rsidRPr="00B9411F" w:rsidRDefault="001C36D9" w:rsidP="00E709C0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5934" w:type="dxa"/>
          </w:tcPr>
          <w:p w14:paraId="2BB6400D" w14:textId="77777777" w:rsidR="001C36D9" w:rsidRPr="00B9411F" w:rsidRDefault="001C36D9" w:rsidP="00F226B4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 = Blood</w:t>
            </w:r>
          </w:p>
          <w:p w14:paraId="09C40599" w14:textId="77777777" w:rsidR="001C36D9" w:rsidRPr="00B9411F" w:rsidRDefault="001C36D9" w:rsidP="00F226B4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 = Nasopharyngeal</w:t>
            </w:r>
          </w:p>
          <w:p w14:paraId="40176E03" w14:textId="77777777" w:rsidR="001C36D9" w:rsidRPr="00B9411F" w:rsidRDefault="001C36D9" w:rsidP="00F226B4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2 = Urine</w:t>
            </w:r>
          </w:p>
          <w:p w14:paraId="5DE4421A" w14:textId="77777777" w:rsidR="001C36D9" w:rsidRPr="00B9411F" w:rsidRDefault="001C36D9" w:rsidP="00F226B4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3 = CSF</w:t>
            </w:r>
          </w:p>
          <w:p w14:paraId="18C8D78F" w14:textId="77777777" w:rsidR="001C36D9" w:rsidRPr="00B9411F" w:rsidRDefault="001C36D9" w:rsidP="00F226B4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4=</w:t>
            </w:r>
            <w:proofErr w:type="spellStart"/>
            <w:r w:rsidRPr="00B9411F">
              <w:rPr>
                <w:rFonts w:cstheme="minorHAnsi"/>
                <w:color w:val="000000" w:themeColor="text1"/>
                <w:sz w:val="24"/>
              </w:rPr>
              <w:t>Coproculture</w:t>
            </w:r>
            <w:proofErr w:type="spellEnd"/>
          </w:p>
          <w:p w14:paraId="6C0242F1" w14:textId="77777777" w:rsidR="001C36D9" w:rsidRPr="00B9411F" w:rsidRDefault="001C36D9" w:rsidP="00F226B4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5=Bronchial/tracheal aspirate</w:t>
            </w:r>
          </w:p>
          <w:p w14:paraId="2DCF0805" w14:textId="77777777" w:rsidR="001C36D9" w:rsidRPr="00B9411F" w:rsidRDefault="001C36D9" w:rsidP="00F226B4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6=Rectal/perianal tamponage</w:t>
            </w:r>
          </w:p>
          <w:p w14:paraId="7A737404" w14:textId="77777777" w:rsidR="001C36D9" w:rsidRPr="00B9411F" w:rsidRDefault="001C36D9" w:rsidP="00F226B4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7-Conjunctival</w:t>
            </w:r>
          </w:p>
          <w:p w14:paraId="3A36B33E" w14:textId="77777777" w:rsidR="001C36D9" w:rsidRPr="00B9411F" w:rsidRDefault="001C36D9" w:rsidP="00F226B4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8-Otic secretion</w:t>
            </w:r>
          </w:p>
          <w:p w14:paraId="5F8719AE" w14:textId="77777777" w:rsidR="001C36D9" w:rsidRPr="00B9411F" w:rsidRDefault="001C36D9" w:rsidP="00F226B4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-Gastric aspiration</w:t>
            </w:r>
          </w:p>
          <w:p w14:paraId="2431601A" w14:textId="5CF0FEFA" w:rsidR="001C36D9" w:rsidRPr="00B9411F" w:rsidRDefault="001C36D9" w:rsidP="00F226B4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=NA</w:t>
            </w:r>
          </w:p>
        </w:tc>
      </w:tr>
      <w:tr w:rsidR="001C36D9" w:rsidRPr="00B9411F" w14:paraId="71ED3404" w14:textId="77777777" w:rsidTr="00F47870">
        <w:tc>
          <w:tcPr>
            <w:tcW w:w="0" w:type="auto"/>
          </w:tcPr>
          <w:p w14:paraId="69D85473" w14:textId="417B93E9" w:rsidR="001C36D9" w:rsidRPr="00B9411F" w:rsidRDefault="00CD31A8" w:rsidP="00E709C0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81</w:t>
            </w:r>
          </w:p>
        </w:tc>
        <w:tc>
          <w:tcPr>
            <w:tcW w:w="5670" w:type="dxa"/>
          </w:tcPr>
          <w:p w14:paraId="6CDF6819" w14:textId="45063364" w:rsidR="001C36D9" w:rsidRPr="00B9411F" w:rsidRDefault="001C36D9" w:rsidP="001C36D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If ‘Other’, specify</w:t>
            </w:r>
          </w:p>
        </w:tc>
        <w:tc>
          <w:tcPr>
            <w:tcW w:w="1330" w:type="dxa"/>
            <w:gridSpan w:val="2"/>
          </w:tcPr>
          <w:p w14:paraId="51A972C1" w14:textId="77777777" w:rsidR="001C36D9" w:rsidRPr="00B9411F" w:rsidRDefault="001C36D9" w:rsidP="00E709C0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haracter</w:t>
            </w:r>
          </w:p>
        </w:tc>
        <w:tc>
          <w:tcPr>
            <w:tcW w:w="5934" w:type="dxa"/>
          </w:tcPr>
          <w:p w14:paraId="6CA430B3" w14:textId="77777777" w:rsidR="001C36D9" w:rsidRPr="00B9411F" w:rsidRDefault="001C36D9" w:rsidP="00E709C0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Free Text</w:t>
            </w:r>
          </w:p>
        </w:tc>
      </w:tr>
      <w:tr w:rsidR="001C36D9" w:rsidRPr="00B9411F" w14:paraId="7635AC00" w14:textId="77777777" w:rsidTr="00E32A95">
        <w:tc>
          <w:tcPr>
            <w:tcW w:w="0" w:type="auto"/>
          </w:tcPr>
          <w:p w14:paraId="33F17A5C" w14:textId="59AA7498" w:rsidR="001C36D9" w:rsidRPr="00B9411F" w:rsidRDefault="00CD31A8" w:rsidP="00E709C0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82</w:t>
            </w:r>
          </w:p>
        </w:tc>
        <w:tc>
          <w:tcPr>
            <w:tcW w:w="5670" w:type="dxa"/>
          </w:tcPr>
          <w:p w14:paraId="7C75EA75" w14:textId="1CA8E880" w:rsidR="001C36D9" w:rsidRPr="00B9411F" w:rsidRDefault="001C36D9" w:rsidP="001C36D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Bacterial culture performed</w:t>
            </w:r>
          </w:p>
        </w:tc>
        <w:tc>
          <w:tcPr>
            <w:tcW w:w="1330" w:type="dxa"/>
            <w:gridSpan w:val="2"/>
          </w:tcPr>
          <w:p w14:paraId="52B090D9" w14:textId="77777777" w:rsidR="001C36D9" w:rsidRPr="00B9411F" w:rsidRDefault="001C36D9" w:rsidP="00E709C0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5934" w:type="dxa"/>
          </w:tcPr>
          <w:p w14:paraId="5AB1C8E5" w14:textId="77777777" w:rsidR="001C36D9" w:rsidRPr="00B9411F" w:rsidRDefault="001C36D9" w:rsidP="00E709C0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 = No</w:t>
            </w:r>
          </w:p>
          <w:p w14:paraId="7174E0E4" w14:textId="77777777" w:rsidR="001C36D9" w:rsidRPr="00B9411F" w:rsidRDefault="001C36D9" w:rsidP="00E709C0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 = Yes</w:t>
            </w:r>
          </w:p>
          <w:p w14:paraId="2BE473A8" w14:textId="77777777" w:rsidR="001C36D9" w:rsidRPr="00B9411F" w:rsidRDefault="001C36D9" w:rsidP="00E709C0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 = Unknown</w:t>
            </w:r>
          </w:p>
        </w:tc>
      </w:tr>
      <w:tr w:rsidR="001C36D9" w:rsidRPr="00B9411F" w14:paraId="52FE5007" w14:textId="77777777" w:rsidTr="00ED0E29">
        <w:tc>
          <w:tcPr>
            <w:tcW w:w="0" w:type="auto"/>
          </w:tcPr>
          <w:p w14:paraId="04147025" w14:textId="7D58F4D5" w:rsidR="001C36D9" w:rsidRPr="00B9411F" w:rsidRDefault="00CD31A8" w:rsidP="00E709C0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83</w:t>
            </w:r>
          </w:p>
        </w:tc>
        <w:tc>
          <w:tcPr>
            <w:tcW w:w="5670" w:type="dxa"/>
          </w:tcPr>
          <w:p w14:paraId="7E259D0B" w14:textId="46305EDA" w:rsidR="001C36D9" w:rsidRPr="00B9411F" w:rsidRDefault="001C36D9" w:rsidP="001C36D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If yes, sample 1</w:t>
            </w:r>
          </w:p>
        </w:tc>
        <w:tc>
          <w:tcPr>
            <w:tcW w:w="1330" w:type="dxa"/>
            <w:gridSpan w:val="2"/>
          </w:tcPr>
          <w:p w14:paraId="0406ABC1" w14:textId="77777777" w:rsidR="001C36D9" w:rsidRPr="00B9411F" w:rsidRDefault="001C36D9" w:rsidP="00E709C0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5934" w:type="dxa"/>
          </w:tcPr>
          <w:p w14:paraId="0EF7CF3A" w14:textId="77777777" w:rsidR="001C36D9" w:rsidRPr="00B9411F" w:rsidRDefault="001C36D9" w:rsidP="00E709C0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 = Blood</w:t>
            </w:r>
          </w:p>
          <w:p w14:paraId="53D59BD1" w14:textId="77777777" w:rsidR="001C36D9" w:rsidRPr="00B9411F" w:rsidRDefault="001C36D9" w:rsidP="00E709C0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 = Nasopharyngeal</w:t>
            </w:r>
          </w:p>
          <w:p w14:paraId="44C78029" w14:textId="77777777" w:rsidR="001C36D9" w:rsidRPr="00B9411F" w:rsidRDefault="001C36D9" w:rsidP="00E709C0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2 = Urine</w:t>
            </w:r>
          </w:p>
          <w:p w14:paraId="348C7991" w14:textId="7BABC23A" w:rsidR="001C36D9" w:rsidRPr="00B9411F" w:rsidRDefault="001C36D9" w:rsidP="00E709C0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lastRenderedPageBreak/>
              <w:t>3 = CSF</w:t>
            </w:r>
          </w:p>
          <w:p w14:paraId="0747317F" w14:textId="23FE348D" w:rsidR="001C36D9" w:rsidRPr="00B9411F" w:rsidRDefault="001C36D9" w:rsidP="00E709C0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4=</w:t>
            </w:r>
            <w:proofErr w:type="spellStart"/>
            <w:r w:rsidRPr="00B9411F">
              <w:rPr>
                <w:rFonts w:cstheme="minorHAnsi"/>
                <w:color w:val="000000" w:themeColor="text1"/>
                <w:sz w:val="24"/>
              </w:rPr>
              <w:t>Coproculture</w:t>
            </w:r>
            <w:proofErr w:type="spellEnd"/>
          </w:p>
          <w:p w14:paraId="6A32B9D2" w14:textId="44424298" w:rsidR="001C36D9" w:rsidRPr="00B9411F" w:rsidRDefault="001C36D9" w:rsidP="00E709C0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5=Bronchial/tracheal aspirate</w:t>
            </w:r>
          </w:p>
          <w:p w14:paraId="3D018EFF" w14:textId="5E842B35" w:rsidR="001C36D9" w:rsidRPr="00B9411F" w:rsidRDefault="001C36D9" w:rsidP="00E709C0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6=Rectal/perianal tamponage</w:t>
            </w:r>
          </w:p>
          <w:p w14:paraId="0F7A7D34" w14:textId="34BD8391" w:rsidR="001C36D9" w:rsidRPr="00B9411F" w:rsidRDefault="001C36D9" w:rsidP="00E709C0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7-Conjunctival</w:t>
            </w:r>
          </w:p>
          <w:p w14:paraId="656D1A5B" w14:textId="7AD8A281" w:rsidR="001C36D9" w:rsidRPr="00B9411F" w:rsidRDefault="001C36D9" w:rsidP="00E709C0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8-Otic secretion</w:t>
            </w:r>
          </w:p>
          <w:p w14:paraId="63DF1FEE" w14:textId="0C731EE3" w:rsidR="001C36D9" w:rsidRPr="00B9411F" w:rsidRDefault="001C36D9" w:rsidP="00E709C0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-Gastric aspiration</w:t>
            </w:r>
          </w:p>
          <w:p w14:paraId="0C206CE5" w14:textId="77777777" w:rsidR="001C36D9" w:rsidRPr="00B9411F" w:rsidRDefault="001C36D9" w:rsidP="00E709C0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=NA</w:t>
            </w:r>
          </w:p>
        </w:tc>
      </w:tr>
      <w:tr w:rsidR="001C36D9" w:rsidRPr="00B9411F" w14:paraId="66DFA6F0" w14:textId="77777777" w:rsidTr="009C4472">
        <w:tc>
          <w:tcPr>
            <w:tcW w:w="0" w:type="auto"/>
          </w:tcPr>
          <w:p w14:paraId="0150F749" w14:textId="1A461F3C" w:rsidR="001C36D9" w:rsidRPr="00B9411F" w:rsidRDefault="00CD31A8" w:rsidP="00E709C0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lastRenderedPageBreak/>
              <w:t>84</w:t>
            </w:r>
          </w:p>
        </w:tc>
        <w:tc>
          <w:tcPr>
            <w:tcW w:w="5670" w:type="dxa"/>
          </w:tcPr>
          <w:p w14:paraId="0CB75083" w14:textId="1CE3943A" w:rsidR="001C36D9" w:rsidRPr="00B9411F" w:rsidRDefault="001C36D9" w:rsidP="001C36D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Name of organism 1</w:t>
            </w:r>
          </w:p>
        </w:tc>
        <w:tc>
          <w:tcPr>
            <w:tcW w:w="1330" w:type="dxa"/>
            <w:gridSpan w:val="2"/>
          </w:tcPr>
          <w:p w14:paraId="6F986972" w14:textId="77777777" w:rsidR="001C36D9" w:rsidRPr="00B9411F" w:rsidRDefault="001C36D9" w:rsidP="00E709C0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haracter</w:t>
            </w:r>
          </w:p>
        </w:tc>
        <w:tc>
          <w:tcPr>
            <w:tcW w:w="5934" w:type="dxa"/>
          </w:tcPr>
          <w:p w14:paraId="45123748" w14:textId="77777777" w:rsidR="001C36D9" w:rsidRPr="00B9411F" w:rsidRDefault="001C36D9" w:rsidP="00E709C0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Free Text</w:t>
            </w:r>
          </w:p>
        </w:tc>
      </w:tr>
      <w:tr w:rsidR="001C36D9" w:rsidRPr="00B9411F" w14:paraId="341BE963" w14:textId="77777777" w:rsidTr="00203039">
        <w:tc>
          <w:tcPr>
            <w:tcW w:w="0" w:type="auto"/>
          </w:tcPr>
          <w:p w14:paraId="2D14209A" w14:textId="01C52AE6" w:rsidR="001C36D9" w:rsidRPr="00B9411F" w:rsidRDefault="00CD31A8" w:rsidP="00E709C0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85</w:t>
            </w:r>
          </w:p>
        </w:tc>
        <w:tc>
          <w:tcPr>
            <w:tcW w:w="5670" w:type="dxa"/>
          </w:tcPr>
          <w:p w14:paraId="6A88C412" w14:textId="5D9F4B3E" w:rsidR="001C36D9" w:rsidRPr="00B9411F" w:rsidRDefault="001C36D9" w:rsidP="001C36D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If yes, sample 2</w:t>
            </w:r>
          </w:p>
        </w:tc>
        <w:tc>
          <w:tcPr>
            <w:tcW w:w="1330" w:type="dxa"/>
            <w:gridSpan w:val="2"/>
          </w:tcPr>
          <w:p w14:paraId="1BD6E326" w14:textId="77777777" w:rsidR="001C36D9" w:rsidRPr="00B9411F" w:rsidRDefault="001C36D9" w:rsidP="00E709C0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5934" w:type="dxa"/>
          </w:tcPr>
          <w:p w14:paraId="586B083E" w14:textId="77777777" w:rsidR="001C36D9" w:rsidRPr="00B9411F" w:rsidRDefault="001C36D9" w:rsidP="00F226B4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 = Blood</w:t>
            </w:r>
          </w:p>
          <w:p w14:paraId="1D28064C" w14:textId="77777777" w:rsidR="001C36D9" w:rsidRPr="00B9411F" w:rsidRDefault="001C36D9" w:rsidP="00F226B4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 = Nasopharyngeal</w:t>
            </w:r>
          </w:p>
          <w:p w14:paraId="238647EF" w14:textId="77777777" w:rsidR="001C36D9" w:rsidRPr="00B9411F" w:rsidRDefault="001C36D9" w:rsidP="00F226B4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2 = Urine</w:t>
            </w:r>
          </w:p>
          <w:p w14:paraId="718269BF" w14:textId="77777777" w:rsidR="001C36D9" w:rsidRPr="00B9411F" w:rsidRDefault="001C36D9" w:rsidP="00F226B4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3 = CSF</w:t>
            </w:r>
          </w:p>
          <w:p w14:paraId="331FC0FE" w14:textId="77777777" w:rsidR="001C36D9" w:rsidRPr="00B9411F" w:rsidRDefault="001C36D9" w:rsidP="00F226B4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4=</w:t>
            </w:r>
            <w:proofErr w:type="spellStart"/>
            <w:r w:rsidRPr="00B9411F">
              <w:rPr>
                <w:rFonts w:cstheme="minorHAnsi"/>
                <w:color w:val="000000" w:themeColor="text1"/>
                <w:sz w:val="24"/>
              </w:rPr>
              <w:t>Coproculture</w:t>
            </w:r>
            <w:proofErr w:type="spellEnd"/>
          </w:p>
          <w:p w14:paraId="643BACCF" w14:textId="77777777" w:rsidR="001C36D9" w:rsidRPr="00B9411F" w:rsidRDefault="001C36D9" w:rsidP="00F226B4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5=Bronchial/tracheal aspirate</w:t>
            </w:r>
          </w:p>
          <w:p w14:paraId="6061678D" w14:textId="77777777" w:rsidR="001C36D9" w:rsidRPr="00B9411F" w:rsidRDefault="001C36D9" w:rsidP="00F226B4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6=Rectal/perianal tamponage</w:t>
            </w:r>
          </w:p>
          <w:p w14:paraId="13CE6AB6" w14:textId="77777777" w:rsidR="001C36D9" w:rsidRPr="00B9411F" w:rsidRDefault="001C36D9" w:rsidP="00F226B4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7-Conjunctival</w:t>
            </w:r>
          </w:p>
          <w:p w14:paraId="70E07D77" w14:textId="77777777" w:rsidR="001C36D9" w:rsidRPr="00B9411F" w:rsidRDefault="001C36D9" w:rsidP="00F226B4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8-Otic secretion</w:t>
            </w:r>
          </w:p>
          <w:p w14:paraId="6F3A24A8" w14:textId="77777777" w:rsidR="001C36D9" w:rsidRPr="00B9411F" w:rsidRDefault="001C36D9" w:rsidP="00F226B4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-Gastric aspiration</w:t>
            </w:r>
          </w:p>
          <w:p w14:paraId="74BA8F64" w14:textId="249D2690" w:rsidR="001C36D9" w:rsidRPr="00B9411F" w:rsidRDefault="001C36D9" w:rsidP="00F226B4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9=NA</w:t>
            </w:r>
          </w:p>
        </w:tc>
      </w:tr>
      <w:tr w:rsidR="001C36D9" w:rsidRPr="00B9411F" w14:paraId="10DB0CA9" w14:textId="77777777" w:rsidTr="00203F19">
        <w:tc>
          <w:tcPr>
            <w:tcW w:w="0" w:type="auto"/>
          </w:tcPr>
          <w:p w14:paraId="2DD550C2" w14:textId="4171E24C" w:rsidR="001C36D9" w:rsidRPr="00B9411F" w:rsidRDefault="00CD31A8" w:rsidP="00E709C0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86</w:t>
            </w:r>
          </w:p>
        </w:tc>
        <w:tc>
          <w:tcPr>
            <w:tcW w:w="5670" w:type="dxa"/>
          </w:tcPr>
          <w:p w14:paraId="5AC7E285" w14:textId="526E2CA6" w:rsidR="001C36D9" w:rsidRPr="00B9411F" w:rsidRDefault="001C36D9" w:rsidP="001C36D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Name of organism 2</w:t>
            </w:r>
          </w:p>
        </w:tc>
        <w:tc>
          <w:tcPr>
            <w:tcW w:w="1330" w:type="dxa"/>
            <w:gridSpan w:val="2"/>
          </w:tcPr>
          <w:p w14:paraId="4149E8C0" w14:textId="77777777" w:rsidR="001C36D9" w:rsidRPr="00B9411F" w:rsidRDefault="001C36D9" w:rsidP="00E709C0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haracter</w:t>
            </w:r>
          </w:p>
        </w:tc>
        <w:tc>
          <w:tcPr>
            <w:tcW w:w="5934" w:type="dxa"/>
          </w:tcPr>
          <w:p w14:paraId="4B72DED2" w14:textId="77777777" w:rsidR="001C36D9" w:rsidRPr="00B9411F" w:rsidRDefault="001C36D9" w:rsidP="00E709C0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Free Text</w:t>
            </w:r>
          </w:p>
        </w:tc>
      </w:tr>
      <w:tr w:rsidR="001C36D9" w:rsidRPr="00B9411F" w14:paraId="00BB6172" w14:textId="77777777" w:rsidTr="00935373">
        <w:tc>
          <w:tcPr>
            <w:tcW w:w="0" w:type="auto"/>
          </w:tcPr>
          <w:p w14:paraId="74D9A149" w14:textId="5B996FC0" w:rsidR="001C36D9" w:rsidRPr="00B9411F" w:rsidRDefault="00CD31A8" w:rsidP="00E709C0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8</w:t>
            </w:r>
            <w:r w:rsidR="001C36D9" w:rsidRPr="00B9411F">
              <w:rPr>
                <w:rFonts w:cstheme="minorHAnsi"/>
                <w:color w:val="000000" w:themeColor="text1"/>
                <w:sz w:val="24"/>
              </w:rPr>
              <w:t>7</w:t>
            </w:r>
          </w:p>
        </w:tc>
        <w:tc>
          <w:tcPr>
            <w:tcW w:w="5670" w:type="dxa"/>
          </w:tcPr>
          <w:p w14:paraId="08A795DC" w14:textId="5817196C" w:rsidR="001C36D9" w:rsidRPr="00B9411F" w:rsidRDefault="001C36D9" w:rsidP="001C36D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Notes</w:t>
            </w:r>
          </w:p>
        </w:tc>
        <w:tc>
          <w:tcPr>
            <w:tcW w:w="1330" w:type="dxa"/>
            <w:gridSpan w:val="2"/>
          </w:tcPr>
          <w:p w14:paraId="202CC954" w14:textId="478176DC" w:rsidR="001C36D9" w:rsidRPr="00B9411F" w:rsidRDefault="001C36D9" w:rsidP="00E709C0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haracter</w:t>
            </w:r>
          </w:p>
        </w:tc>
        <w:tc>
          <w:tcPr>
            <w:tcW w:w="5934" w:type="dxa"/>
          </w:tcPr>
          <w:p w14:paraId="71345C07" w14:textId="4CB9A366" w:rsidR="001C36D9" w:rsidRPr="00B9411F" w:rsidRDefault="001C36D9" w:rsidP="00E709C0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Free Text</w:t>
            </w:r>
          </w:p>
        </w:tc>
      </w:tr>
      <w:tr w:rsidR="00B720D1" w:rsidRPr="00B9411F" w14:paraId="4748181D" w14:textId="77777777" w:rsidTr="00F27C91">
        <w:tc>
          <w:tcPr>
            <w:tcW w:w="13670" w:type="dxa"/>
            <w:gridSpan w:val="5"/>
            <w:shd w:val="clear" w:color="auto" w:fill="D0CECE" w:themeFill="background2" w:themeFillShade="E6"/>
          </w:tcPr>
          <w:p w14:paraId="7201B9F6" w14:textId="77777777" w:rsidR="000E6076" w:rsidRPr="00B9411F" w:rsidRDefault="000E6076" w:rsidP="00F27C91">
            <w:pPr>
              <w:rPr>
                <w:rFonts w:cstheme="minorHAnsi"/>
                <w:b/>
                <w:color w:val="000000" w:themeColor="text1"/>
                <w:sz w:val="24"/>
              </w:rPr>
            </w:pPr>
            <w:r w:rsidRPr="00B9411F">
              <w:rPr>
                <w:rFonts w:cstheme="minorHAnsi"/>
                <w:b/>
                <w:color w:val="000000" w:themeColor="text1"/>
                <w:sz w:val="24"/>
              </w:rPr>
              <w:t>Outcome of CURRENT HOSPITALISATION</w:t>
            </w:r>
          </w:p>
        </w:tc>
      </w:tr>
      <w:tr w:rsidR="001C36D9" w:rsidRPr="00B9411F" w14:paraId="49317DD9" w14:textId="77777777" w:rsidTr="009570CF">
        <w:tc>
          <w:tcPr>
            <w:tcW w:w="0" w:type="auto"/>
          </w:tcPr>
          <w:p w14:paraId="33D1F337" w14:textId="5B551525" w:rsidR="001C36D9" w:rsidRPr="00B9411F" w:rsidRDefault="00CD31A8" w:rsidP="00E709C0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88</w:t>
            </w:r>
          </w:p>
        </w:tc>
        <w:tc>
          <w:tcPr>
            <w:tcW w:w="5670" w:type="dxa"/>
          </w:tcPr>
          <w:p w14:paraId="11C3415A" w14:textId="5EA472C3" w:rsidR="001C36D9" w:rsidRPr="00B9411F" w:rsidRDefault="001C36D9" w:rsidP="001C36D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Transfer to another hospital?</w:t>
            </w:r>
          </w:p>
        </w:tc>
        <w:tc>
          <w:tcPr>
            <w:tcW w:w="1330" w:type="dxa"/>
            <w:gridSpan w:val="2"/>
          </w:tcPr>
          <w:p w14:paraId="0AAEC768" w14:textId="77777777" w:rsidR="001C36D9" w:rsidRPr="00B9411F" w:rsidRDefault="001C36D9" w:rsidP="00E709C0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5934" w:type="dxa"/>
          </w:tcPr>
          <w:p w14:paraId="6E248C9D" w14:textId="77777777" w:rsidR="001C36D9" w:rsidRPr="00B9411F" w:rsidRDefault="001C36D9" w:rsidP="00E709C0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 = No</w:t>
            </w:r>
          </w:p>
          <w:p w14:paraId="0B3346D8" w14:textId="77777777" w:rsidR="001C36D9" w:rsidRPr="00B9411F" w:rsidRDefault="001C36D9" w:rsidP="00E709C0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 = Yes</w:t>
            </w:r>
          </w:p>
        </w:tc>
      </w:tr>
      <w:tr w:rsidR="001C36D9" w:rsidRPr="00B9411F" w14:paraId="6412228D" w14:textId="77777777" w:rsidTr="00F11E9A">
        <w:tc>
          <w:tcPr>
            <w:tcW w:w="0" w:type="auto"/>
          </w:tcPr>
          <w:p w14:paraId="0AB5BC36" w14:textId="2E569414" w:rsidR="001C36D9" w:rsidRPr="00B9411F" w:rsidRDefault="00CD31A8" w:rsidP="00E709C0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89</w:t>
            </w:r>
          </w:p>
        </w:tc>
        <w:tc>
          <w:tcPr>
            <w:tcW w:w="5670" w:type="dxa"/>
          </w:tcPr>
          <w:p w14:paraId="603705A6" w14:textId="4B587360" w:rsidR="001C36D9" w:rsidRPr="00B9411F" w:rsidRDefault="001C36D9" w:rsidP="001C36D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If ‘yes’, specify the name of the hospital</w:t>
            </w:r>
          </w:p>
        </w:tc>
        <w:tc>
          <w:tcPr>
            <w:tcW w:w="1330" w:type="dxa"/>
            <w:gridSpan w:val="2"/>
          </w:tcPr>
          <w:p w14:paraId="39E092F0" w14:textId="77777777" w:rsidR="001C36D9" w:rsidRPr="00B9411F" w:rsidRDefault="001C36D9" w:rsidP="00E709C0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haracter</w:t>
            </w:r>
          </w:p>
        </w:tc>
        <w:tc>
          <w:tcPr>
            <w:tcW w:w="5934" w:type="dxa"/>
          </w:tcPr>
          <w:p w14:paraId="7771CEA9" w14:textId="77777777" w:rsidR="001C36D9" w:rsidRPr="00B9411F" w:rsidRDefault="001C36D9" w:rsidP="00E709C0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Free Text</w:t>
            </w:r>
          </w:p>
        </w:tc>
      </w:tr>
      <w:tr w:rsidR="001C36D9" w:rsidRPr="00B9411F" w14:paraId="63170F56" w14:textId="77777777" w:rsidTr="0062741C">
        <w:tc>
          <w:tcPr>
            <w:tcW w:w="0" w:type="auto"/>
          </w:tcPr>
          <w:p w14:paraId="26C4707D" w14:textId="187AA9E5" w:rsidR="001C36D9" w:rsidRPr="00B9411F" w:rsidRDefault="00CD31A8" w:rsidP="00E709C0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0</w:t>
            </w:r>
          </w:p>
        </w:tc>
        <w:tc>
          <w:tcPr>
            <w:tcW w:w="5670" w:type="dxa"/>
          </w:tcPr>
          <w:p w14:paraId="28638A6C" w14:textId="2993A0DD" w:rsidR="001C36D9" w:rsidRPr="00B9411F" w:rsidRDefault="001C36D9" w:rsidP="001C36D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Discharged home?</w:t>
            </w:r>
          </w:p>
        </w:tc>
        <w:tc>
          <w:tcPr>
            <w:tcW w:w="1330" w:type="dxa"/>
            <w:gridSpan w:val="2"/>
          </w:tcPr>
          <w:p w14:paraId="0DC20F21" w14:textId="77777777" w:rsidR="001C36D9" w:rsidRPr="00B9411F" w:rsidRDefault="001C36D9" w:rsidP="00E709C0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5934" w:type="dxa"/>
          </w:tcPr>
          <w:p w14:paraId="68CB19D0" w14:textId="77777777" w:rsidR="001C36D9" w:rsidRPr="00B9411F" w:rsidRDefault="001C36D9" w:rsidP="00E709C0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 = No</w:t>
            </w:r>
          </w:p>
          <w:p w14:paraId="52AA1C93" w14:textId="77777777" w:rsidR="001C36D9" w:rsidRPr="00B9411F" w:rsidRDefault="001C36D9" w:rsidP="00E709C0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 = Yes</w:t>
            </w:r>
          </w:p>
        </w:tc>
      </w:tr>
      <w:tr w:rsidR="001C36D9" w:rsidRPr="00B9411F" w14:paraId="48E7B93B" w14:textId="77777777" w:rsidTr="0096012F">
        <w:tc>
          <w:tcPr>
            <w:tcW w:w="0" w:type="auto"/>
          </w:tcPr>
          <w:p w14:paraId="06B45194" w14:textId="3B130BCB" w:rsidR="001C36D9" w:rsidRPr="00B9411F" w:rsidRDefault="00CD31A8" w:rsidP="00E709C0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91</w:t>
            </w:r>
          </w:p>
        </w:tc>
        <w:tc>
          <w:tcPr>
            <w:tcW w:w="5670" w:type="dxa"/>
          </w:tcPr>
          <w:p w14:paraId="766BB37C" w14:textId="3D2E27FF" w:rsidR="001C36D9" w:rsidRPr="00B9411F" w:rsidRDefault="001C36D9" w:rsidP="001C36D9">
            <w:pPr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Death?</w:t>
            </w:r>
          </w:p>
        </w:tc>
        <w:tc>
          <w:tcPr>
            <w:tcW w:w="1330" w:type="dxa"/>
            <w:gridSpan w:val="2"/>
          </w:tcPr>
          <w:p w14:paraId="1CD19EA6" w14:textId="77777777" w:rsidR="001C36D9" w:rsidRPr="00B9411F" w:rsidRDefault="001C36D9" w:rsidP="00E709C0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Categorical</w:t>
            </w:r>
          </w:p>
        </w:tc>
        <w:tc>
          <w:tcPr>
            <w:tcW w:w="5934" w:type="dxa"/>
          </w:tcPr>
          <w:p w14:paraId="30C010DC" w14:textId="77777777" w:rsidR="001C36D9" w:rsidRPr="00B9411F" w:rsidRDefault="001C36D9" w:rsidP="00E709C0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0 = No</w:t>
            </w:r>
          </w:p>
          <w:p w14:paraId="5353977F" w14:textId="77777777" w:rsidR="001C36D9" w:rsidRPr="00B9411F" w:rsidRDefault="001C36D9" w:rsidP="00E709C0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9411F">
              <w:rPr>
                <w:rFonts w:cstheme="minorHAnsi"/>
                <w:color w:val="000000" w:themeColor="text1"/>
                <w:sz w:val="24"/>
              </w:rPr>
              <w:t>1 = Yes</w:t>
            </w:r>
          </w:p>
        </w:tc>
      </w:tr>
    </w:tbl>
    <w:p w14:paraId="70F42B99" w14:textId="77777777" w:rsidR="00732166" w:rsidRPr="00B9411F" w:rsidRDefault="00732166" w:rsidP="00732166">
      <w:pPr>
        <w:spacing w:after="200" w:line="276" w:lineRule="auto"/>
        <w:rPr>
          <w:rFonts w:eastAsia="Times New Roman" w:cstheme="minorHAnsi"/>
          <w:b/>
          <w:color w:val="000000" w:themeColor="text1"/>
          <w:sz w:val="24"/>
        </w:rPr>
      </w:pPr>
    </w:p>
    <w:p w14:paraId="3E725D04" w14:textId="44673B18" w:rsidR="003F78DE" w:rsidRPr="00B9411F" w:rsidRDefault="003F78DE">
      <w:pPr>
        <w:rPr>
          <w:rFonts w:cstheme="minorHAnsi"/>
          <w:b/>
          <w:color w:val="000000" w:themeColor="text1"/>
        </w:rPr>
      </w:pPr>
    </w:p>
    <w:p w14:paraId="4752DCFD" w14:textId="50F4A482" w:rsidR="003F78DE" w:rsidRPr="00B9411F" w:rsidRDefault="003F78DE">
      <w:pPr>
        <w:rPr>
          <w:rFonts w:cstheme="minorHAnsi"/>
          <w:b/>
          <w:color w:val="000000" w:themeColor="text1"/>
        </w:rPr>
      </w:pPr>
    </w:p>
    <w:p w14:paraId="5457FDD2" w14:textId="4EB13F06" w:rsidR="003F78DE" w:rsidRPr="00B9411F" w:rsidRDefault="003F78DE">
      <w:pPr>
        <w:rPr>
          <w:rFonts w:cstheme="minorHAnsi"/>
          <w:b/>
          <w:color w:val="000000" w:themeColor="text1"/>
        </w:rPr>
      </w:pPr>
    </w:p>
    <w:p w14:paraId="26C8C1E1" w14:textId="7EC294A6" w:rsidR="003F78DE" w:rsidRPr="00B9411F" w:rsidRDefault="003F78DE">
      <w:pPr>
        <w:rPr>
          <w:rFonts w:cstheme="minorHAnsi"/>
          <w:b/>
          <w:color w:val="000000" w:themeColor="text1"/>
        </w:rPr>
      </w:pPr>
    </w:p>
    <w:sectPr w:rsidR="003F78DE" w:rsidRPr="00B9411F" w:rsidSect="009F217A">
      <w:pgSz w:w="15840" w:h="12240" w:orient="landscape"/>
      <w:pgMar w:top="284" w:right="1080" w:bottom="567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77D190" w14:textId="77777777" w:rsidR="000B7698" w:rsidRDefault="000B7698" w:rsidP="00B6074E">
      <w:pPr>
        <w:spacing w:after="0" w:line="240" w:lineRule="auto"/>
      </w:pPr>
      <w:r>
        <w:separator/>
      </w:r>
    </w:p>
  </w:endnote>
  <w:endnote w:type="continuationSeparator" w:id="0">
    <w:p w14:paraId="718BAA73" w14:textId="77777777" w:rsidR="000B7698" w:rsidRDefault="000B7698" w:rsidP="00B607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335ADF" w14:textId="77777777" w:rsidR="000B7698" w:rsidRDefault="000B7698" w:rsidP="00B6074E">
      <w:pPr>
        <w:spacing w:after="0" w:line="240" w:lineRule="auto"/>
      </w:pPr>
      <w:r>
        <w:separator/>
      </w:r>
    </w:p>
  </w:footnote>
  <w:footnote w:type="continuationSeparator" w:id="0">
    <w:p w14:paraId="02EE2BDF" w14:textId="77777777" w:rsidR="000B7698" w:rsidRDefault="000B7698" w:rsidP="00B607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673B5C"/>
    <w:multiLevelType w:val="hybridMultilevel"/>
    <w:tmpl w:val="E92CC0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4331FD"/>
    <w:multiLevelType w:val="hybridMultilevel"/>
    <w:tmpl w:val="7BDAB7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2712B6"/>
    <w:multiLevelType w:val="hybridMultilevel"/>
    <w:tmpl w:val="27D801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5F0EA7"/>
    <w:multiLevelType w:val="hybridMultilevel"/>
    <w:tmpl w:val="9B5E0E06"/>
    <w:lvl w:ilvl="0" w:tplc="CE426B6C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DD7459"/>
    <w:multiLevelType w:val="hybridMultilevel"/>
    <w:tmpl w:val="BA1409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2528D0"/>
    <w:multiLevelType w:val="hybridMultilevel"/>
    <w:tmpl w:val="CAE2E6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292A85"/>
    <w:multiLevelType w:val="hybridMultilevel"/>
    <w:tmpl w:val="9AFC20FC"/>
    <w:lvl w:ilvl="0" w:tplc="1B82B3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CE113D"/>
    <w:multiLevelType w:val="hybridMultilevel"/>
    <w:tmpl w:val="9828B8B6"/>
    <w:lvl w:ilvl="0" w:tplc="76B20A3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2F4018"/>
    <w:multiLevelType w:val="hybridMultilevel"/>
    <w:tmpl w:val="1BEEEE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175152"/>
    <w:multiLevelType w:val="hybridMultilevel"/>
    <w:tmpl w:val="20DE2F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C62450"/>
    <w:multiLevelType w:val="hybridMultilevel"/>
    <w:tmpl w:val="782ED79E"/>
    <w:lvl w:ilvl="0" w:tplc="CE426B6C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C16A14"/>
    <w:multiLevelType w:val="hybridMultilevel"/>
    <w:tmpl w:val="973A2D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CE2467"/>
    <w:multiLevelType w:val="hybridMultilevel"/>
    <w:tmpl w:val="6BFC2000"/>
    <w:lvl w:ilvl="0" w:tplc="CE426B6C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3366B9"/>
    <w:multiLevelType w:val="hybridMultilevel"/>
    <w:tmpl w:val="044AE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ED12336"/>
    <w:multiLevelType w:val="hybridMultilevel"/>
    <w:tmpl w:val="02EA2598"/>
    <w:lvl w:ilvl="0" w:tplc="CE426B6C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805D35"/>
    <w:multiLevelType w:val="hybridMultilevel"/>
    <w:tmpl w:val="EE98F4BA"/>
    <w:lvl w:ilvl="0" w:tplc="AA96ACF6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0D57487"/>
    <w:multiLevelType w:val="hybridMultilevel"/>
    <w:tmpl w:val="7DC0B536"/>
    <w:lvl w:ilvl="0" w:tplc="CE426B6C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61348B"/>
    <w:multiLevelType w:val="hybridMultilevel"/>
    <w:tmpl w:val="EA880A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E90FF6"/>
    <w:multiLevelType w:val="hybridMultilevel"/>
    <w:tmpl w:val="F2D8CF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49634F"/>
    <w:multiLevelType w:val="hybridMultilevel"/>
    <w:tmpl w:val="41AA79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575988"/>
    <w:multiLevelType w:val="hybridMultilevel"/>
    <w:tmpl w:val="201AF4EE"/>
    <w:lvl w:ilvl="0" w:tplc="CE426B6C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4D3F68"/>
    <w:multiLevelType w:val="hybridMultilevel"/>
    <w:tmpl w:val="5E7E8B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2D038A9"/>
    <w:multiLevelType w:val="hybridMultilevel"/>
    <w:tmpl w:val="F6722CA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36B6A23"/>
    <w:multiLevelType w:val="hybridMultilevel"/>
    <w:tmpl w:val="FBB4E6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C8734D"/>
    <w:multiLevelType w:val="hybridMultilevel"/>
    <w:tmpl w:val="8102C2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6E0295F"/>
    <w:multiLevelType w:val="hybridMultilevel"/>
    <w:tmpl w:val="9C363D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5501FD"/>
    <w:multiLevelType w:val="hybridMultilevel"/>
    <w:tmpl w:val="0CEC2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4590900"/>
    <w:multiLevelType w:val="hybridMultilevel"/>
    <w:tmpl w:val="A0464C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4C76620"/>
    <w:multiLevelType w:val="hybridMultilevel"/>
    <w:tmpl w:val="43FA45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4E73D5B"/>
    <w:multiLevelType w:val="hybridMultilevel"/>
    <w:tmpl w:val="D62E580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7FD32DA"/>
    <w:multiLevelType w:val="hybridMultilevel"/>
    <w:tmpl w:val="D1F66B3A"/>
    <w:lvl w:ilvl="0" w:tplc="CE426B6C">
      <w:start w:val="1"/>
      <w:numFmt w:val="bullet"/>
      <w:lvlText w:val=""/>
      <w:lvlJc w:val="left"/>
      <w:pPr>
        <w:ind w:left="7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31" w15:restartNumberingAfterBreak="0">
    <w:nsid w:val="698D155B"/>
    <w:multiLevelType w:val="hybridMultilevel"/>
    <w:tmpl w:val="E2F6A6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6225880">
      <w:numFmt w:val="bullet"/>
      <w:lvlText w:val="•"/>
      <w:lvlJc w:val="left"/>
      <w:pPr>
        <w:ind w:left="1800" w:hanging="720"/>
      </w:pPr>
      <w:rPr>
        <w:rFonts w:ascii="Calibri" w:eastAsiaTheme="minorHAns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AB61377"/>
    <w:multiLevelType w:val="hybridMultilevel"/>
    <w:tmpl w:val="D15679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E7C5FA6"/>
    <w:multiLevelType w:val="hybridMultilevel"/>
    <w:tmpl w:val="502C2B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F265DC6"/>
    <w:multiLevelType w:val="hybridMultilevel"/>
    <w:tmpl w:val="45449528"/>
    <w:lvl w:ilvl="0" w:tplc="8C02A2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60F7FD7"/>
    <w:multiLevelType w:val="hybridMultilevel"/>
    <w:tmpl w:val="635C5330"/>
    <w:lvl w:ilvl="0" w:tplc="CE426B6C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D061999"/>
    <w:multiLevelType w:val="hybridMultilevel"/>
    <w:tmpl w:val="C71AB5A0"/>
    <w:lvl w:ilvl="0" w:tplc="902A2E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D766841"/>
    <w:multiLevelType w:val="hybridMultilevel"/>
    <w:tmpl w:val="A0CC330A"/>
    <w:lvl w:ilvl="0" w:tplc="CE426B6C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1"/>
  </w:num>
  <w:num w:numId="3">
    <w:abstractNumId w:val="19"/>
  </w:num>
  <w:num w:numId="4">
    <w:abstractNumId w:val="32"/>
  </w:num>
  <w:num w:numId="5">
    <w:abstractNumId w:val="4"/>
  </w:num>
  <w:num w:numId="6">
    <w:abstractNumId w:val="25"/>
  </w:num>
  <w:num w:numId="7">
    <w:abstractNumId w:val="26"/>
  </w:num>
  <w:num w:numId="8">
    <w:abstractNumId w:val="21"/>
  </w:num>
  <w:num w:numId="9">
    <w:abstractNumId w:val="2"/>
  </w:num>
  <w:num w:numId="10">
    <w:abstractNumId w:val="17"/>
  </w:num>
  <w:num w:numId="11">
    <w:abstractNumId w:val="18"/>
  </w:num>
  <w:num w:numId="12">
    <w:abstractNumId w:val="5"/>
  </w:num>
  <w:num w:numId="13">
    <w:abstractNumId w:val="1"/>
  </w:num>
  <w:num w:numId="14">
    <w:abstractNumId w:val="30"/>
  </w:num>
  <w:num w:numId="15">
    <w:abstractNumId w:val="29"/>
  </w:num>
  <w:num w:numId="16">
    <w:abstractNumId w:val="12"/>
  </w:num>
  <w:num w:numId="17">
    <w:abstractNumId w:val="37"/>
  </w:num>
  <w:num w:numId="18">
    <w:abstractNumId w:val="16"/>
  </w:num>
  <w:num w:numId="19">
    <w:abstractNumId w:val="14"/>
  </w:num>
  <w:num w:numId="20">
    <w:abstractNumId w:val="35"/>
  </w:num>
  <w:num w:numId="21">
    <w:abstractNumId w:val="20"/>
  </w:num>
  <w:num w:numId="22">
    <w:abstractNumId w:val="10"/>
  </w:num>
  <w:num w:numId="23">
    <w:abstractNumId w:val="3"/>
  </w:num>
  <w:num w:numId="24">
    <w:abstractNumId w:val="34"/>
  </w:num>
  <w:num w:numId="25">
    <w:abstractNumId w:val="23"/>
  </w:num>
  <w:num w:numId="26">
    <w:abstractNumId w:val="22"/>
  </w:num>
  <w:num w:numId="27">
    <w:abstractNumId w:val="9"/>
  </w:num>
  <w:num w:numId="28">
    <w:abstractNumId w:val="31"/>
  </w:num>
  <w:num w:numId="29">
    <w:abstractNumId w:val="27"/>
  </w:num>
  <w:num w:numId="30">
    <w:abstractNumId w:val="8"/>
  </w:num>
  <w:num w:numId="31">
    <w:abstractNumId w:val="24"/>
  </w:num>
  <w:num w:numId="32">
    <w:abstractNumId w:val="36"/>
  </w:num>
  <w:num w:numId="33">
    <w:abstractNumId w:val="28"/>
  </w:num>
  <w:num w:numId="34">
    <w:abstractNumId w:val="0"/>
  </w:num>
  <w:num w:numId="35">
    <w:abstractNumId w:val="13"/>
  </w:num>
  <w:num w:numId="36">
    <w:abstractNumId w:val="7"/>
  </w:num>
  <w:num w:numId="37">
    <w:abstractNumId w:val="15"/>
  </w:num>
  <w:num w:numId="38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5ED0"/>
    <w:rsid w:val="00002D1D"/>
    <w:rsid w:val="00017ED0"/>
    <w:rsid w:val="00021407"/>
    <w:rsid w:val="0004110A"/>
    <w:rsid w:val="00043FE3"/>
    <w:rsid w:val="000701DE"/>
    <w:rsid w:val="00073E62"/>
    <w:rsid w:val="00074E7B"/>
    <w:rsid w:val="00081A98"/>
    <w:rsid w:val="000A0259"/>
    <w:rsid w:val="000A0FAF"/>
    <w:rsid w:val="000A5723"/>
    <w:rsid w:val="000B4D7D"/>
    <w:rsid w:val="000B7698"/>
    <w:rsid w:val="000E189F"/>
    <w:rsid w:val="000E6076"/>
    <w:rsid w:val="001064F3"/>
    <w:rsid w:val="001110BD"/>
    <w:rsid w:val="00121107"/>
    <w:rsid w:val="001257F9"/>
    <w:rsid w:val="001306F9"/>
    <w:rsid w:val="00133BBF"/>
    <w:rsid w:val="00136CED"/>
    <w:rsid w:val="00143551"/>
    <w:rsid w:val="0018622A"/>
    <w:rsid w:val="001B7C1A"/>
    <w:rsid w:val="001C36D9"/>
    <w:rsid w:val="001E25F6"/>
    <w:rsid w:val="001F12FC"/>
    <w:rsid w:val="00203D0C"/>
    <w:rsid w:val="002220EA"/>
    <w:rsid w:val="00223C12"/>
    <w:rsid w:val="00233B32"/>
    <w:rsid w:val="00271EF0"/>
    <w:rsid w:val="00297630"/>
    <w:rsid w:val="002A55FB"/>
    <w:rsid w:val="002A5827"/>
    <w:rsid w:val="002B2E76"/>
    <w:rsid w:val="002F4FED"/>
    <w:rsid w:val="002F6981"/>
    <w:rsid w:val="00300CFF"/>
    <w:rsid w:val="0030171D"/>
    <w:rsid w:val="0030238B"/>
    <w:rsid w:val="00316CFF"/>
    <w:rsid w:val="003220A6"/>
    <w:rsid w:val="00324E70"/>
    <w:rsid w:val="00326502"/>
    <w:rsid w:val="003406CB"/>
    <w:rsid w:val="00350837"/>
    <w:rsid w:val="003605C0"/>
    <w:rsid w:val="00365FE1"/>
    <w:rsid w:val="003675AC"/>
    <w:rsid w:val="00377DF8"/>
    <w:rsid w:val="003850B0"/>
    <w:rsid w:val="00391095"/>
    <w:rsid w:val="003D0D91"/>
    <w:rsid w:val="003D1E69"/>
    <w:rsid w:val="003F2D2A"/>
    <w:rsid w:val="003F78DE"/>
    <w:rsid w:val="00427144"/>
    <w:rsid w:val="00430FC0"/>
    <w:rsid w:val="00436E62"/>
    <w:rsid w:val="00466D89"/>
    <w:rsid w:val="0048086B"/>
    <w:rsid w:val="004A5230"/>
    <w:rsid w:val="004A7BB7"/>
    <w:rsid w:val="004B64DE"/>
    <w:rsid w:val="004D14D5"/>
    <w:rsid w:val="004E30BB"/>
    <w:rsid w:val="00526CC1"/>
    <w:rsid w:val="00530868"/>
    <w:rsid w:val="00553BB0"/>
    <w:rsid w:val="0055543D"/>
    <w:rsid w:val="00555ED0"/>
    <w:rsid w:val="00573130"/>
    <w:rsid w:val="005765D7"/>
    <w:rsid w:val="005822FE"/>
    <w:rsid w:val="00596388"/>
    <w:rsid w:val="005B006C"/>
    <w:rsid w:val="005D22E1"/>
    <w:rsid w:val="005F2403"/>
    <w:rsid w:val="00602314"/>
    <w:rsid w:val="0060513B"/>
    <w:rsid w:val="0065657C"/>
    <w:rsid w:val="00670C8D"/>
    <w:rsid w:val="0067334E"/>
    <w:rsid w:val="00686B6D"/>
    <w:rsid w:val="00691D2B"/>
    <w:rsid w:val="00694E80"/>
    <w:rsid w:val="00697759"/>
    <w:rsid w:val="006B6DC3"/>
    <w:rsid w:val="006C4E3A"/>
    <w:rsid w:val="006D5D92"/>
    <w:rsid w:val="00705432"/>
    <w:rsid w:val="00717C91"/>
    <w:rsid w:val="00731767"/>
    <w:rsid w:val="00732166"/>
    <w:rsid w:val="0073440F"/>
    <w:rsid w:val="00740080"/>
    <w:rsid w:val="00741DDF"/>
    <w:rsid w:val="00780F4F"/>
    <w:rsid w:val="007932A7"/>
    <w:rsid w:val="00794AB6"/>
    <w:rsid w:val="00797879"/>
    <w:rsid w:val="007D01D6"/>
    <w:rsid w:val="007D1288"/>
    <w:rsid w:val="007D5687"/>
    <w:rsid w:val="008400C6"/>
    <w:rsid w:val="00857C14"/>
    <w:rsid w:val="008B446D"/>
    <w:rsid w:val="008B6E90"/>
    <w:rsid w:val="008C2945"/>
    <w:rsid w:val="008C57F5"/>
    <w:rsid w:val="008D1070"/>
    <w:rsid w:val="009426DB"/>
    <w:rsid w:val="00960C40"/>
    <w:rsid w:val="00974815"/>
    <w:rsid w:val="00994956"/>
    <w:rsid w:val="00997DB7"/>
    <w:rsid w:val="009E50E7"/>
    <w:rsid w:val="009E7069"/>
    <w:rsid w:val="009F217A"/>
    <w:rsid w:val="00A11D43"/>
    <w:rsid w:val="00A362A3"/>
    <w:rsid w:val="00A42CD3"/>
    <w:rsid w:val="00A655D8"/>
    <w:rsid w:val="00A81885"/>
    <w:rsid w:val="00A92C72"/>
    <w:rsid w:val="00AB05ED"/>
    <w:rsid w:val="00AC1BDE"/>
    <w:rsid w:val="00AC743B"/>
    <w:rsid w:val="00AD5125"/>
    <w:rsid w:val="00B04745"/>
    <w:rsid w:val="00B3320B"/>
    <w:rsid w:val="00B4397D"/>
    <w:rsid w:val="00B47FA4"/>
    <w:rsid w:val="00B6074E"/>
    <w:rsid w:val="00B64F5D"/>
    <w:rsid w:val="00B720D1"/>
    <w:rsid w:val="00B84FAA"/>
    <w:rsid w:val="00B8573A"/>
    <w:rsid w:val="00B9411F"/>
    <w:rsid w:val="00B9503A"/>
    <w:rsid w:val="00BB7EBC"/>
    <w:rsid w:val="00BB7FF0"/>
    <w:rsid w:val="00BE181D"/>
    <w:rsid w:val="00BE560D"/>
    <w:rsid w:val="00C31D65"/>
    <w:rsid w:val="00CD10A0"/>
    <w:rsid w:val="00CD31A8"/>
    <w:rsid w:val="00CE31EF"/>
    <w:rsid w:val="00CE5C8C"/>
    <w:rsid w:val="00D15A8F"/>
    <w:rsid w:val="00D26908"/>
    <w:rsid w:val="00D3656E"/>
    <w:rsid w:val="00D57C9E"/>
    <w:rsid w:val="00D61BF0"/>
    <w:rsid w:val="00D65AAF"/>
    <w:rsid w:val="00D71B92"/>
    <w:rsid w:val="00DA1DFC"/>
    <w:rsid w:val="00DC474B"/>
    <w:rsid w:val="00DD2D28"/>
    <w:rsid w:val="00E257BE"/>
    <w:rsid w:val="00E41EC9"/>
    <w:rsid w:val="00E62470"/>
    <w:rsid w:val="00E709C0"/>
    <w:rsid w:val="00EA54C6"/>
    <w:rsid w:val="00EC06A9"/>
    <w:rsid w:val="00F11F57"/>
    <w:rsid w:val="00F21145"/>
    <w:rsid w:val="00F226B4"/>
    <w:rsid w:val="00F308EB"/>
    <w:rsid w:val="00F33AF9"/>
    <w:rsid w:val="00FA41D6"/>
    <w:rsid w:val="00FA6946"/>
    <w:rsid w:val="00FC18A2"/>
    <w:rsid w:val="00FC70C6"/>
    <w:rsid w:val="00FC7BB6"/>
    <w:rsid w:val="00FD54B7"/>
    <w:rsid w:val="00FE37D5"/>
    <w:rsid w:val="00FF0D22"/>
    <w:rsid w:val="00FF3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E9C06B0"/>
  <w15:chartTrackingRefBased/>
  <w15:docId w15:val="{EE601EEE-435D-4600-A1B4-169A0D477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5ED0"/>
  </w:style>
  <w:style w:type="paragraph" w:styleId="Heading1">
    <w:name w:val="heading 1"/>
    <w:basedOn w:val="Normal"/>
    <w:next w:val="Normal"/>
    <w:link w:val="Heading1Char"/>
    <w:uiPriority w:val="9"/>
    <w:qFormat/>
    <w:rsid w:val="00732166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2166"/>
    <w:pPr>
      <w:keepNext/>
      <w:keepLines/>
      <w:spacing w:before="40" w:after="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216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732166"/>
    <w:pPr>
      <w:keepNext/>
      <w:keepLines/>
      <w:spacing w:before="40" w:after="0"/>
      <w:outlineLvl w:val="3"/>
    </w:pPr>
    <w:rPr>
      <w:rFonts w:eastAsiaTheme="majorEastAsia" w:cstheme="majorBidi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55E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5E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5ED0"/>
    <w:rPr>
      <w:sz w:val="20"/>
      <w:szCs w:val="20"/>
    </w:rPr>
  </w:style>
  <w:style w:type="table" w:customStyle="1" w:styleId="TableGrid1">
    <w:name w:val="Table Grid1"/>
    <w:basedOn w:val="TableNormal"/>
    <w:next w:val="TableGrid"/>
    <w:rsid w:val="00555ED0"/>
    <w:pPr>
      <w:spacing w:after="0" w:line="240" w:lineRule="auto"/>
    </w:pPr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rsid w:val="00555E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5E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ED0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32166"/>
    <w:rPr>
      <w:rFonts w:eastAsiaTheme="majorEastAsia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2166"/>
    <w:rPr>
      <w:rFonts w:eastAsiaTheme="majorEastAsia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3216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32166"/>
    <w:rPr>
      <w:rFonts w:eastAsiaTheme="majorEastAsia" w:cstheme="majorBidi"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21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2166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3216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2166"/>
    <w:rPr>
      <w:rFonts w:asciiTheme="majorHAnsi" w:eastAsiaTheme="majorEastAsia" w:hAnsiTheme="majorHAnsi" w:cstheme="majorBidi"/>
      <w:spacing w:val="-10"/>
      <w:kern w:val="28"/>
      <w:sz w:val="48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216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32166"/>
    <w:rPr>
      <w:rFonts w:eastAsiaTheme="minorEastAsia"/>
      <w:color w:val="5A5A5A" w:themeColor="text1" w:themeTint="A5"/>
      <w:spacing w:val="15"/>
    </w:rPr>
  </w:style>
  <w:style w:type="paragraph" w:styleId="ListParagraph">
    <w:name w:val="List Paragraph"/>
    <w:basedOn w:val="Normal"/>
    <w:uiPriority w:val="34"/>
    <w:qFormat/>
    <w:rsid w:val="00732166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732166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732166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732166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73216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732166"/>
    <w:pPr>
      <w:spacing w:after="100"/>
      <w:ind w:left="440"/>
    </w:pPr>
  </w:style>
  <w:style w:type="paragraph" w:styleId="Revision">
    <w:name w:val="Revision"/>
    <w:hidden/>
    <w:uiPriority w:val="99"/>
    <w:semiHidden/>
    <w:rsid w:val="00732166"/>
    <w:pPr>
      <w:spacing w:after="0" w:line="240" w:lineRule="auto"/>
    </w:pPr>
  </w:style>
  <w:style w:type="paragraph" w:customStyle="1" w:styleId="Default">
    <w:name w:val="Default"/>
    <w:rsid w:val="0073216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73216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02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1</Pages>
  <Words>1412</Words>
  <Characters>8049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9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del, Morgane (CDC/CGH/GID)</dc:creator>
  <cp:keywords/>
  <dc:description/>
  <cp:lastModifiedBy>Donadel, Morgane (CDC/DDPHSIS/CGH/GID)</cp:lastModifiedBy>
  <cp:revision>51</cp:revision>
  <cp:lastPrinted>2018-10-26T13:51:00Z</cp:lastPrinted>
  <dcterms:created xsi:type="dcterms:W3CDTF">2020-10-20T15:52:00Z</dcterms:created>
  <dcterms:modified xsi:type="dcterms:W3CDTF">2021-03-01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iteId">
    <vt:lpwstr>9ce70869-60db-44fd-abe8-d2767077fc8f</vt:lpwstr>
  </property>
  <property fmtid="{D5CDD505-2E9C-101B-9397-08002B2CF9AE}" pid="4" name="MSIP_Label_7b94a7b8-f06c-4dfe-bdcc-9b548fd58c31_Owner">
    <vt:lpwstr>mxi4@cdc.gov</vt:lpwstr>
  </property>
  <property fmtid="{D5CDD505-2E9C-101B-9397-08002B2CF9AE}" pid="5" name="MSIP_Label_7b94a7b8-f06c-4dfe-bdcc-9b548fd58c31_SetDate">
    <vt:lpwstr>2020-07-30T23:54:25.0887076Z</vt:lpwstr>
  </property>
  <property fmtid="{D5CDD505-2E9C-101B-9397-08002B2CF9AE}" pid="6" name="MSIP_Label_7b94a7b8-f06c-4dfe-bdcc-9b548fd58c31_Name">
    <vt:lpwstr>General</vt:lpwstr>
  </property>
  <property fmtid="{D5CDD505-2E9C-101B-9397-08002B2CF9AE}" pid="7" name="MSIP_Label_7b94a7b8-f06c-4dfe-bdcc-9b548fd58c31_Application">
    <vt:lpwstr>Microsoft Azure Information Protection</vt:lpwstr>
  </property>
  <property fmtid="{D5CDD505-2E9C-101B-9397-08002B2CF9AE}" pid="8" name="MSIP_Label_7b94a7b8-f06c-4dfe-bdcc-9b548fd58c31_ActionId">
    <vt:lpwstr>e1337039-b277-4ef5-9126-8e0b21aa2b18</vt:lpwstr>
  </property>
  <property fmtid="{D5CDD505-2E9C-101B-9397-08002B2CF9AE}" pid="9" name="MSIP_Label_7b94a7b8-f06c-4dfe-bdcc-9b548fd58c31_Extended_MSFT_Method">
    <vt:lpwstr>Manual</vt:lpwstr>
  </property>
  <property fmtid="{D5CDD505-2E9C-101B-9397-08002B2CF9AE}" pid="10" name="Sensitivity">
    <vt:lpwstr>General</vt:lpwstr>
  </property>
</Properties>
</file>